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EB3B1" w14:textId="77777777" w:rsidR="0035273A" w:rsidRDefault="0035273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470F54F7" w14:textId="77777777" w:rsidR="0035273A" w:rsidRDefault="0035273A">
      <w:pPr>
        <w:rPr>
          <w:rFonts w:ascii="Arial" w:hAnsi="Arial" w:cs="Arial"/>
          <w:b/>
          <w:bCs/>
        </w:rPr>
      </w:pPr>
    </w:p>
    <w:p w14:paraId="2B100516" w14:textId="15004979" w:rsidR="00E51CE8" w:rsidRPr="00A8346A" w:rsidRDefault="0035273A">
      <w:pPr>
        <w:rPr>
          <w:rFonts w:ascii="Arial" w:hAnsi="Arial" w:cs="Arial"/>
          <w:b/>
          <w:bCs/>
          <w:sz w:val="20"/>
          <w:szCs w:val="20"/>
        </w:rPr>
      </w:pPr>
      <w:r w:rsidRPr="00A8346A">
        <w:rPr>
          <w:rFonts w:ascii="Arial" w:hAnsi="Arial" w:cs="Arial"/>
          <w:b/>
          <w:bCs/>
          <w:sz w:val="20"/>
          <w:szCs w:val="20"/>
        </w:rPr>
        <w:t>Table S1:</w:t>
      </w:r>
      <w:r w:rsidR="00565C7D" w:rsidRPr="00A8346A">
        <w:rPr>
          <w:rFonts w:ascii="Arial" w:hAnsi="Arial" w:cs="Arial"/>
          <w:b/>
          <w:bCs/>
          <w:sz w:val="20"/>
          <w:szCs w:val="20"/>
        </w:rPr>
        <w:t xml:space="preserve">Left CRISPant </w:t>
      </w:r>
      <w:r w:rsidR="00244E52" w:rsidRPr="00A8346A">
        <w:rPr>
          <w:rFonts w:ascii="Arial" w:hAnsi="Arial" w:cs="Arial"/>
          <w:b/>
          <w:bCs/>
          <w:sz w:val="20"/>
          <w:szCs w:val="20"/>
        </w:rPr>
        <w:t>head and eye measurements at 21 days old.</w:t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138"/>
        <w:gridCol w:w="1216"/>
        <w:gridCol w:w="957"/>
        <w:gridCol w:w="1085"/>
        <w:gridCol w:w="1070"/>
        <w:gridCol w:w="1198"/>
      </w:tblGrid>
      <w:tr w:rsidR="00E51CE8" w:rsidRPr="00DA34AB" w14:paraId="275A7042" w14:textId="77777777" w:rsidTr="0032404D">
        <w:tc>
          <w:tcPr>
            <w:tcW w:w="2262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2871ADFA" w14:textId="77777777" w:rsidR="00E51CE8" w:rsidRDefault="00E51CE8" w:rsidP="005503A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ft edited</w:t>
            </w:r>
          </w:p>
          <w:p w14:paraId="5175B306" w14:textId="5B320188" w:rsidR="00E51CE8" w:rsidRPr="00DA34AB" w:rsidRDefault="00E51CE8" w:rsidP="005503A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dpole image</w:t>
            </w:r>
          </w:p>
        </w:tc>
        <w:tc>
          <w:tcPr>
            <w:tcW w:w="43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BED18" w14:textId="77777777" w:rsidR="00E51CE8" w:rsidRPr="00DA34AB" w:rsidRDefault="00E51CE8" w:rsidP="0032404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rea (mm</w:t>
            </w: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726DA" w14:textId="79C27FD0" w:rsidR="00E51CE8" w:rsidRPr="00DA34AB" w:rsidRDefault="0015213D" w:rsidP="0032404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tio injected/non-injected side</w:t>
            </w:r>
          </w:p>
        </w:tc>
      </w:tr>
      <w:tr w:rsidR="00E51CE8" w:rsidRPr="00DA34AB" w14:paraId="7D296E2E" w14:textId="77777777" w:rsidTr="0032404D">
        <w:tc>
          <w:tcPr>
            <w:tcW w:w="2262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A954E7B" w14:textId="15799868" w:rsidR="00E51CE8" w:rsidRPr="00DA34AB" w:rsidRDefault="00E51CE8" w:rsidP="005503A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08679" w14:textId="483801BE" w:rsidR="00E51CE8" w:rsidRPr="00DA34AB" w:rsidRDefault="00E51CE8" w:rsidP="0032404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ft head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6395DF" w14:textId="76895517" w:rsidR="00E51CE8" w:rsidRPr="00DA34AB" w:rsidRDefault="00E51CE8" w:rsidP="0032404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ght hea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792B2F" w14:textId="1E5E370D" w:rsidR="00E51CE8" w:rsidRPr="00DA34AB" w:rsidRDefault="00E51CE8" w:rsidP="0032404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ft ey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A7321" w14:textId="674DA27D" w:rsidR="00E51CE8" w:rsidRPr="00DA34AB" w:rsidRDefault="00E51CE8" w:rsidP="0032404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ght ey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9FADA7" w14:textId="027C0D7C" w:rsidR="00E51CE8" w:rsidRPr="00DA34AB" w:rsidRDefault="00E51CE8" w:rsidP="0032404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D5B264" w14:textId="68EDFAEC" w:rsidR="00E51CE8" w:rsidRPr="00DA34AB" w:rsidRDefault="009F0A7B" w:rsidP="0032404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</w:t>
            </w:r>
            <w:r w:rsidR="00E51CE8"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</w:t>
            </w:r>
          </w:p>
        </w:tc>
      </w:tr>
      <w:tr w:rsidR="0015213D" w:rsidRPr="00DA34AB" w14:paraId="2C094504" w14:textId="77777777" w:rsidTr="0032404D">
        <w:tc>
          <w:tcPr>
            <w:tcW w:w="226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102962" w14:textId="2D9C80ED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1060BA" w14:textId="5A4FC8D0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6.389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5BAE64" w14:textId="7296974B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18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3DFE9B" w14:textId="4DFF03DA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5D56B3" w14:textId="31322CDB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D3FB6D" w14:textId="771C6AAD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2615BBD" w14:textId="48698E24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1.117</w:t>
            </w:r>
          </w:p>
        </w:tc>
      </w:tr>
      <w:tr w:rsidR="0015213D" w:rsidRPr="00DA34AB" w14:paraId="59A92C57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2FA33053" w14:textId="680ADC49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2281B26D" w14:textId="0B210EB6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9.962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64A6C401" w14:textId="16370A5D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1.048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6CBA5458" w14:textId="4B4395D1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4342A915" w14:textId="6CEF93D7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6F5D60DE" w14:textId="5659673A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6C5A2779" w14:textId="60D20C02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1.119</w:t>
            </w:r>
          </w:p>
        </w:tc>
      </w:tr>
      <w:tr w:rsidR="0015213D" w:rsidRPr="00DA34AB" w14:paraId="5B30BC7F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179F3C0E" w14:textId="03B1D4B5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3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52CFAA2B" w14:textId="00FCA876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9.705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03C01F99" w14:textId="58955DD6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8.506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7C88DA3D" w14:textId="7AD741AC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29295611" w14:textId="3E07877B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31D7800D" w14:textId="4DF4B833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1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33583D34" w14:textId="6F127DCF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1.009</w:t>
            </w:r>
          </w:p>
        </w:tc>
      </w:tr>
      <w:tr w:rsidR="0015213D" w:rsidRPr="00DA34AB" w14:paraId="4DDF16E8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0544BC71" w14:textId="5839E4B7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4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38FDDBCC" w14:textId="1B882121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8.289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7DE5E30B" w14:textId="753DC297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8.74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77441733" w14:textId="2EFF6004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0A3B09A0" w14:textId="41E55492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15ECE99D" w14:textId="2625FB59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3CCADF23" w14:textId="210FBDE4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1.051</w:t>
            </w:r>
          </w:p>
        </w:tc>
      </w:tr>
      <w:tr w:rsidR="0015213D" w:rsidRPr="00DA34AB" w14:paraId="04FCDCE8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795B879E" w14:textId="40082CD4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5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476EAFAF" w14:textId="50C24D2C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8.936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7C56AD01" w14:textId="5D5F119E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9.59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2437F6CD" w14:textId="16134EF3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1203DE7B" w14:textId="15EA4B8B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397ADD84" w14:textId="15BEBBDD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3990D9B6" w14:textId="0B4FFAF6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1.018</w:t>
            </w:r>
          </w:p>
        </w:tc>
      </w:tr>
      <w:tr w:rsidR="0015213D" w:rsidRPr="00DA34AB" w14:paraId="089BFC5C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47806567" w14:textId="14AC8D85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6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23BF03B3" w14:textId="2286B108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9.238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71FDB75A" w14:textId="2333B07E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7.831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2D6FE2EB" w14:textId="7DC87D6A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38612883" w14:textId="5860D98E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025C0CF3" w14:textId="30C71D73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20697436" w14:textId="4D52EE77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0.903</w:t>
            </w:r>
          </w:p>
        </w:tc>
      </w:tr>
      <w:tr w:rsidR="0015213D" w:rsidRPr="00DA34AB" w14:paraId="4D3A8412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632D1D80" w14:textId="3ABDEC40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7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54D1ADA9" w14:textId="7FDC98F3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7.900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0B001765" w14:textId="1106A04D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8.55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1D8E3FDB" w14:textId="4B7AE0F1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753476F1" w14:textId="1686F00F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78C3F934" w14:textId="5CBAFBE3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113C3143" w14:textId="0501F537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1.003</w:t>
            </w:r>
          </w:p>
        </w:tc>
      </w:tr>
      <w:tr w:rsidR="0015213D" w:rsidRPr="00DA34AB" w14:paraId="65FCA00F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58E9913C" w14:textId="231D3149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8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13759DD1" w14:textId="3CE56B69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7.749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2234076F" w14:textId="46406B3C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8.081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410E031E" w14:textId="49274861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519A6EEA" w14:textId="51B43043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2C9DD8C2" w14:textId="11450316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3E914479" w14:textId="38D91074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0.983</w:t>
            </w:r>
          </w:p>
        </w:tc>
      </w:tr>
      <w:tr w:rsidR="0015213D" w:rsidRPr="00DA34AB" w14:paraId="1F4D4262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279551F1" w14:textId="31F895C9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9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26755302" w14:textId="35EFCEF2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9.563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7DFE4000" w14:textId="305EBEA8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9.696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1DEA3CC2" w14:textId="44146507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3E29A296" w14:textId="08AC58C1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5E4F329A" w14:textId="0FD863A3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1F551D2E" w14:textId="45446CD2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0.990</w:t>
            </w:r>
          </w:p>
        </w:tc>
      </w:tr>
      <w:tr w:rsidR="0015213D" w:rsidRPr="00DA34AB" w14:paraId="224535F1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71F866D1" w14:textId="289718D0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10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618D4920" w14:textId="5CE1C275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6.984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043B2B5E" w14:textId="3DC4EF0D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7.812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6CFB6759" w14:textId="2D8066C2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03B8B600" w14:textId="56D5927E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602ACA6E" w14:textId="0D1DE7E9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64A4D326" w14:textId="098A1121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0.988</w:t>
            </w:r>
          </w:p>
        </w:tc>
      </w:tr>
      <w:tr w:rsidR="0015213D" w:rsidRPr="00DA34AB" w14:paraId="430F370A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29D06D5A" w14:textId="479FA067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1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3BFFCDBE" w14:textId="4F7B6A05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7.518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5F84C6C4" w14:textId="47138C28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7.53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03CA37C1" w14:textId="5D749176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7FC9A5D3" w14:textId="5A61D652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75EB9120" w14:textId="47192D73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692B7408" w14:textId="296477A1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1.068</w:t>
            </w:r>
          </w:p>
        </w:tc>
      </w:tr>
      <w:tr w:rsidR="0015213D" w:rsidRPr="00DA34AB" w14:paraId="7D9EDB81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39BF5632" w14:textId="51D97C23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1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7C5A94A7" w14:textId="0ED80F00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605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3A05B85D" w14:textId="5BFD467D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620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087E9EA1" w14:textId="4DCDE864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7C984DF7" w14:textId="7667ECDD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79F407DE" w14:textId="67EE37EA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21DEDBB1" w14:textId="66EE0561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1.057</w:t>
            </w:r>
          </w:p>
        </w:tc>
      </w:tr>
      <w:tr w:rsidR="0015213D" w:rsidRPr="00DA34AB" w14:paraId="19393AE8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5257EBA2" w14:textId="21CF9422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13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11F784CA" w14:textId="2D60E3DB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0.909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5FADF22D" w14:textId="6C3D0341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9.622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2F309C6A" w14:textId="6F591985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76ED4FD8" w14:textId="51CF4AE1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091CFA4C" w14:textId="1BFAF03A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4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37BAED95" w14:textId="4C9D9A0A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0.978</w:t>
            </w:r>
          </w:p>
        </w:tc>
      </w:tr>
      <w:tr w:rsidR="0015213D" w:rsidRPr="00DA34AB" w14:paraId="00BD20F2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43959E96" w14:textId="3372A3AF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14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5DF1C532" w14:textId="45295279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6.346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1F26EDCD" w14:textId="7BB2B4E5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6.469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337D94C2" w14:textId="4834F150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73C0B4A9" w14:textId="5EF6F1F2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42DF9D99" w14:textId="6DB5A555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17ADC722" w14:textId="76F00A2A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1.003</w:t>
            </w:r>
          </w:p>
        </w:tc>
      </w:tr>
      <w:tr w:rsidR="0015213D" w:rsidRPr="00DA34AB" w14:paraId="60B4D7F1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72A5A33A" w14:textId="4FFE476A" w:rsidR="0015213D" w:rsidRPr="00DA34AB" w:rsidRDefault="0015213D" w:rsidP="001521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control_left15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5773D491" w14:textId="09E988F6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8.996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11AEA4A8" w14:textId="11D29EC5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9.239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73EF7CAC" w14:textId="321A566A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458EC2CD" w14:textId="40E46A29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10D4171B" w14:textId="1F882623" w:rsidR="0015213D" w:rsidRPr="00DA34AB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3387181D" w14:textId="5B763822" w:rsidR="0015213D" w:rsidRPr="0015213D" w:rsidRDefault="0015213D" w:rsidP="0015213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213D">
              <w:rPr>
                <w:rFonts w:ascii="Arial" w:hAnsi="Arial" w:cs="Arial"/>
                <w:color w:val="000000"/>
                <w:sz w:val="18"/>
                <w:szCs w:val="18"/>
              </w:rPr>
              <w:t>1.034</w:t>
            </w:r>
          </w:p>
        </w:tc>
      </w:tr>
      <w:tr w:rsidR="0032404D" w:rsidRPr="00DA34AB" w14:paraId="17AE5889" w14:textId="77777777" w:rsidTr="0032404D">
        <w:tc>
          <w:tcPr>
            <w:tcW w:w="2262" w:type="dxa"/>
            <w:vAlign w:val="bottom"/>
          </w:tcPr>
          <w:p w14:paraId="14CD165D" w14:textId="356CD2F3" w:rsidR="00AE7C46" w:rsidRPr="00DA34AB" w:rsidRDefault="00875657" w:rsidP="00AE7C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AE7C46" w:rsidRPr="00DA34AB">
              <w:rPr>
                <w:rFonts w:ascii="Arial" w:hAnsi="Arial" w:cs="Arial"/>
                <w:color w:val="000000"/>
                <w:sz w:val="18"/>
                <w:szCs w:val="18"/>
              </w:rPr>
              <w:t>_g8_2ng_left1</w:t>
            </w:r>
          </w:p>
        </w:tc>
        <w:tc>
          <w:tcPr>
            <w:tcW w:w="1138" w:type="dxa"/>
            <w:vAlign w:val="bottom"/>
          </w:tcPr>
          <w:p w14:paraId="1ADFB126" w14:textId="1E71AEE7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871</w:t>
            </w:r>
          </w:p>
        </w:tc>
        <w:tc>
          <w:tcPr>
            <w:tcW w:w="1216" w:type="dxa"/>
            <w:vAlign w:val="bottom"/>
          </w:tcPr>
          <w:p w14:paraId="129BBD99" w14:textId="0A4F89CC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7.053</w:t>
            </w:r>
          </w:p>
        </w:tc>
        <w:tc>
          <w:tcPr>
            <w:tcW w:w="957" w:type="dxa"/>
            <w:vAlign w:val="bottom"/>
          </w:tcPr>
          <w:p w14:paraId="7BC5524C" w14:textId="4494B15D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085" w:type="dxa"/>
            <w:vAlign w:val="bottom"/>
          </w:tcPr>
          <w:p w14:paraId="5BF324E5" w14:textId="17651B7F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070" w:type="dxa"/>
            <w:vAlign w:val="bottom"/>
          </w:tcPr>
          <w:p w14:paraId="19DB45A0" w14:textId="05E0D8AE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198" w:type="dxa"/>
            <w:vAlign w:val="bottom"/>
          </w:tcPr>
          <w:p w14:paraId="0C0ADC33" w14:textId="1DE54356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96</w:t>
            </w:r>
          </w:p>
        </w:tc>
      </w:tr>
      <w:tr w:rsidR="0032404D" w:rsidRPr="00DA34AB" w14:paraId="32CB55A9" w14:textId="77777777" w:rsidTr="0032404D">
        <w:tc>
          <w:tcPr>
            <w:tcW w:w="2262" w:type="dxa"/>
            <w:vAlign w:val="bottom"/>
          </w:tcPr>
          <w:p w14:paraId="1687489A" w14:textId="425BC661" w:rsidR="00AE7C46" w:rsidRPr="00DA34AB" w:rsidRDefault="00875657" w:rsidP="00AE7C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AE7C46" w:rsidRPr="00DA34AB">
              <w:rPr>
                <w:rFonts w:ascii="Arial" w:hAnsi="Arial" w:cs="Arial"/>
                <w:color w:val="000000"/>
                <w:sz w:val="18"/>
                <w:szCs w:val="18"/>
              </w:rPr>
              <w:t>_g8_2ng_left2</w:t>
            </w:r>
          </w:p>
        </w:tc>
        <w:tc>
          <w:tcPr>
            <w:tcW w:w="1138" w:type="dxa"/>
            <w:vAlign w:val="bottom"/>
          </w:tcPr>
          <w:p w14:paraId="5EF904B3" w14:textId="2865FB3A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291</w:t>
            </w:r>
          </w:p>
        </w:tc>
        <w:tc>
          <w:tcPr>
            <w:tcW w:w="1216" w:type="dxa"/>
            <w:vAlign w:val="bottom"/>
          </w:tcPr>
          <w:p w14:paraId="12362F2E" w14:textId="6B63A8AC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6.847</w:t>
            </w:r>
          </w:p>
        </w:tc>
        <w:tc>
          <w:tcPr>
            <w:tcW w:w="957" w:type="dxa"/>
            <w:vAlign w:val="bottom"/>
          </w:tcPr>
          <w:p w14:paraId="43BCBD9E" w14:textId="1CDCA165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085" w:type="dxa"/>
            <w:vAlign w:val="bottom"/>
          </w:tcPr>
          <w:p w14:paraId="3AC3424C" w14:textId="57285364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070" w:type="dxa"/>
            <w:vAlign w:val="bottom"/>
          </w:tcPr>
          <w:p w14:paraId="6FD326A9" w14:textId="7F54EF96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1198" w:type="dxa"/>
            <w:vAlign w:val="bottom"/>
          </w:tcPr>
          <w:p w14:paraId="127F256C" w14:textId="78785A48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954</w:t>
            </w:r>
          </w:p>
        </w:tc>
      </w:tr>
      <w:tr w:rsidR="0032404D" w:rsidRPr="00DA34AB" w14:paraId="0C4150A2" w14:textId="77777777" w:rsidTr="0032404D">
        <w:tc>
          <w:tcPr>
            <w:tcW w:w="2262" w:type="dxa"/>
            <w:vAlign w:val="bottom"/>
          </w:tcPr>
          <w:p w14:paraId="3DA1FB6D" w14:textId="1B446EAE" w:rsidR="00AE7C46" w:rsidRPr="00DA34AB" w:rsidRDefault="00875657" w:rsidP="00AE7C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AE7C46" w:rsidRPr="00DA34AB">
              <w:rPr>
                <w:rFonts w:ascii="Arial" w:hAnsi="Arial" w:cs="Arial"/>
                <w:color w:val="000000"/>
                <w:sz w:val="18"/>
                <w:szCs w:val="18"/>
              </w:rPr>
              <w:t>_g8_2ng_left3</w:t>
            </w:r>
          </w:p>
        </w:tc>
        <w:tc>
          <w:tcPr>
            <w:tcW w:w="1138" w:type="dxa"/>
            <w:vAlign w:val="bottom"/>
          </w:tcPr>
          <w:p w14:paraId="0A3765EF" w14:textId="694ACF0F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4.195</w:t>
            </w:r>
          </w:p>
        </w:tc>
        <w:tc>
          <w:tcPr>
            <w:tcW w:w="1216" w:type="dxa"/>
            <w:vAlign w:val="bottom"/>
          </w:tcPr>
          <w:p w14:paraId="0A4E336E" w14:textId="75F666F6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6.321</w:t>
            </w:r>
          </w:p>
        </w:tc>
        <w:tc>
          <w:tcPr>
            <w:tcW w:w="957" w:type="dxa"/>
            <w:vAlign w:val="bottom"/>
          </w:tcPr>
          <w:p w14:paraId="7517BFE0" w14:textId="20F53F8D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  <w:r w:rsidR="009F76E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5" w:type="dxa"/>
            <w:vAlign w:val="bottom"/>
          </w:tcPr>
          <w:p w14:paraId="2B28E811" w14:textId="7B93D2BF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  <w:r w:rsidR="009F76E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bottom"/>
          </w:tcPr>
          <w:p w14:paraId="5B5B9909" w14:textId="3C2C61AF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1198" w:type="dxa"/>
            <w:vAlign w:val="bottom"/>
          </w:tcPr>
          <w:p w14:paraId="640AC556" w14:textId="0DAC5536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32404D" w:rsidRPr="00DA34AB" w14:paraId="29A21CC2" w14:textId="77777777" w:rsidTr="0032404D">
        <w:tc>
          <w:tcPr>
            <w:tcW w:w="2262" w:type="dxa"/>
            <w:vAlign w:val="bottom"/>
          </w:tcPr>
          <w:p w14:paraId="40BF08E7" w14:textId="3B5D68EB" w:rsidR="00AE7C46" w:rsidRPr="00DA34AB" w:rsidRDefault="00875657" w:rsidP="00AE7C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AE7C46" w:rsidRPr="00DA34AB">
              <w:rPr>
                <w:rFonts w:ascii="Arial" w:hAnsi="Arial" w:cs="Arial"/>
                <w:color w:val="000000"/>
                <w:sz w:val="18"/>
                <w:szCs w:val="18"/>
              </w:rPr>
              <w:t>_g8_2ng_left4</w:t>
            </w:r>
          </w:p>
        </w:tc>
        <w:tc>
          <w:tcPr>
            <w:tcW w:w="1138" w:type="dxa"/>
            <w:vAlign w:val="bottom"/>
          </w:tcPr>
          <w:p w14:paraId="7BC56CA4" w14:textId="08D8D685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141</w:t>
            </w:r>
          </w:p>
        </w:tc>
        <w:tc>
          <w:tcPr>
            <w:tcW w:w="1216" w:type="dxa"/>
            <w:vAlign w:val="bottom"/>
          </w:tcPr>
          <w:p w14:paraId="5FE5D0E7" w14:textId="01AA560E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8.451</w:t>
            </w:r>
          </w:p>
        </w:tc>
        <w:tc>
          <w:tcPr>
            <w:tcW w:w="957" w:type="dxa"/>
            <w:vAlign w:val="bottom"/>
          </w:tcPr>
          <w:p w14:paraId="0E8C1B64" w14:textId="2546640D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085" w:type="dxa"/>
            <w:vAlign w:val="bottom"/>
          </w:tcPr>
          <w:p w14:paraId="30038D44" w14:textId="187907EA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1070" w:type="dxa"/>
            <w:vAlign w:val="bottom"/>
          </w:tcPr>
          <w:p w14:paraId="134F3D8D" w14:textId="274DBBE8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198" w:type="dxa"/>
            <w:vAlign w:val="bottom"/>
          </w:tcPr>
          <w:p w14:paraId="61F90783" w14:textId="6C2E6B1A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93</w:t>
            </w:r>
          </w:p>
        </w:tc>
      </w:tr>
      <w:tr w:rsidR="0032404D" w:rsidRPr="00DA34AB" w14:paraId="3CC1FF3A" w14:textId="77777777" w:rsidTr="0032404D">
        <w:tc>
          <w:tcPr>
            <w:tcW w:w="2262" w:type="dxa"/>
            <w:vAlign w:val="bottom"/>
          </w:tcPr>
          <w:p w14:paraId="4B361518" w14:textId="470A8B7B" w:rsidR="00AE7C46" w:rsidRPr="00DA34AB" w:rsidRDefault="00875657" w:rsidP="00AE7C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AE7C46" w:rsidRPr="00DA34AB">
              <w:rPr>
                <w:rFonts w:ascii="Arial" w:hAnsi="Arial" w:cs="Arial"/>
                <w:color w:val="000000"/>
                <w:sz w:val="18"/>
                <w:szCs w:val="18"/>
              </w:rPr>
              <w:t>_g8_2ng_left5</w:t>
            </w:r>
          </w:p>
        </w:tc>
        <w:tc>
          <w:tcPr>
            <w:tcW w:w="1138" w:type="dxa"/>
            <w:vAlign w:val="bottom"/>
          </w:tcPr>
          <w:p w14:paraId="74D412A8" w14:textId="7EB4113A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2.975</w:t>
            </w:r>
          </w:p>
        </w:tc>
        <w:tc>
          <w:tcPr>
            <w:tcW w:w="1216" w:type="dxa"/>
            <w:vAlign w:val="bottom"/>
          </w:tcPr>
          <w:p w14:paraId="06DCA82D" w14:textId="5D05DC79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4.196</w:t>
            </w:r>
          </w:p>
        </w:tc>
        <w:tc>
          <w:tcPr>
            <w:tcW w:w="957" w:type="dxa"/>
            <w:vAlign w:val="bottom"/>
          </w:tcPr>
          <w:p w14:paraId="5A2C8476" w14:textId="76315088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085" w:type="dxa"/>
            <w:vAlign w:val="bottom"/>
          </w:tcPr>
          <w:p w14:paraId="78E292F5" w14:textId="5CEB57E8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070" w:type="dxa"/>
            <w:vAlign w:val="bottom"/>
          </w:tcPr>
          <w:p w14:paraId="272CB705" w14:textId="4BCFAAA6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198" w:type="dxa"/>
            <w:vAlign w:val="bottom"/>
          </w:tcPr>
          <w:p w14:paraId="7975F196" w14:textId="78D272D9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565</w:t>
            </w:r>
          </w:p>
        </w:tc>
      </w:tr>
      <w:tr w:rsidR="0032404D" w:rsidRPr="00DA34AB" w14:paraId="04615A1F" w14:textId="77777777" w:rsidTr="0032404D">
        <w:tc>
          <w:tcPr>
            <w:tcW w:w="2262" w:type="dxa"/>
            <w:vAlign w:val="bottom"/>
          </w:tcPr>
          <w:p w14:paraId="54705C37" w14:textId="5EC3B4F9" w:rsidR="00AE7C46" w:rsidRPr="00DA34AB" w:rsidRDefault="00875657" w:rsidP="00AE7C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AE7C46" w:rsidRPr="00DA34AB">
              <w:rPr>
                <w:rFonts w:ascii="Arial" w:hAnsi="Arial" w:cs="Arial"/>
                <w:color w:val="000000"/>
                <w:sz w:val="18"/>
                <w:szCs w:val="18"/>
              </w:rPr>
              <w:t>_g8_2ng_left6</w:t>
            </w:r>
          </w:p>
        </w:tc>
        <w:tc>
          <w:tcPr>
            <w:tcW w:w="1138" w:type="dxa"/>
            <w:vAlign w:val="bottom"/>
          </w:tcPr>
          <w:p w14:paraId="758E84DE" w14:textId="44E803AB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4.934</w:t>
            </w:r>
          </w:p>
        </w:tc>
        <w:tc>
          <w:tcPr>
            <w:tcW w:w="1216" w:type="dxa"/>
            <w:vAlign w:val="bottom"/>
          </w:tcPr>
          <w:p w14:paraId="778C1F26" w14:textId="13E19EAD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6.473</w:t>
            </w:r>
          </w:p>
        </w:tc>
        <w:tc>
          <w:tcPr>
            <w:tcW w:w="957" w:type="dxa"/>
            <w:vAlign w:val="bottom"/>
          </w:tcPr>
          <w:p w14:paraId="5593E13A" w14:textId="4B984BB4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085" w:type="dxa"/>
            <w:vAlign w:val="bottom"/>
          </w:tcPr>
          <w:p w14:paraId="2534419E" w14:textId="1ABCA33E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  <w:r w:rsidR="009F76E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vAlign w:val="bottom"/>
          </w:tcPr>
          <w:p w14:paraId="60C6122E" w14:textId="3C8CF926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198" w:type="dxa"/>
            <w:vAlign w:val="bottom"/>
          </w:tcPr>
          <w:p w14:paraId="29B44900" w14:textId="073F0C7C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918</w:t>
            </w:r>
          </w:p>
        </w:tc>
      </w:tr>
      <w:tr w:rsidR="0032404D" w:rsidRPr="00DA34AB" w14:paraId="641C6C05" w14:textId="77777777" w:rsidTr="0032404D">
        <w:tc>
          <w:tcPr>
            <w:tcW w:w="2262" w:type="dxa"/>
            <w:vAlign w:val="bottom"/>
          </w:tcPr>
          <w:p w14:paraId="25CB17ED" w14:textId="1E19CB49" w:rsidR="00AE7C46" w:rsidRPr="00DA34AB" w:rsidRDefault="00875657" w:rsidP="00AE7C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AE7C46" w:rsidRPr="00DA34AB">
              <w:rPr>
                <w:rFonts w:ascii="Arial" w:hAnsi="Arial" w:cs="Arial"/>
                <w:color w:val="000000"/>
                <w:sz w:val="18"/>
                <w:szCs w:val="18"/>
              </w:rPr>
              <w:t>_g8_2ng_left7</w:t>
            </w:r>
          </w:p>
        </w:tc>
        <w:tc>
          <w:tcPr>
            <w:tcW w:w="1138" w:type="dxa"/>
            <w:vAlign w:val="bottom"/>
          </w:tcPr>
          <w:p w14:paraId="7B61AF91" w14:textId="5191075F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6.224</w:t>
            </w:r>
          </w:p>
        </w:tc>
        <w:tc>
          <w:tcPr>
            <w:tcW w:w="1216" w:type="dxa"/>
            <w:vAlign w:val="bottom"/>
          </w:tcPr>
          <w:p w14:paraId="6D995106" w14:textId="43D4AE04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8.666</w:t>
            </w:r>
          </w:p>
        </w:tc>
        <w:tc>
          <w:tcPr>
            <w:tcW w:w="957" w:type="dxa"/>
            <w:vAlign w:val="bottom"/>
          </w:tcPr>
          <w:p w14:paraId="2DC63D0E" w14:textId="7A474205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 w:rsidR="009F76ED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085" w:type="dxa"/>
            <w:vAlign w:val="bottom"/>
          </w:tcPr>
          <w:p w14:paraId="29210EE4" w14:textId="7741437D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1070" w:type="dxa"/>
            <w:vAlign w:val="bottom"/>
          </w:tcPr>
          <w:p w14:paraId="7444FB45" w14:textId="18CEB72F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1198" w:type="dxa"/>
            <w:vAlign w:val="bottom"/>
          </w:tcPr>
          <w:p w14:paraId="156879FC" w14:textId="4D563A26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73</w:t>
            </w:r>
          </w:p>
        </w:tc>
      </w:tr>
      <w:tr w:rsidR="0032404D" w:rsidRPr="00DA34AB" w14:paraId="2725C433" w14:textId="77777777" w:rsidTr="0032404D">
        <w:tc>
          <w:tcPr>
            <w:tcW w:w="2262" w:type="dxa"/>
            <w:vAlign w:val="bottom"/>
          </w:tcPr>
          <w:p w14:paraId="3168F3DA" w14:textId="17096316" w:rsidR="00AE7C46" w:rsidRPr="00DA34AB" w:rsidRDefault="00875657" w:rsidP="00AE7C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AE7C46" w:rsidRPr="00DA34AB">
              <w:rPr>
                <w:rFonts w:ascii="Arial" w:hAnsi="Arial" w:cs="Arial"/>
                <w:color w:val="000000"/>
                <w:sz w:val="18"/>
                <w:szCs w:val="18"/>
              </w:rPr>
              <w:t>_g8_2ng_left8</w:t>
            </w:r>
          </w:p>
        </w:tc>
        <w:tc>
          <w:tcPr>
            <w:tcW w:w="1138" w:type="dxa"/>
            <w:vAlign w:val="bottom"/>
          </w:tcPr>
          <w:p w14:paraId="225FCB96" w14:textId="51249583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906</w:t>
            </w:r>
          </w:p>
        </w:tc>
        <w:tc>
          <w:tcPr>
            <w:tcW w:w="1216" w:type="dxa"/>
            <w:vAlign w:val="bottom"/>
          </w:tcPr>
          <w:p w14:paraId="501207B7" w14:textId="03889610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947</w:t>
            </w:r>
          </w:p>
        </w:tc>
        <w:tc>
          <w:tcPr>
            <w:tcW w:w="957" w:type="dxa"/>
            <w:vAlign w:val="bottom"/>
          </w:tcPr>
          <w:p w14:paraId="5EBEE998" w14:textId="1DC70D85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085" w:type="dxa"/>
            <w:vAlign w:val="bottom"/>
          </w:tcPr>
          <w:p w14:paraId="5D145E8F" w14:textId="785E6B93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070" w:type="dxa"/>
            <w:vAlign w:val="bottom"/>
          </w:tcPr>
          <w:p w14:paraId="717C74D4" w14:textId="0001A6DD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198" w:type="dxa"/>
            <w:vAlign w:val="bottom"/>
          </w:tcPr>
          <w:p w14:paraId="4E9AE3E6" w14:textId="5A6B24B4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961</w:t>
            </w:r>
          </w:p>
        </w:tc>
      </w:tr>
      <w:tr w:rsidR="0032404D" w:rsidRPr="00DA34AB" w14:paraId="4814022C" w14:textId="77777777" w:rsidTr="0032404D">
        <w:tc>
          <w:tcPr>
            <w:tcW w:w="2262" w:type="dxa"/>
            <w:vAlign w:val="bottom"/>
          </w:tcPr>
          <w:p w14:paraId="6EE4A39A" w14:textId="34E1815D" w:rsidR="00AE7C46" w:rsidRPr="00DA34AB" w:rsidRDefault="00875657" w:rsidP="00AE7C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AE7C46" w:rsidRPr="00DA34AB">
              <w:rPr>
                <w:rFonts w:ascii="Arial" w:hAnsi="Arial" w:cs="Arial"/>
                <w:color w:val="000000"/>
                <w:sz w:val="18"/>
                <w:szCs w:val="18"/>
              </w:rPr>
              <w:t>_g8_2ng_left9</w:t>
            </w:r>
          </w:p>
        </w:tc>
        <w:tc>
          <w:tcPr>
            <w:tcW w:w="1138" w:type="dxa"/>
            <w:vAlign w:val="bottom"/>
          </w:tcPr>
          <w:p w14:paraId="54654B4C" w14:textId="29F1A4A1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901</w:t>
            </w:r>
          </w:p>
        </w:tc>
        <w:tc>
          <w:tcPr>
            <w:tcW w:w="1216" w:type="dxa"/>
            <w:vAlign w:val="bottom"/>
          </w:tcPr>
          <w:p w14:paraId="4D06824B" w14:textId="36456C89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948</w:t>
            </w:r>
          </w:p>
        </w:tc>
        <w:tc>
          <w:tcPr>
            <w:tcW w:w="957" w:type="dxa"/>
            <w:vAlign w:val="bottom"/>
          </w:tcPr>
          <w:p w14:paraId="0DC14F5D" w14:textId="5951D273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085" w:type="dxa"/>
            <w:vAlign w:val="bottom"/>
          </w:tcPr>
          <w:p w14:paraId="4C0E6DA3" w14:textId="33035CC5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070" w:type="dxa"/>
            <w:vAlign w:val="bottom"/>
          </w:tcPr>
          <w:p w14:paraId="6090F1A9" w14:textId="5B6C04FA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198" w:type="dxa"/>
            <w:vAlign w:val="bottom"/>
          </w:tcPr>
          <w:p w14:paraId="3393CC5E" w14:textId="5A07CEA0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47</w:t>
            </w:r>
          </w:p>
        </w:tc>
      </w:tr>
      <w:tr w:rsidR="0032404D" w:rsidRPr="00DA34AB" w14:paraId="032F2F07" w14:textId="77777777" w:rsidTr="0032404D">
        <w:tc>
          <w:tcPr>
            <w:tcW w:w="2262" w:type="dxa"/>
            <w:vAlign w:val="bottom"/>
          </w:tcPr>
          <w:p w14:paraId="42A42B86" w14:textId="2F0F4DA4" w:rsidR="00AE7C46" w:rsidRPr="00DA34AB" w:rsidRDefault="00875657" w:rsidP="00AE7C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AE7C46" w:rsidRPr="00DA34AB">
              <w:rPr>
                <w:rFonts w:ascii="Arial" w:hAnsi="Arial" w:cs="Arial"/>
                <w:color w:val="000000"/>
                <w:sz w:val="18"/>
                <w:szCs w:val="18"/>
              </w:rPr>
              <w:t>_g8_2ng_left10</w:t>
            </w:r>
          </w:p>
        </w:tc>
        <w:tc>
          <w:tcPr>
            <w:tcW w:w="1138" w:type="dxa"/>
            <w:vAlign w:val="bottom"/>
          </w:tcPr>
          <w:p w14:paraId="2F268FD8" w14:textId="20619884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891</w:t>
            </w:r>
          </w:p>
        </w:tc>
        <w:tc>
          <w:tcPr>
            <w:tcW w:w="1216" w:type="dxa"/>
            <w:vAlign w:val="bottom"/>
          </w:tcPr>
          <w:p w14:paraId="756914FA" w14:textId="353689F7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2.440</w:t>
            </w:r>
          </w:p>
        </w:tc>
        <w:tc>
          <w:tcPr>
            <w:tcW w:w="957" w:type="dxa"/>
            <w:vAlign w:val="bottom"/>
          </w:tcPr>
          <w:p w14:paraId="5B56ADE9" w14:textId="230AC6FD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085" w:type="dxa"/>
            <w:vAlign w:val="bottom"/>
          </w:tcPr>
          <w:p w14:paraId="275A9D7C" w14:textId="6F808E15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070" w:type="dxa"/>
            <w:vAlign w:val="bottom"/>
          </w:tcPr>
          <w:p w14:paraId="5A586FB8" w14:textId="788EA7DD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198" w:type="dxa"/>
            <w:vAlign w:val="bottom"/>
          </w:tcPr>
          <w:p w14:paraId="0DC2BF3D" w14:textId="13CABE07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63</w:t>
            </w:r>
          </w:p>
        </w:tc>
      </w:tr>
      <w:tr w:rsidR="0032404D" w:rsidRPr="00DA34AB" w14:paraId="7A46468C" w14:textId="77777777" w:rsidTr="0032404D">
        <w:tc>
          <w:tcPr>
            <w:tcW w:w="2262" w:type="dxa"/>
            <w:vAlign w:val="bottom"/>
          </w:tcPr>
          <w:p w14:paraId="442BC4EF" w14:textId="371EEFC9" w:rsidR="00AE7C46" w:rsidRPr="00DA34AB" w:rsidRDefault="00875657" w:rsidP="00AE7C4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AE7C46" w:rsidRPr="00DA34AB">
              <w:rPr>
                <w:rFonts w:ascii="Arial" w:hAnsi="Arial" w:cs="Arial"/>
                <w:color w:val="000000"/>
                <w:sz w:val="18"/>
                <w:szCs w:val="18"/>
              </w:rPr>
              <w:t>_g8_2ng_left11</w:t>
            </w:r>
          </w:p>
        </w:tc>
        <w:tc>
          <w:tcPr>
            <w:tcW w:w="1138" w:type="dxa"/>
            <w:vAlign w:val="bottom"/>
          </w:tcPr>
          <w:p w14:paraId="5E2ED0CD" w14:textId="2C8557CB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122</w:t>
            </w:r>
          </w:p>
        </w:tc>
        <w:tc>
          <w:tcPr>
            <w:tcW w:w="1216" w:type="dxa"/>
            <w:vAlign w:val="bottom"/>
          </w:tcPr>
          <w:p w14:paraId="450D405C" w14:textId="1285E1DD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268</w:t>
            </w:r>
          </w:p>
        </w:tc>
        <w:tc>
          <w:tcPr>
            <w:tcW w:w="957" w:type="dxa"/>
            <w:vAlign w:val="bottom"/>
          </w:tcPr>
          <w:p w14:paraId="286AD4E0" w14:textId="31D7A1FB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085" w:type="dxa"/>
            <w:vAlign w:val="bottom"/>
          </w:tcPr>
          <w:p w14:paraId="25756BD8" w14:textId="386DF8AB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070" w:type="dxa"/>
            <w:vAlign w:val="bottom"/>
          </w:tcPr>
          <w:p w14:paraId="24B70879" w14:textId="63E8C5DE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1198" w:type="dxa"/>
            <w:vAlign w:val="bottom"/>
          </w:tcPr>
          <w:p w14:paraId="1CCCDCFB" w14:textId="73FBBFBE" w:rsidR="00AE7C46" w:rsidRPr="00DA34AB" w:rsidRDefault="00AE7C46" w:rsidP="00AE7C4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489</w:t>
            </w:r>
          </w:p>
        </w:tc>
      </w:tr>
      <w:tr w:rsidR="00E51CE8" w:rsidRPr="00DA34AB" w14:paraId="7D7342ED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750D5FFE" w14:textId="49620813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8_3ng_left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1D288C23" w14:textId="35AF98FF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4.149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3794CDBE" w14:textId="42ACBFCF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4.63</w:t>
            </w:r>
            <w:r w:rsidR="009F76E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62A5C03F" w14:textId="0986D839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0BCD2302" w14:textId="78473B71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  <w:r w:rsidR="009F76E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57C4A957" w14:textId="187D39E6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2EA14F7D" w14:textId="1722F35D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992</w:t>
            </w:r>
          </w:p>
        </w:tc>
      </w:tr>
      <w:tr w:rsidR="00E51CE8" w:rsidRPr="00DA34AB" w14:paraId="335E8963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49DB7A1B" w14:textId="3D5F57B5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8_3ng_left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03E828F7" w14:textId="418A145B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635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7C784652" w14:textId="693BCA30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142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2D2EB9A4" w14:textId="4709B542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74949A2C" w14:textId="5A7B7F30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03EB82C6" w14:textId="32DF0337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7D0491E9" w14:textId="308B12F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228</w:t>
            </w:r>
          </w:p>
        </w:tc>
      </w:tr>
      <w:tr w:rsidR="00E51CE8" w:rsidRPr="00DA34AB" w14:paraId="400F1CEB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4CC96A77" w14:textId="653C4B4D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8_3ng_left3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6606265A" w14:textId="35C87931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828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14FA43B5" w14:textId="66DE19E6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554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600437A4" w14:textId="4ECB48F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1CD773F5" w14:textId="67BA7D6C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10884EA1" w14:textId="6262B011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583D3B0C" w14:textId="7F097A6D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571</w:t>
            </w:r>
          </w:p>
        </w:tc>
      </w:tr>
      <w:tr w:rsidR="00E51CE8" w:rsidRPr="00DA34AB" w14:paraId="51266E0B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1ED529E2" w14:textId="089D7E26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8_3ng_left4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72B473A7" w14:textId="7194893C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123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0FC5C27C" w14:textId="6A61A639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6.187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30C2C96B" w14:textId="786A8EB1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3BB5D474" w14:textId="2AF1232C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49A44407" w14:textId="29AAAA46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3DD28ADF" w14:textId="135310E1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60</w:t>
            </w:r>
          </w:p>
        </w:tc>
      </w:tr>
      <w:tr w:rsidR="00E51CE8" w:rsidRPr="00DA34AB" w14:paraId="520856DF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2899901F" w14:textId="384CB100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8_3ng_left5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263AAAC3" w14:textId="3F32DA69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4.187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33B5C8D7" w14:textId="1CF1B1BB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6.454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5FE6BD51" w14:textId="7FDF2706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31F9A4C4" w14:textId="2EE8FB6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5132D2F6" w14:textId="74BB4C38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25D40674" w14:textId="5068014B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86</w:t>
            </w:r>
          </w:p>
        </w:tc>
      </w:tr>
      <w:tr w:rsidR="00E51CE8" w:rsidRPr="00DA34AB" w14:paraId="177B4CE9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24F994D6" w14:textId="37EF236B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8_3ng_left6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15CF97D5" w14:textId="7F3C26A0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442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580081CC" w14:textId="41A2C435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459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26804A86" w14:textId="3B02742B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22B7C13C" w14:textId="682F5AD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7E7CEA5E" w14:textId="41068B50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1938149B" w14:textId="331B599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578</w:t>
            </w:r>
          </w:p>
        </w:tc>
      </w:tr>
      <w:tr w:rsidR="00E51CE8" w:rsidRPr="00DA34AB" w14:paraId="062AE18F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70424EDF" w14:textId="50D1C38D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8_3ng_left7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3AD8C51C" w14:textId="1C4DF74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634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290EA601" w14:textId="76151AD6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29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32033E3E" w14:textId="7BBD571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4177AE1C" w14:textId="29C36E97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275F3CFE" w14:textId="3B482A41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0BB3A76E" w14:textId="5A89CEE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64</w:t>
            </w:r>
          </w:p>
        </w:tc>
      </w:tr>
      <w:tr w:rsidR="00E51CE8" w:rsidRPr="00DA34AB" w14:paraId="02B5EBA9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361BE013" w14:textId="4FBD0835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8_3ng_left8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66700A6C" w14:textId="22B38A17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4.035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734CC30C" w14:textId="5CC5620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6.143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62E3A030" w14:textId="49767125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518542CE" w14:textId="5FDF6D8F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0060ABDC" w14:textId="73D2BB0B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17ADD44A" w14:textId="765E9A5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725</w:t>
            </w:r>
          </w:p>
        </w:tc>
      </w:tr>
      <w:tr w:rsidR="00E51CE8" w:rsidRPr="00DA34AB" w14:paraId="0DA65F5D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181E6CE6" w14:textId="2D608B5F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8_3ng_left9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6244698F" w14:textId="1B4F9AC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4.868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75928A37" w14:textId="57F1F9D8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82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11CD4849" w14:textId="197AEDF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0B5AC601" w14:textId="1C08604C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346AD1A8" w14:textId="2654EE47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00F9E3D7" w14:textId="2345E37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992</w:t>
            </w:r>
          </w:p>
        </w:tc>
      </w:tr>
      <w:tr w:rsidR="00E51CE8" w:rsidRPr="00DA34AB" w14:paraId="11333BFE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42A5255D" w14:textId="123796AF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8_3ng_left10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54973710" w14:textId="790AB1B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697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482853FA" w14:textId="2A5119B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7.565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4E2A7EA1" w14:textId="0862FA3C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4F48B40A" w14:textId="5826933B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332FBD66" w14:textId="4B337B75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4981BCC2" w14:textId="111418B0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946</w:t>
            </w:r>
          </w:p>
        </w:tc>
      </w:tr>
      <w:tr w:rsidR="00E51CE8" w:rsidRPr="00DA34AB" w14:paraId="03B68377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759126C2" w14:textId="047DF876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8_3ng_left11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5C88D61D" w14:textId="04555A87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823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088AF71F" w14:textId="597EB1F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147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563718E8" w14:textId="5AEB2A8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1AC36269" w14:textId="0ACC678D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54A31FB9" w14:textId="4B03E1F7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1104E449" w14:textId="6F00AC40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904</w:t>
            </w:r>
          </w:p>
        </w:tc>
      </w:tr>
      <w:tr w:rsidR="00E51CE8" w:rsidRPr="00DA34AB" w14:paraId="4F7E24C1" w14:textId="77777777" w:rsidTr="0032404D">
        <w:tc>
          <w:tcPr>
            <w:tcW w:w="2262" w:type="dxa"/>
            <w:shd w:val="clear" w:color="auto" w:fill="D9D9D9" w:themeFill="background1" w:themeFillShade="D9"/>
            <w:vAlign w:val="bottom"/>
          </w:tcPr>
          <w:p w14:paraId="0BDE0F86" w14:textId="08923DEB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8_3ng_left12</w:t>
            </w:r>
          </w:p>
        </w:tc>
        <w:tc>
          <w:tcPr>
            <w:tcW w:w="1138" w:type="dxa"/>
            <w:shd w:val="clear" w:color="auto" w:fill="D9D9D9" w:themeFill="background1" w:themeFillShade="D9"/>
            <w:vAlign w:val="bottom"/>
          </w:tcPr>
          <w:p w14:paraId="6106505C" w14:textId="6C7EA1D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455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bottom"/>
          </w:tcPr>
          <w:p w14:paraId="4A45BA9B" w14:textId="511426D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884</w:t>
            </w:r>
          </w:p>
        </w:tc>
        <w:tc>
          <w:tcPr>
            <w:tcW w:w="957" w:type="dxa"/>
            <w:shd w:val="clear" w:color="auto" w:fill="D9D9D9" w:themeFill="background1" w:themeFillShade="D9"/>
            <w:vAlign w:val="bottom"/>
          </w:tcPr>
          <w:p w14:paraId="70149656" w14:textId="5EAD3728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bottom"/>
          </w:tcPr>
          <w:p w14:paraId="60D84CC3" w14:textId="3629D671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6505C7DA" w14:textId="07DD0632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1198" w:type="dxa"/>
            <w:shd w:val="clear" w:color="auto" w:fill="D9D9D9" w:themeFill="background1" w:themeFillShade="D9"/>
            <w:vAlign w:val="bottom"/>
          </w:tcPr>
          <w:p w14:paraId="29D0EF6E" w14:textId="454351B4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965</w:t>
            </w:r>
          </w:p>
        </w:tc>
      </w:tr>
      <w:tr w:rsidR="0032404D" w:rsidRPr="00DA34AB" w14:paraId="40C83C78" w14:textId="77777777" w:rsidTr="0032404D">
        <w:tc>
          <w:tcPr>
            <w:tcW w:w="2262" w:type="dxa"/>
            <w:vAlign w:val="bottom"/>
          </w:tcPr>
          <w:p w14:paraId="3554D921" w14:textId="4CDBC120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1</w:t>
            </w:r>
          </w:p>
        </w:tc>
        <w:tc>
          <w:tcPr>
            <w:tcW w:w="1138" w:type="dxa"/>
            <w:vAlign w:val="bottom"/>
          </w:tcPr>
          <w:p w14:paraId="131A98BD" w14:textId="043F8B2D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4.444</w:t>
            </w:r>
          </w:p>
        </w:tc>
        <w:tc>
          <w:tcPr>
            <w:tcW w:w="1216" w:type="dxa"/>
            <w:vAlign w:val="bottom"/>
          </w:tcPr>
          <w:p w14:paraId="7E6244A7" w14:textId="14A9ED2F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855</w:t>
            </w:r>
          </w:p>
        </w:tc>
        <w:tc>
          <w:tcPr>
            <w:tcW w:w="957" w:type="dxa"/>
            <w:vAlign w:val="bottom"/>
          </w:tcPr>
          <w:p w14:paraId="1AF0AB23" w14:textId="0E056744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085" w:type="dxa"/>
            <w:vAlign w:val="bottom"/>
          </w:tcPr>
          <w:p w14:paraId="1DE229EB" w14:textId="3D24BAA8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070" w:type="dxa"/>
            <w:vAlign w:val="bottom"/>
          </w:tcPr>
          <w:p w14:paraId="086EEBCC" w14:textId="645D971B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198" w:type="dxa"/>
            <w:vAlign w:val="bottom"/>
          </w:tcPr>
          <w:p w14:paraId="2258B944" w14:textId="757ACAE9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15</w:t>
            </w:r>
          </w:p>
        </w:tc>
      </w:tr>
      <w:tr w:rsidR="0032404D" w:rsidRPr="00DA34AB" w14:paraId="20465C11" w14:textId="77777777" w:rsidTr="0032404D">
        <w:tc>
          <w:tcPr>
            <w:tcW w:w="2262" w:type="dxa"/>
            <w:vAlign w:val="bottom"/>
          </w:tcPr>
          <w:p w14:paraId="5CC4AE78" w14:textId="240D20E8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2</w:t>
            </w:r>
          </w:p>
        </w:tc>
        <w:tc>
          <w:tcPr>
            <w:tcW w:w="1138" w:type="dxa"/>
            <w:vAlign w:val="bottom"/>
          </w:tcPr>
          <w:p w14:paraId="00661A7F" w14:textId="14CAE1B1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716</w:t>
            </w:r>
          </w:p>
        </w:tc>
        <w:tc>
          <w:tcPr>
            <w:tcW w:w="1216" w:type="dxa"/>
            <w:vAlign w:val="bottom"/>
          </w:tcPr>
          <w:p w14:paraId="68133900" w14:textId="55FCE21D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6.132</w:t>
            </w:r>
          </w:p>
        </w:tc>
        <w:tc>
          <w:tcPr>
            <w:tcW w:w="957" w:type="dxa"/>
            <w:vAlign w:val="bottom"/>
          </w:tcPr>
          <w:p w14:paraId="447E9E0D" w14:textId="00574BF6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085" w:type="dxa"/>
            <w:vAlign w:val="bottom"/>
          </w:tcPr>
          <w:p w14:paraId="488233E9" w14:textId="45198B3C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070" w:type="dxa"/>
            <w:vAlign w:val="bottom"/>
          </w:tcPr>
          <w:p w14:paraId="460E4DA8" w14:textId="02C7404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1198" w:type="dxa"/>
            <w:vAlign w:val="bottom"/>
          </w:tcPr>
          <w:p w14:paraId="2DC601F8" w14:textId="30F9084F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32</w:t>
            </w:r>
          </w:p>
        </w:tc>
      </w:tr>
      <w:tr w:rsidR="00DA34AB" w:rsidRPr="00DA34AB" w14:paraId="4CFDB363" w14:textId="77777777" w:rsidTr="0032404D">
        <w:tc>
          <w:tcPr>
            <w:tcW w:w="2262" w:type="dxa"/>
            <w:vAlign w:val="bottom"/>
          </w:tcPr>
          <w:p w14:paraId="41EDBB60" w14:textId="65EEFFEC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3</w:t>
            </w:r>
          </w:p>
        </w:tc>
        <w:tc>
          <w:tcPr>
            <w:tcW w:w="1138" w:type="dxa"/>
            <w:vAlign w:val="bottom"/>
          </w:tcPr>
          <w:p w14:paraId="583A26FE" w14:textId="4640FA7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4.028</w:t>
            </w:r>
          </w:p>
        </w:tc>
        <w:tc>
          <w:tcPr>
            <w:tcW w:w="1216" w:type="dxa"/>
            <w:vAlign w:val="bottom"/>
          </w:tcPr>
          <w:p w14:paraId="49F6C54D" w14:textId="617B5BA8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4.412</w:t>
            </w:r>
          </w:p>
        </w:tc>
        <w:tc>
          <w:tcPr>
            <w:tcW w:w="957" w:type="dxa"/>
            <w:vAlign w:val="bottom"/>
          </w:tcPr>
          <w:p w14:paraId="1AFBEB73" w14:textId="3009CEF2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085" w:type="dxa"/>
            <w:vAlign w:val="bottom"/>
          </w:tcPr>
          <w:p w14:paraId="4D845166" w14:textId="7FFF4C38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070" w:type="dxa"/>
            <w:vAlign w:val="bottom"/>
          </w:tcPr>
          <w:p w14:paraId="68339FDA" w14:textId="5CC07A7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198" w:type="dxa"/>
            <w:vAlign w:val="bottom"/>
          </w:tcPr>
          <w:p w14:paraId="1F885A52" w14:textId="5F2822A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89</w:t>
            </w:r>
          </w:p>
        </w:tc>
      </w:tr>
      <w:tr w:rsidR="00DA34AB" w:rsidRPr="00DA34AB" w14:paraId="4C10BD25" w14:textId="77777777" w:rsidTr="0032404D">
        <w:tc>
          <w:tcPr>
            <w:tcW w:w="2262" w:type="dxa"/>
            <w:vAlign w:val="bottom"/>
          </w:tcPr>
          <w:p w14:paraId="3BD7AE43" w14:textId="635D612C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4</w:t>
            </w:r>
          </w:p>
        </w:tc>
        <w:tc>
          <w:tcPr>
            <w:tcW w:w="1138" w:type="dxa"/>
            <w:vAlign w:val="bottom"/>
          </w:tcPr>
          <w:p w14:paraId="5C451D40" w14:textId="45D4DBA1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646</w:t>
            </w:r>
          </w:p>
        </w:tc>
        <w:tc>
          <w:tcPr>
            <w:tcW w:w="1216" w:type="dxa"/>
            <w:vAlign w:val="bottom"/>
          </w:tcPr>
          <w:p w14:paraId="62800314" w14:textId="5478362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5.696</w:t>
            </w:r>
          </w:p>
        </w:tc>
        <w:tc>
          <w:tcPr>
            <w:tcW w:w="957" w:type="dxa"/>
            <w:vAlign w:val="bottom"/>
          </w:tcPr>
          <w:p w14:paraId="64030682" w14:textId="0354E4B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085" w:type="dxa"/>
            <w:vAlign w:val="bottom"/>
          </w:tcPr>
          <w:p w14:paraId="631D86CF" w14:textId="001BEED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1070" w:type="dxa"/>
            <w:vAlign w:val="bottom"/>
          </w:tcPr>
          <w:p w14:paraId="7EC9AE61" w14:textId="21C6CD5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1198" w:type="dxa"/>
            <w:vAlign w:val="bottom"/>
          </w:tcPr>
          <w:p w14:paraId="1A33B0C2" w14:textId="62C1616B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78</w:t>
            </w:r>
          </w:p>
        </w:tc>
      </w:tr>
      <w:tr w:rsidR="00DA34AB" w:rsidRPr="00DA34AB" w14:paraId="08273F6A" w14:textId="77777777" w:rsidTr="0032404D">
        <w:tc>
          <w:tcPr>
            <w:tcW w:w="2262" w:type="dxa"/>
            <w:vAlign w:val="bottom"/>
          </w:tcPr>
          <w:p w14:paraId="4EBD3F78" w14:textId="28FEDA2B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5</w:t>
            </w:r>
          </w:p>
        </w:tc>
        <w:tc>
          <w:tcPr>
            <w:tcW w:w="1138" w:type="dxa"/>
            <w:vAlign w:val="bottom"/>
          </w:tcPr>
          <w:p w14:paraId="4D38BA88" w14:textId="11FA7EC4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2.889</w:t>
            </w:r>
          </w:p>
        </w:tc>
        <w:tc>
          <w:tcPr>
            <w:tcW w:w="1216" w:type="dxa"/>
            <w:vAlign w:val="bottom"/>
          </w:tcPr>
          <w:p w14:paraId="1458C861" w14:textId="22C2C5F2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4.195</w:t>
            </w:r>
          </w:p>
        </w:tc>
        <w:tc>
          <w:tcPr>
            <w:tcW w:w="957" w:type="dxa"/>
            <w:vAlign w:val="bottom"/>
          </w:tcPr>
          <w:p w14:paraId="2D0BE3F7" w14:textId="6AD64D2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085" w:type="dxa"/>
            <w:vAlign w:val="bottom"/>
          </w:tcPr>
          <w:p w14:paraId="3C355372" w14:textId="4AA76B20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070" w:type="dxa"/>
            <w:vAlign w:val="bottom"/>
          </w:tcPr>
          <w:p w14:paraId="64CF18A6" w14:textId="2FC330A5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1198" w:type="dxa"/>
            <w:vAlign w:val="bottom"/>
          </w:tcPr>
          <w:p w14:paraId="77F18925" w14:textId="6E2DFD8F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67</w:t>
            </w:r>
          </w:p>
        </w:tc>
      </w:tr>
      <w:tr w:rsidR="00DA34AB" w:rsidRPr="00DA34AB" w14:paraId="26C5EBB1" w14:textId="77777777" w:rsidTr="0032404D">
        <w:tc>
          <w:tcPr>
            <w:tcW w:w="2262" w:type="dxa"/>
            <w:vAlign w:val="bottom"/>
          </w:tcPr>
          <w:p w14:paraId="64B8796E" w14:textId="4AACF0C8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6</w:t>
            </w:r>
          </w:p>
        </w:tc>
        <w:tc>
          <w:tcPr>
            <w:tcW w:w="1138" w:type="dxa"/>
            <w:vAlign w:val="bottom"/>
          </w:tcPr>
          <w:p w14:paraId="14176C72" w14:textId="51DDDF6C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2.789</w:t>
            </w:r>
          </w:p>
        </w:tc>
        <w:tc>
          <w:tcPr>
            <w:tcW w:w="1216" w:type="dxa"/>
            <w:vAlign w:val="bottom"/>
          </w:tcPr>
          <w:p w14:paraId="61A81213" w14:textId="2530A2D7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308</w:t>
            </w:r>
          </w:p>
        </w:tc>
        <w:tc>
          <w:tcPr>
            <w:tcW w:w="957" w:type="dxa"/>
            <w:vAlign w:val="bottom"/>
          </w:tcPr>
          <w:p w14:paraId="07CA59BE" w14:textId="3A5B2F8F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085" w:type="dxa"/>
            <w:vAlign w:val="bottom"/>
          </w:tcPr>
          <w:p w14:paraId="78E184A5" w14:textId="13C59879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070" w:type="dxa"/>
            <w:vAlign w:val="bottom"/>
          </w:tcPr>
          <w:p w14:paraId="7EAA97BD" w14:textId="75654C0F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198" w:type="dxa"/>
            <w:vAlign w:val="bottom"/>
          </w:tcPr>
          <w:p w14:paraId="718C19C7" w14:textId="4A23D80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41</w:t>
            </w:r>
          </w:p>
        </w:tc>
      </w:tr>
      <w:tr w:rsidR="00DA34AB" w:rsidRPr="00DA34AB" w14:paraId="35A3DECA" w14:textId="77777777" w:rsidTr="0032404D">
        <w:tc>
          <w:tcPr>
            <w:tcW w:w="2262" w:type="dxa"/>
            <w:vAlign w:val="bottom"/>
          </w:tcPr>
          <w:p w14:paraId="11EFBDA5" w14:textId="33D8538D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7</w:t>
            </w:r>
          </w:p>
        </w:tc>
        <w:tc>
          <w:tcPr>
            <w:tcW w:w="1138" w:type="dxa"/>
            <w:vAlign w:val="bottom"/>
          </w:tcPr>
          <w:p w14:paraId="354B1C56" w14:textId="47D1113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2.176</w:t>
            </w:r>
          </w:p>
        </w:tc>
        <w:tc>
          <w:tcPr>
            <w:tcW w:w="1216" w:type="dxa"/>
            <w:vAlign w:val="bottom"/>
          </w:tcPr>
          <w:p w14:paraId="1D8AEE54" w14:textId="55E3E859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446</w:t>
            </w:r>
          </w:p>
        </w:tc>
        <w:tc>
          <w:tcPr>
            <w:tcW w:w="957" w:type="dxa"/>
            <w:vAlign w:val="bottom"/>
          </w:tcPr>
          <w:p w14:paraId="75E5D33F" w14:textId="573C4F8C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085" w:type="dxa"/>
            <w:vAlign w:val="bottom"/>
          </w:tcPr>
          <w:p w14:paraId="0CE603B6" w14:textId="1E7726C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070" w:type="dxa"/>
            <w:vAlign w:val="bottom"/>
          </w:tcPr>
          <w:p w14:paraId="6F291F47" w14:textId="5C246D9F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198" w:type="dxa"/>
            <w:vAlign w:val="bottom"/>
          </w:tcPr>
          <w:p w14:paraId="17A1CF8C" w14:textId="7C8E531C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484</w:t>
            </w:r>
          </w:p>
        </w:tc>
      </w:tr>
      <w:tr w:rsidR="00DA34AB" w:rsidRPr="00DA34AB" w14:paraId="74CB8662" w14:textId="77777777" w:rsidTr="0032404D">
        <w:tc>
          <w:tcPr>
            <w:tcW w:w="2262" w:type="dxa"/>
            <w:vAlign w:val="bottom"/>
          </w:tcPr>
          <w:p w14:paraId="6AA6B64F" w14:textId="577C207C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8</w:t>
            </w:r>
          </w:p>
        </w:tc>
        <w:tc>
          <w:tcPr>
            <w:tcW w:w="1138" w:type="dxa"/>
            <w:vAlign w:val="bottom"/>
          </w:tcPr>
          <w:p w14:paraId="18ACE71E" w14:textId="3A8F5DA7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514</w:t>
            </w:r>
          </w:p>
        </w:tc>
        <w:tc>
          <w:tcPr>
            <w:tcW w:w="1216" w:type="dxa"/>
            <w:vAlign w:val="bottom"/>
          </w:tcPr>
          <w:p w14:paraId="3C2B2B63" w14:textId="23557ACC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783</w:t>
            </w:r>
          </w:p>
        </w:tc>
        <w:tc>
          <w:tcPr>
            <w:tcW w:w="957" w:type="dxa"/>
            <w:vAlign w:val="bottom"/>
          </w:tcPr>
          <w:p w14:paraId="5F2C455C" w14:textId="3FC49C74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085" w:type="dxa"/>
            <w:vAlign w:val="bottom"/>
          </w:tcPr>
          <w:p w14:paraId="406DD6CE" w14:textId="5C16C148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070" w:type="dxa"/>
            <w:vAlign w:val="bottom"/>
          </w:tcPr>
          <w:p w14:paraId="50D66464" w14:textId="7B175E04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198" w:type="dxa"/>
            <w:vAlign w:val="bottom"/>
          </w:tcPr>
          <w:p w14:paraId="4BD63C13" w14:textId="4A7EC19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85</w:t>
            </w:r>
          </w:p>
        </w:tc>
      </w:tr>
      <w:tr w:rsidR="00DA34AB" w:rsidRPr="00DA34AB" w14:paraId="1EFE1F7B" w14:textId="77777777" w:rsidTr="0032404D">
        <w:tc>
          <w:tcPr>
            <w:tcW w:w="2262" w:type="dxa"/>
            <w:vAlign w:val="bottom"/>
          </w:tcPr>
          <w:p w14:paraId="5C07594B" w14:textId="56980E64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9</w:t>
            </w:r>
          </w:p>
        </w:tc>
        <w:tc>
          <w:tcPr>
            <w:tcW w:w="1138" w:type="dxa"/>
            <w:vAlign w:val="bottom"/>
          </w:tcPr>
          <w:p w14:paraId="20F98005" w14:textId="29089940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3.042</w:t>
            </w:r>
          </w:p>
        </w:tc>
        <w:tc>
          <w:tcPr>
            <w:tcW w:w="1216" w:type="dxa"/>
            <w:vAlign w:val="bottom"/>
          </w:tcPr>
          <w:p w14:paraId="1EB0F744" w14:textId="21549D22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4.635</w:t>
            </w:r>
          </w:p>
        </w:tc>
        <w:tc>
          <w:tcPr>
            <w:tcW w:w="957" w:type="dxa"/>
            <w:vAlign w:val="bottom"/>
          </w:tcPr>
          <w:p w14:paraId="060AAF11" w14:textId="74B2EBDF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085" w:type="dxa"/>
            <w:vAlign w:val="bottom"/>
          </w:tcPr>
          <w:p w14:paraId="62EADDF7" w14:textId="7001DB11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070" w:type="dxa"/>
            <w:vAlign w:val="bottom"/>
          </w:tcPr>
          <w:p w14:paraId="67522ECF" w14:textId="7BD61E6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198" w:type="dxa"/>
            <w:vAlign w:val="bottom"/>
          </w:tcPr>
          <w:p w14:paraId="56DAB27C" w14:textId="6059B0C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18</w:t>
            </w:r>
          </w:p>
        </w:tc>
      </w:tr>
      <w:tr w:rsidR="00DA34AB" w:rsidRPr="00DA34AB" w14:paraId="54B1F165" w14:textId="77777777" w:rsidTr="0032404D">
        <w:tc>
          <w:tcPr>
            <w:tcW w:w="2262" w:type="dxa"/>
            <w:vAlign w:val="bottom"/>
          </w:tcPr>
          <w:p w14:paraId="160A82C2" w14:textId="494AECAB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10</w:t>
            </w:r>
          </w:p>
        </w:tc>
        <w:tc>
          <w:tcPr>
            <w:tcW w:w="1138" w:type="dxa"/>
            <w:vAlign w:val="bottom"/>
          </w:tcPr>
          <w:p w14:paraId="2C47147C" w14:textId="49EBEDF6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2.174</w:t>
            </w:r>
          </w:p>
        </w:tc>
        <w:tc>
          <w:tcPr>
            <w:tcW w:w="1216" w:type="dxa"/>
            <w:vAlign w:val="bottom"/>
          </w:tcPr>
          <w:p w14:paraId="3DE9A1E1" w14:textId="461CDD98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2.547</w:t>
            </w:r>
          </w:p>
        </w:tc>
        <w:tc>
          <w:tcPr>
            <w:tcW w:w="957" w:type="dxa"/>
            <w:vAlign w:val="bottom"/>
          </w:tcPr>
          <w:p w14:paraId="46F3FD7E" w14:textId="0F0FD322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085" w:type="dxa"/>
            <w:vAlign w:val="bottom"/>
          </w:tcPr>
          <w:p w14:paraId="1950B2ED" w14:textId="123E1B4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070" w:type="dxa"/>
            <w:vAlign w:val="bottom"/>
          </w:tcPr>
          <w:p w14:paraId="47ECF401" w14:textId="6BE0C90B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198" w:type="dxa"/>
            <w:vAlign w:val="bottom"/>
          </w:tcPr>
          <w:p w14:paraId="6859B642" w14:textId="298D8EA7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427</w:t>
            </w:r>
          </w:p>
        </w:tc>
      </w:tr>
      <w:tr w:rsidR="00DA34AB" w:rsidRPr="00DA34AB" w14:paraId="6689E0A3" w14:textId="77777777" w:rsidTr="0032404D">
        <w:tc>
          <w:tcPr>
            <w:tcW w:w="2262" w:type="dxa"/>
            <w:vAlign w:val="bottom"/>
          </w:tcPr>
          <w:p w14:paraId="49868D5A" w14:textId="212D8DA4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11</w:t>
            </w:r>
          </w:p>
        </w:tc>
        <w:tc>
          <w:tcPr>
            <w:tcW w:w="1138" w:type="dxa"/>
            <w:vAlign w:val="bottom"/>
          </w:tcPr>
          <w:p w14:paraId="49E9917B" w14:textId="7B14DBAB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2.043</w:t>
            </w:r>
          </w:p>
        </w:tc>
        <w:tc>
          <w:tcPr>
            <w:tcW w:w="1216" w:type="dxa"/>
            <w:vAlign w:val="bottom"/>
          </w:tcPr>
          <w:p w14:paraId="207F0915" w14:textId="5C6DEB8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2.972</w:t>
            </w:r>
          </w:p>
        </w:tc>
        <w:tc>
          <w:tcPr>
            <w:tcW w:w="957" w:type="dxa"/>
            <w:vAlign w:val="bottom"/>
          </w:tcPr>
          <w:p w14:paraId="448C2599" w14:textId="6D23824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085" w:type="dxa"/>
            <w:vAlign w:val="bottom"/>
          </w:tcPr>
          <w:p w14:paraId="4F8B368C" w14:textId="73AA4A09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070" w:type="dxa"/>
            <w:vAlign w:val="bottom"/>
          </w:tcPr>
          <w:p w14:paraId="2AB87C24" w14:textId="36A66679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198" w:type="dxa"/>
            <w:vAlign w:val="bottom"/>
          </w:tcPr>
          <w:p w14:paraId="027F3E69" w14:textId="28B6069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476</w:t>
            </w:r>
          </w:p>
        </w:tc>
      </w:tr>
      <w:tr w:rsidR="00DA34AB" w:rsidRPr="00DA34AB" w14:paraId="7587A504" w14:textId="77777777" w:rsidTr="0032404D">
        <w:tc>
          <w:tcPr>
            <w:tcW w:w="2262" w:type="dxa"/>
            <w:vAlign w:val="bottom"/>
          </w:tcPr>
          <w:p w14:paraId="527BCAA5" w14:textId="6361CF57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12</w:t>
            </w:r>
          </w:p>
        </w:tc>
        <w:tc>
          <w:tcPr>
            <w:tcW w:w="1138" w:type="dxa"/>
            <w:vAlign w:val="bottom"/>
          </w:tcPr>
          <w:p w14:paraId="721A0F54" w14:textId="6A3C1F2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859</w:t>
            </w:r>
          </w:p>
        </w:tc>
        <w:tc>
          <w:tcPr>
            <w:tcW w:w="1216" w:type="dxa"/>
            <w:vAlign w:val="bottom"/>
          </w:tcPr>
          <w:p w14:paraId="6CCAFF3A" w14:textId="7FF29088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2.121</w:t>
            </w:r>
          </w:p>
        </w:tc>
        <w:tc>
          <w:tcPr>
            <w:tcW w:w="957" w:type="dxa"/>
            <w:vAlign w:val="bottom"/>
          </w:tcPr>
          <w:p w14:paraId="42AE3BB2" w14:textId="0649260D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085" w:type="dxa"/>
            <w:vAlign w:val="bottom"/>
          </w:tcPr>
          <w:p w14:paraId="3134FD99" w14:textId="66E73F24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070" w:type="dxa"/>
            <w:vAlign w:val="bottom"/>
          </w:tcPr>
          <w:p w14:paraId="58F19991" w14:textId="6A270E57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198" w:type="dxa"/>
            <w:vAlign w:val="bottom"/>
          </w:tcPr>
          <w:p w14:paraId="479D385A" w14:textId="775E10B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980</w:t>
            </w:r>
          </w:p>
        </w:tc>
      </w:tr>
      <w:tr w:rsidR="00DA34AB" w:rsidRPr="00DA34AB" w14:paraId="4AF4BCEE" w14:textId="77777777" w:rsidTr="0032404D">
        <w:tc>
          <w:tcPr>
            <w:tcW w:w="2262" w:type="dxa"/>
            <w:vAlign w:val="bottom"/>
          </w:tcPr>
          <w:p w14:paraId="4C49FAB1" w14:textId="7B17D699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13</w:t>
            </w:r>
          </w:p>
        </w:tc>
        <w:tc>
          <w:tcPr>
            <w:tcW w:w="1138" w:type="dxa"/>
            <w:vAlign w:val="bottom"/>
          </w:tcPr>
          <w:p w14:paraId="4D23252D" w14:textId="1F8370D6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685</w:t>
            </w:r>
          </w:p>
        </w:tc>
        <w:tc>
          <w:tcPr>
            <w:tcW w:w="1216" w:type="dxa"/>
            <w:vAlign w:val="bottom"/>
          </w:tcPr>
          <w:p w14:paraId="5856171F" w14:textId="179FAB78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990</w:t>
            </w:r>
          </w:p>
        </w:tc>
        <w:tc>
          <w:tcPr>
            <w:tcW w:w="957" w:type="dxa"/>
            <w:vAlign w:val="bottom"/>
          </w:tcPr>
          <w:p w14:paraId="79C1F00D" w14:textId="3F456EC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085" w:type="dxa"/>
            <w:vAlign w:val="bottom"/>
          </w:tcPr>
          <w:p w14:paraId="2023233A" w14:textId="506E3C4B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70" w:type="dxa"/>
            <w:vAlign w:val="bottom"/>
          </w:tcPr>
          <w:p w14:paraId="7F0B2F53" w14:textId="6EB553DD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1198" w:type="dxa"/>
            <w:vAlign w:val="bottom"/>
          </w:tcPr>
          <w:p w14:paraId="6B237963" w14:textId="3D5F3574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623</w:t>
            </w:r>
          </w:p>
        </w:tc>
      </w:tr>
      <w:tr w:rsidR="00DA34AB" w:rsidRPr="00DA34AB" w14:paraId="34681960" w14:textId="77777777" w:rsidTr="0032404D">
        <w:tc>
          <w:tcPr>
            <w:tcW w:w="2262" w:type="dxa"/>
            <w:vAlign w:val="bottom"/>
          </w:tcPr>
          <w:p w14:paraId="2A00DAF1" w14:textId="34DBD29D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14</w:t>
            </w:r>
          </w:p>
        </w:tc>
        <w:tc>
          <w:tcPr>
            <w:tcW w:w="1138" w:type="dxa"/>
            <w:vAlign w:val="bottom"/>
          </w:tcPr>
          <w:p w14:paraId="7DDC1947" w14:textId="108C8388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533</w:t>
            </w:r>
          </w:p>
        </w:tc>
        <w:tc>
          <w:tcPr>
            <w:tcW w:w="1216" w:type="dxa"/>
            <w:vAlign w:val="bottom"/>
          </w:tcPr>
          <w:p w14:paraId="7FC2AECD" w14:textId="6381CA06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553</w:t>
            </w:r>
          </w:p>
        </w:tc>
        <w:tc>
          <w:tcPr>
            <w:tcW w:w="957" w:type="dxa"/>
            <w:vAlign w:val="bottom"/>
          </w:tcPr>
          <w:p w14:paraId="6AB8F1F8" w14:textId="65B8A382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85" w:type="dxa"/>
            <w:vAlign w:val="bottom"/>
          </w:tcPr>
          <w:p w14:paraId="5427AEE7" w14:textId="300BD886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70" w:type="dxa"/>
            <w:vAlign w:val="bottom"/>
          </w:tcPr>
          <w:p w14:paraId="116DBEC5" w14:textId="089279D6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198" w:type="dxa"/>
            <w:vAlign w:val="bottom"/>
          </w:tcPr>
          <w:p w14:paraId="3A3C3FCB" w14:textId="7658C049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13</w:t>
            </w:r>
          </w:p>
        </w:tc>
      </w:tr>
      <w:tr w:rsidR="00DA34AB" w:rsidRPr="00DA34AB" w14:paraId="288D0BB2" w14:textId="77777777" w:rsidTr="0032404D">
        <w:tc>
          <w:tcPr>
            <w:tcW w:w="2262" w:type="dxa"/>
            <w:vAlign w:val="bottom"/>
          </w:tcPr>
          <w:p w14:paraId="18A24E6B" w14:textId="539823F4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15</w:t>
            </w:r>
          </w:p>
        </w:tc>
        <w:tc>
          <w:tcPr>
            <w:tcW w:w="1138" w:type="dxa"/>
            <w:vAlign w:val="bottom"/>
          </w:tcPr>
          <w:p w14:paraId="25A730D8" w14:textId="799EBE50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488</w:t>
            </w:r>
          </w:p>
        </w:tc>
        <w:tc>
          <w:tcPr>
            <w:tcW w:w="1216" w:type="dxa"/>
            <w:vAlign w:val="bottom"/>
          </w:tcPr>
          <w:p w14:paraId="1A099D5F" w14:textId="0530213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2.057</w:t>
            </w:r>
          </w:p>
        </w:tc>
        <w:tc>
          <w:tcPr>
            <w:tcW w:w="957" w:type="dxa"/>
            <w:vAlign w:val="bottom"/>
          </w:tcPr>
          <w:p w14:paraId="7DE70340" w14:textId="7765A7C9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085" w:type="dxa"/>
            <w:vAlign w:val="bottom"/>
          </w:tcPr>
          <w:p w14:paraId="2274A1DE" w14:textId="517E46E6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070" w:type="dxa"/>
            <w:vAlign w:val="bottom"/>
          </w:tcPr>
          <w:p w14:paraId="6F727F9D" w14:textId="45D59D8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198" w:type="dxa"/>
            <w:vAlign w:val="bottom"/>
          </w:tcPr>
          <w:p w14:paraId="16968C32" w14:textId="2F099C10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356</w:t>
            </w:r>
          </w:p>
        </w:tc>
      </w:tr>
      <w:tr w:rsidR="00DA34AB" w:rsidRPr="00DA34AB" w14:paraId="1623B208" w14:textId="77777777" w:rsidTr="0032404D">
        <w:tc>
          <w:tcPr>
            <w:tcW w:w="2262" w:type="dxa"/>
            <w:vAlign w:val="bottom"/>
          </w:tcPr>
          <w:p w14:paraId="4606619D" w14:textId="66EA9162" w:rsidR="00DA34AB" w:rsidRPr="00DA34AB" w:rsidRDefault="00875657" w:rsidP="00DA34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="00DA34AB" w:rsidRPr="00DA34AB">
              <w:rPr>
                <w:rFonts w:ascii="Arial" w:hAnsi="Arial" w:cs="Arial"/>
                <w:color w:val="000000"/>
                <w:sz w:val="18"/>
                <w:szCs w:val="18"/>
              </w:rPr>
              <w:t>_g10_left16</w:t>
            </w:r>
          </w:p>
        </w:tc>
        <w:tc>
          <w:tcPr>
            <w:tcW w:w="1138" w:type="dxa"/>
            <w:vAlign w:val="bottom"/>
          </w:tcPr>
          <w:p w14:paraId="7DDB957B" w14:textId="59F7EEF5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310</w:t>
            </w:r>
          </w:p>
        </w:tc>
        <w:tc>
          <w:tcPr>
            <w:tcW w:w="1216" w:type="dxa"/>
            <w:vAlign w:val="bottom"/>
          </w:tcPr>
          <w:p w14:paraId="6C027A87" w14:textId="22764CEA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1.551</w:t>
            </w:r>
          </w:p>
        </w:tc>
        <w:tc>
          <w:tcPr>
            <w:tcW w:w="957" w:type="dxa"/>
            <w:vAlign w:val="bottom"/>
          </w:tcPr>
          <w:p w14:paraId="36238DFF" w14:textId="11E2CA00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085" w:type="dxa"/>
            <w:vAlign w:val="bottom"/>
          </w:tcPr>
          <w:p w14:paraId="0D0B3A58" w14:textId="7472C490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070" w:type="dxa"/>
            <w:vAlign w:val="bottom"/>
          </w:tcPr>
          <w:p w14:paraId="02C9F91F" w14:textId="1EB4DEFE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198" w:type="dxa"/>
            <w:vAlign w:val="bottom"/>
          </w:tcPr>
          <w:p w14:paraId="1966C1C0" w14:textId="1BDB6D33" w:rsidR="00DA34AB" w:rsidRPr="00DA34AB" w:rsidRDefault="00DA34AB" w:rsidP="00DA34AB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color w:val="000000"/>
                <w:sz w:val="18"/>
                <w:szCs w:val="18"/>
              </w:rPr>
              <w:t>0.798</w:t>
            </w:r>
          </w:p>
        </w:tc>
      </w:tr>
    </w:tbl>
    <w:p w14:paraId="572F3FFA" w14:textId="1F8B316A" w:rsidR="005503A1" w:rsidRDefault="005503A1">
      <w:pPr>
        <w:rPr>
          <w:rFonts w:ascii="Arial" w:hAnsi="Arial" w:cs="Arial"/>
          <w:sz w:val="18"/>
          <w:szCs w:val="18"/>
        </w:rPr>
      </w:pPr>
    </w:p>
    <w:p w14:paraId="28634F02" w14:textId="77777777" w:rsidR="0035273A" w:rsidRDefault="0035273A">
      <w:pPr>
        <w:rPr>
          <w:rFonts w:ascii="Arial" w:hAnsi="Arial" w:cs="Arial"/>
          <w:sz w:val="18"/>
          <w:szCs w:val="18"/>
        </w:rPr>
      </w:pPr>
    </w:p>
    <w:p w14:paraId="5AC26262" w14:textId="77777777" w:rsidR="0035273A" w:rsidRDefault="0035273A">
      <w:pPr>
        <w:rPr>
          <w:rFonts w:ascii="Arial" w:hAnsi="Arial" w:cs="Arial"/>
          <w:sz w:val="18"/>
          <w:szCs w:val="18"/>
        </w:rPr>
      </w:pPr>
    </w:p>
    <w:p w14:paraId="4B1F85D3" w14:textId="59372A60" w:rsidR="00844B70" w:rsidRDefault="00844B70">
      <w:pPr>
        <w:spacing w:after="160" w:line="278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1A558F05" w14:textId="2C19527C" w:rsidR="00844B70" w:rsidRPr="007B7549" w:rsidRDefault="00844B70" w:rsidP="00844B70">
      <w:pPr>
        <w:rPr>
          <w:rFonts w:ascii="Arial" w:hAnsi="Arial" w:cs="Arial"/>
          <w:b/>
          <w:bCs/>
        </w:rPr>
      </w:pPr>
      <w:r w:rsidRPr="00A8346A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A8346A">
        <w:rPr>
          <w:rFonts w:ascii="Arial" w:hAnsi="Arial" w:cs="Arial"/>
          <w:b/>
          <w:bCs/>
          <w:sz w:val="20"/>
          <w:szCs w:val="20"/>
        </w:rPr>
        <w:t>: Right CRISPant head and eye measurements at 21 days old</w:t>
      </w:r>
      <w:r w:rsidRPr="00244E52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1134"/>
        <w:gridCol w:w="1211"/>
        <w:gridCol w:w="954"/>
        <w:gridCol w:w="1081"/>
        <w:gridCol w:w="1066"/>
        <w:gridCol w:w="1192"/>
      </w:tblGrid>
      <w:tr w:rsidR="00844B70" w:rsidRPr="00DA34AB" w14:paraId="4693EB03" w14:textId="77777777" w:rsidTr="00241CCC">
        <w:tc>
          <w:tcPr>
            <w:tcW w:w="2378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F5C66BD" w14:textId="77777777" w:rsidR="00844B70" w:rsidRDefault="00844B70" w:rsidP="004F048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ght edited</w:t>
            </w:r>
          </w:p>
          <w:p w14:paraId="76DE5C24" w14:textId="77777777" w:rsidR="00844B70" w:rsidRPr="00DA34AB" w:rsidRDefault="00844B70" w:rsidP="004F048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dpole image</w:t>
            </w:r>
          </w:p>
        </w:tc>
        <w:tc>
          <w:tcPr>
            <w:tcW w:w="43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81B81B" w14:textId="77777777" w:rsidR="00844B70" w:rsidRPr="00DA34AB" w:rsidRDefault="00844B70" w:rsidP="00241CC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rea (mm</w:t>
            </w: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0B45B" w14:textId="1F6AC9AE" w:rsidR="00844B70" w:rsidRPr="00DA34AB" w:rsidRDefault="0015213D" w:rsidP="00241CC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tio injected/non-injected side</w:t>
            </w:r>
          </w:p>
        </w:tc>
      </w:tr>
      <w:tr w:rsidR="00844B70" w:rsidRPr="00DA34AB" w14:paraId="79C073C7" w14:textId="77777777" w:rsidTr="00241CCC">
        <w:tc>
          <w:tcPr>
            <w:tcW w:w="2378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3ABB7C5" w14:textId="77777777" w:rsidR="00844B70" w:rsidRPr="00DA34AB" w:rsidRDefault="00844B70" w:rsidP="004F048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B5C6B3" w14:textId="77777777" w:rsidR="00844B70" w:rsidRPr="00DA34AB" w:rsidRDefault="00844B70" w:rsidP="00241C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ft head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949B78" w14:textId="77777777" w:rsidR="00844B70" w:rsidRPr="00DA34AB" w:rsidRDefault="00844B70" w:rsidP="00241C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ght head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1D0749" w14:textId="77777777" w:rsidR="00844B70" w:rsidRPr="00DA34AB" w:rsidRDefault="00844B70" w:rsidP="00241C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ft ey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AD5A4E" w14:textId="77777777" w:rsidR="00844B70" w:rsidRPr="00DA34AB" w:rsidRDefault="00844B70" w:rsidP="00241C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ight ey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6E338F" w14:textId="77777777" w:rsidR="00844B70" w:rsidRPr="00DA34AB" w:rsidRDefault="00844B70" w:rsidP="00241C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CCAE5" w14:textId="77777777" w:rsidR="00844B70" w:rsidRPr="00DA34AB" w:rsidRDefault="00844B70" w:rsidP="00241C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34A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ye</w:t>
            </w:r>
          </w:p>
        </w:tc>
      </w:tr>
      <w:tr w:rsidR="00241CCC" w:rsidRPr="00DA34AB" w14:paraId="6300C4F1" w14:textId="77777777" w:rsidTr="00241CCC">
        <w:tc>
          <w:tcPr>
            <w:tcW w:w="237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268929" w14:textId="77777777" w:rsidR="00241CCC" w:rsidRPr="00244E52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control_right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68CB13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9.29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43884B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10.279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D090C5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4EA239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B21137" w14:textId="672C4E73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4B40C5" w14:textId="5A18A9D2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154</w:t>
            </w:r>
          </w:p>
        </w:tc>
      </w:tr>
      <w:tr w:rsidR="00241CCC" w:rsidRPr="00DA34AB" w14:paraId="68E47D8A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2F9049AA" w14:textId="77777777" w:rsidR="00241CCC" w:rsidRPr="00244E52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control_right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4D66B8C0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8.026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78CA8E37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9.692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0DBEC679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6AD0D869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690B26C8" w14:textId="1ADD579B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208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6BDBC369" w14:textId="398F347B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05</w:t>
            </w:r>
          </w:p>
        </w:tc>
      </w:tr>
      <w:tr w:rsidR="00241CCC" w:rsidRPr="00DA34AB" w14:paraId="1176503B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20B114A4" w14:textId="77777777" w:rsidR="00241CCC" w:rsidRPr="00244E52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control_right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44719492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6.966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545D7955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7.836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210498FC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486DACA0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32844EFE" w14:textId="507DA84D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18D72A16" w14:textId="610360E3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103</w:t>
            </w:r>
          </w:p>
        </w:tc>
      </w:tr>
      <w:tr w:rsidR="00241CCC" w:rsidRPr="00DA34AB" w14:paraId="2DBE4D59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02F0B0CB" w14:textId="77777777" w:rsidR="00241CCC" w:rsidRPr="00244E52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control_right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66BB088D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12.571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3043FAE4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14.131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3AFCDC5D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119EA5F8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0E51C7D4" w14:textId="3E848F5D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124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726BD459" w14:textId="12011BF0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50</w:t>
            </w:r>
          </w:p>
        </w:tc>
      </w:tr>
      <w:tr w:rsidR="00241CCC" w:rsidRPr="00DA34AB" w14:paraId="593E66FB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78AA2246" w14:textId="77777777" w:rsidR="00241CCC" w:rsidRPr="00244E52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control_right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31F1DA8E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9.34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265A4E7B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11.374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718196CD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138339AD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2C48576C" w14:textId="504FE43C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218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6E4E9F33" w14:textId="5953B81F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154</w:t>
            </w:r>
          </w:p>
        </w:tc>
      </w:tr>
      <w:tr w:rsidR="00241CCC" w:rsidRPr="00DA34AB" w14:paraId="42417C0D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4A0183F9" w14:textId="77777777" w:rsidR="00241CCC" w:rsidRPr="00244E52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control_right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3730CAAA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12.207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65DBA21D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12.23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35E721E1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7F0B8B6D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78F0DADE" w14:textId="466B68FE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4B0963AB" w14:textId="386BDF97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161</w:t>
            </w:r>
          </w:p>
        </w:tc>
      </w:tr>
      <w:tr w:rsidR="00241CCC" w:rsidRPr="00DA34AB" w14:paraId="6A416776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6540CBE6" w14:textId="77777777" w:rsidR="00241CCC" w:rsidRPr="00244E52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control_right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01DB13D8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10.393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4C94FE6A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9.378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0AF10427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5B38F5E7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333E7F6D" w14:textId="0945CC54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7FAB50A3" w14:textId="35F82616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93</w:t>
            </w:r>
          </w:p>
        </w:tc>
      </w:tr>
      <w:tr w:rsidR="00241CCC" w:rsidRPr="00DA34AB" w14:paraId="2FECE9F4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6A2B096F" w14:textId="77777777" w:rsidR="00241CCC" w:rsidRPr="00244E52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control_right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1015D2ED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13.348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30497B48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0E0B40F1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60C71179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4FF64A70" w14:textId="42C54B8D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369291B7" w14:textId="0D323B01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91</w:t>
            </w:r>
          </w:p>
        </w:tc>
      </w:tr>
      <w:tr w:rsidR="00241CCC" w:rsidRPr="00DA34AB" w14:paraId="1F82C645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2ED812A1" w14:textId="77777777" w:rsidR="00241CCC" w:rsidRPr="00244E52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control_right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324F6DED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7.576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2C38E2DC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8.049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1D63C985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1836C49E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082197F3" w14:textId="4DCDF49F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0BCF01BF" w14:textId="1B02BB57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92</w:t>
            </w:r>
          </w:p>
        </w:tc>
      </w:tr>
      <w:tr w:rsidR="00241CCC" w:rsidRPr="00DA34AB" w14:paraId="5EF33BF6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76FCFC49" w14:textId="77777777" w:rsidR="00241CCC" w:rsidRPr="00244E52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control_right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626777B3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7.847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3667FF8B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8.928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4EC35874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372535A1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29873303" w14:textId="076B881C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42BCC58B" w14:textId="21BDA3BD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37</w:t>
            </w:r>
          </w:p>
        </w:tc>
      </w:tr>
      <w:tr w:rsidR="00241CCC" w:rsidRPr="00DA34AB" w14:paraId="774E2E7F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34503DBC" w14:textId="77777777" w:rsidR="00241CCC" w:rsidRPr="00244E52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control_right1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055D2852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8.284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61E08F27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8.92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7EE0C24D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0F8AFCD6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621250C4" w14:textId="2BF0FB33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77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73B163CA" w14:textId="27D97973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79</w:t>
            </w:r>
          </w:p>
        </w:tc>
      </w:tr>
      <w:tr w:rsidR="00241CCC" w:rsidRPr="00DA34AB" w14:paraId="18E19225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0D5AB08E" w14:textId="77777777" w:rsidR="00241CCC" w:rsidRPr="00244E52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control_right1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6B33F925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6.953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43E9FE2C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6.056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02C8AFE3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68103908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5168D022" w14:textId="09709627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3D058C3B" w14:textId="2684CFA3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58</w:t>
            </w:r>
          </w:p>
        </w:tc>
      </w:tr>
      <w:tr w:rsidR="00241CCC" w:rsidRPr="00DA34AB" w14:paraId="2A04064F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20B05FB3" w14:textId="77777777" w:rsidR="00241CCC" w:rsidRPr="00244E52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control_right1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295409BB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2.372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18060B26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2.583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3AE67DD5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377623BB" w14:textId="77777777" w:rsidR="00241CCC" w:rsidRPr="00244E52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4E52">
              <w:rPr>
                <w:rFonts w:ascii="Arial" w:hAnsi="Arial" w:cs="Arial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4A457E1F" w14:textId="39EA3787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67044626" w14:textId="4CF5B3E7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151</w:t>
            </w:r>
          </w:p>
        </w:tc>
      </w:tr>
      <w:tr w:rsidR="00241CCC" w:rsidRPr="00DA34AB" w14:paraId="0FDEB11B" w14:textId="77777777" w:rsidTr="00241CCC">
        <w:tc>
          <w:tcPr>
            <w:tcW w:w="2378" w:type="dxa"/>
            <w:shd w:val="clear" w:color="auto" w:fill="auto"/>
            <w:vAlign w:val="bottom"/>
          </w:tcPr>
          <w:p w14:paraId="7772CAC1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2ng_right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D947F3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4.467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6FA9F616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3.80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652AEC3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0D0769F3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70785376" w14:textId="2740806E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5326BAF2" w14:textId="3AFB602B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55</w:t>
            </w:r>
          </w:p>
        </w:tc>
      </w:tr>
      <w:tr w:rsidR="00241CCC" w:rsidRPr="00DA34AB" w14:paraId="45699025" w14:textId="77777777" w:rsidTr="00241CCC">
        <w:tc>
          <w:tcPr>
            <w:tcW w:w="2378" w:type="dxa"/>
            <w:shd w:val="clear" w:color="auto" w:fill="auto"/>
            <w:vAlign w:val="bottom"/>
          </w:tcPr>
          <w:p w14:paraId="6D3D0E74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2ng_right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607A71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3.626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42461618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5CA76C8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133B84E4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6D65D513" w14:textId="53AF1D78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76AC2738" w14:textId="2A624827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26</w:t>
            </w:r>
          </w:p>
        </w:tc>
      </w:tr>
      <w:tr w:rsidR="00241CCC" w:rsidRPr="00DA34AB" w14:paraId="102F06DB" w14:textId="77777777" w:rsidTr="00241CCC">
        <w:tc>
          <w:tcPr>
            <w:tcW w:w="2378" w:type="dxa"/>
            <w:vAlign w:val="bottom"/>
          </w:tcPr>
          <w:p w14:paraId="7DCBBE91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2ng_right3</w:t>
            </w:r>
          </w:p>
        </w:tc>
        <w:tc>
          <w:tcPr>
            <w:tcW w:w="1134" w:type="dxa"/>
            <w:vAlign w:val="bottom"/>
          </w:tcPr>
          <w:p w14:paraId="0C5ACCCC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3.325</w:t>
            </w:r>
          </w:p>
        </w:tc>
        <w:tc>
          <w:tcPr>
            <w:tcW w:w="1211" w:type="dxa"/>
            <w:vAlign w:val="bottom"/>
          </w:tcPr>
          <w:p w14:paraId="126F54DA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2.193</w:t>
            </w:r>
          </w:p>
        </w:tc>
        <w:tc>
          <w:tcPr>
            <w:tcW w:w="954" w:type="dxa"/>
            <w:vAlign w:val="bottom"/>
          </w:tcPr>
          <w:p w14:paraId="5416DF26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081" w:type="dxa"/>
            <w:vAlign w:val="bottom"/>
          </w:tcPr>
          <w:p w14:paraId="0C7B983D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066" w:type="dxa"/>
            <w:vAlign w:val="bottom"/>
          </w:tcPr>
          <w:p w14:paraId="7C8C110E" w14:textId="40C81563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1192" w:type="dxa"/>
            <w:vAlign w:val="bottom"/>
          </w:tcPr>
          <w:p w14:paraId="24774F6E" w14:textId="4FF03EF5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266</w:t>
            </w:r>
          </w:p>
        </w:tc>
      </w:tr>
      <w:tr w:rsidR="00241CCC" w:rsidRPr="00DA34AB" w14:paraId="7C483182" w14:textId="77777777" w:rsidTr="00241CCC">
        <w:tc>
          <w:tcPr>
            <w:tcW w:w="2378" w:type="dxa"/>
            <w:vAlign w:val="bottom"/>
          </w:tcPr>
          <w:p w14:paraId="7726B581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2ng_right4</w:t>
            </w:r>
          </w:p>
        </w:tc>
        <w:tc>
          <w:tcPr>
            <w:tcW w:w="1134" w:type="dxa"/>
            <w:vAlign w:val="bottom"/>
          </w:tcPr>
          <w:p w14:paraId="230E0DAD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4.175</w:t>
            </w:r>
          </w:p>
        </w:tc>
        <w:tc>
          <w:tcPr>
            <w:tcW w:w="1211" w:type="dxa"/>
            <w:vAlign w:val="bottom"/>
          </w:tcPr>
          <w:p w14:paraId="6D2F6A68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954" w:type="dxa"/>
            <w:vAlign w:val="bottom"/>
          </w:tcPr>
          <w:p w14:paraId="4F11F956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081" w:type="dxa"/>
            <w:vAlign w:val="bottom"/>
          </w:tcPr>
          <w:p w14:paraId="7F97451C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066" w:type="dxa"/>
            <w:vAlign w:val="bottom"/>
          </w:tcPr>
          <w:p w14:paraId="69434073" w14:textId="393A820F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1192" w:type="dxa"/>
            <w:vAlign w:val="bottom"/>
          </w:tcPr>
          <w:p w14:paraId="540C7097" w14:textId="49822E98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474</w:t>
            </w:r>
          </w:p>
        </w:tc>
      </w:tr>
      <w:tr w:rsidR="00241CCC" w:rsidRPr="00DA34AB" w14:paraId="4DD68108" w14:textId="77777777" w:rsidTr="00241CCC">
        <w:tc>
          <w:tcPr>
            <w:tcW w:w="2378" w:type="dxa"/>
            <w:vAlign w:val="bottom"/>
          </w:tcPr>
          <w:p w14:paraId="78A05490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2ng_right5</w:t>
            </w:r>
          </w:p>
        </w:tc>
        <w:tc>
          <w:tcPr>
            <w:tcW w:w="1134" w:type="dxa"/>
            <w:vAlign w:val="bottom"/>
          </w:tcPr>
          <w:p w14:paraId="39D920C2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211" w:type="dxa"/>
            <w:vAlign w:val="bottom"/>
          </w:tcPr>
          <w:p w14:paraId="59CA8379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2.354</w:t>
            </w:r>
          </w:p>
        </w:tc>
        <w:tc>
          <w:tcPr>
            <w:tcW w:w="954" w:type="dxa"/>
            <w:vAlign w:val="bottom"/>
          </w:tcPr>
          <w:p w14:paraId="4922A05C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1" w:type="dxa"/>
            <w:vAlign w:val="bottom"/>
          </w:tcPr>
          <w:p w14:paraId="506EB65F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66" w:type="dxa"/>
            <w:vAlign w:val="bottom"/>
          </w:tcPr>
          <w:p w14:paraId="42574942" w14:textId="64BF7B61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1192" w:type="dxa"/>
            <w:vAlign w:val="bottom"/>
          </w:tcPr>
          <w:p w14:paraId="29A22E49" w14:textId="45ACAEF7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412</w:t>
            </w:r>
          </w:p>
        </w:tc>
      </w:tr>
      <w:tr w:rsidR="00241CCC" w:rsidRPr="00DA34AB" w14:paraId="7D7F3276" w14:textId="77777777" w:rsidTr="00241CCC">
        <w:tc>
          <w:tcPr>
            <w:tcW w:w="2378" w:type="dxa"/>
            <w:vAlign w:val="bottom"/>
          </w:tcPr>
          <w:p w14:paraId="3920F9EE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2ng_right6</w:t>
            </w:r>
          </w:p>
        </w:tc>
        <w:tc>
          <w:tcPr>
            <w:tcW w:w="1134" w:type="dxa"/>
            <w:vAlign w:val="bottom"/>
          </w:tcPr>
          <w:p w14:paraId="4120FA20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5.842</w:t>
            </w:r>
          </w:p>
        </w:tc>
        <w:tc>
          <w:tcPr>
            <w:tcW w:w="1211" w:type="dxa"/>
            <w:vAlign w:val="bottom"/>
          </w:tcPr>
          <w:p w14:paraId="29286F39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954" w:type="dxa"/>
            <w:vAlign w:val="bottom"/>
          </w:tcPr>
          <w:p w14:paraId="0F3FB022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081" w:type="dxa"/>
            <w:vAlign w:val="bottom"/>
          </w:tcPr>
          <w:p w14:paraId="1954B456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066" w:type="dxa"/>
            <w:vAlign w:val="bottom"/>
          </w:tcPr>
          <w:p w14:paraId="6197129E" w14:textId="68C4BAEE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1192" w:type="dxa"/>
            <w:vAlign w:val="bottom"/>
          </w:tcPr>
          <w:p w14:paraId="7BB22D42" w14:textId="77853DB5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41</w:t>
            </w:r>
          </w:p>
        </w:tc>
      </w:tr>
      <w:tr w:rsidR="00241CCC" w:rsidRPr="00DA34AB" w14:paraId="7029C19E" w14:textId="77777777" w:rsidTr="00241CCC">
        <w:tc>
          <w:tcPr>
            <w:tcW w:w="2378" w:type="dxa"/>
            <w:vAlign w:val="bottom"/>
          </w:tcPr>
          <w:p w14:paraId="13BFD1E1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2ng_right7</w:t>
            </w:r>
          </w:p>
        </w:tc>
        <w:tc>
          <w:tcPr>
            <w:tcW w:w="1134" w:type="dxa"/>
            <w:vAlign w:val="bottom"/>
          </w:tcPr>
          <w:p w14:paraId="40E365B4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4.088</w:t>
            </w:r>
          </w:p>
        </w:tc>
        <w:tc>
          <w:tcPr>
            <w:tcW w:w="1211" w:type="dxa"/>
            <w:vAlign w:val="bottom"/>
          </w:tcPr>
          <w:p w14:paraId="6EC1705F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3.133</w:t>
            </w:r>
          </w:p>
        </w:tc>
        <w:tc>
          <w:tcPr>
            <w:tcW w:w="954" w:type="dxa"/>
            <w:vAlign w:val="bottom"/>
          </w:tcPr>
          <w:p w14:paraId="0E00DF61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081" w:type="dxa"/>
            <w:vAlign w:val="bottom"/>
          </w:tcPr>
          <w:p w14:paraId="5286513F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066" w:type="dxa"/>
            <w:vAlign w:val="bottom"/>
          </w:tcPr>
          <w:p w14:paraId="05E7C2E5" w14:textId="24C87EFA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192" w:type="dxa"/>
            <w:vAlign w:val="bottom"/>
          </w:tcPr>
          <w:p w14:paraId="272C78F9" w14:textId="5CAA03F8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498</w:t>
            </w:r>
          </w:p>
        </w:tc>
      </w:tr>
      <w:tr w:rsidR="00241CCC" w:rsidRPr="00DA34AB" w14:paraId="147AC233" w14:textId="77777777" w:rsidTr="00241CCC">
        <w:tc>
          <w:tcPr>
            <w:tcW w:w="2378" w:type="dxa"/>
            <w:vAlign w:val="bottom"/>
          </w:tcPr>
          <w:p w14:paraId="0CF5D073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2ng_right8</w:t>
            </w:r>
          </w:p>
        </w:tc>
        <w:tc>
          <w:tcPr>
            <w:tcW w:w="1134" w:type="dxa"/>
            <w:vAlign w:val="bottom"/>
          </w:tcPr>
          <w:p w14:paraId="4D4A7D9B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6.068</w:t>
            </w:r>
          </w:p>
        </w:tc>
        <w:tc>
          <w:tcPr>
            <w:tcW w:w="1211" w:type="dxa"/>
            <w:vAlign w:val="bottom"/>
          </w:tcPr>
          <w:p w14:paraId="3DC17521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954" w:type="dxa"/>
            <w:vAlign w:val="bottom"/>
          </w:tcPr>
          <w:p w14:paraId="41B75A51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081" w:type="dxa"/>
            <w:vAlign w:val="bottom"/>
          </w:tcPr>
          <w:p w14:paraId="32109B69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066" w:type="dxa"/>
            <w:vAlign w:val="bottom"/>
          </w:tcPr>
          <w:p w14:paraId="4226D7A6" w14:textId="6FC2837B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1192" w:type="dxa"/>
            <w:vAlign w:val="bottom"/>
          </w:tcPr>
          <w:p w14:paraId="672BC03D" w14:textId="333342A8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54</w:t>
            </w:r>
          </w:p>
        </w:tc>
      </w:tr>
      <w:tr w:rsidR="00241CCC" w:rsidRPr="00DA34AB" w14:paraId="33742111" w14:textId="77777777" w:rsidTr="00241CCC">
        <w:tc>
          <w:tcPr>
            <w:tcW w:w="2378" w:type="dxa"/>
            <w:vAlign w:val="bottom"/>
          </w:tcPr>
          <w:p w14:paraId="4478D06E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2ng_right9</w:t>
            </w:r>
          </w:p>
        </w:tc>
        <w:tc>
          <w:tcPr>
            <w:tcW w:w="1134" w:type="dxa"/>
            <w:vAlign w:val="bottom"/>
          </w:tcPr>
          <w:p w14:paraId="69E0E4C0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4.417</w:t>
            </w:r>
          </w:p>
        </w:tc>
        <w:tc>
          <w:tcPr>
            <w:tcW w:w="1211" w:type="dxa"/>
            <w:vAlign w:val="bottom"/>
          </w:tcPr>
          <w:p w14:paraId="73B47CF4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2.974</w:t>
            </w:r>
          </w:p>
        </w:tc>
        <w:tc>
          <w:tcPr>
            <w:tcW w:w="954" w:type="dxa"/>
            <w:vAlign w:val="bottom"/>
          </w:tcPr>
          <w:p w14:paraId="6E2A895C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081" w:type="dxa"/>
            <w:vAlign w:val="bottom"/>
          </w:tcPr>
          <w:p w14:paraId="70E47DD6" w14:textId="77777777" w:rsidR="00241CCC" w:rsidRPr="00D762CB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066" w:type="dxa"/>
            <w:vAlign w:val="bottom"/>
          </w:tcPr>
          <w:p w14:paraId="08BC7ED8" w14:textId="64CA28F8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192" w:type="dxa"/>
            <w:vAlign w:val="bottom"/>
          </w:tcPr>
          <w:p w14:paraId="425AE0F0" w14:textId="242BB4B2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241CCC" w:rsidRPr="00DA34AB" w14:paraId="79402641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092566C4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ng_right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7AE41BA8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1C05ED8D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5.398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2A76F4E5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309DB149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2CA70AEC" w14:textId="2E647298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1F5ACB90" w14:textId="61646D59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39</w:t>
            </w:r>
          </w:p>
        </w:tc>
      </w:tr>
      <w:tr w:rsidR="00241CCC" w:rsidRPr="00DA34AB" w14:paraId="7FAC7C8C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2D088EBD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ng_right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3C58BD8E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9.628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336CC2B5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7.275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6E767696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51B05AB8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759512D7" w14:textId="47905D11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7300C5AD" w14:textId="62F92509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19</w:t>
            </w:r>
          </w:p>
        </w:tc>
      </w:tr>
      <w:tr w:rsidR="00241CCC" w:rsidRPr="00DA34AB" w14:paraId="08487BBA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17330D0F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ng_right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1C88B837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7.256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440FDF8F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4.893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30005907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1864207C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543EFEB3" w14:textId="4C950E04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0FBE0813" w14:textId="0B681F90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08</w:t>
            </w:r>
          </w:p>
        </w:tc>
      </w:tr>
      <w:tr w:rsidR="00241CCC" w:rsidRPr="00DA34AB" w14:paraId="4E16C59D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5FBF323C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ng_right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44F71352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7.972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55ACFD5D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6880CB0C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2FFA8BA3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39CBC4DB" w14:textId="7FD24FD0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594BDAD3" w14:textId="196F9DF0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459</w:t>
            </w:r>
          </w:p>
        </w:tc>
      </w:tr>
      <w:tr w:rsidR="00241CCC" w:rsidRPr="00DA34AB" w14:paraId="2551407B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5AA806A1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ng_right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7B132C38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5.666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29946977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4.363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3D9EBD24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0DCAEFCA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3D5DC677" w14:textId="3770345F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519391E8" w14:textId="2064DAE2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590</w:t>
            </w:r>
          </w:p>
        </w:tc>
      </w:tr>
      <w:tr w:rsidR="00241CCC" w:rsidRPr="00DA34AB" w14:paraId="58CCB3A1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3923884C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ng_right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2330AEBE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6.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1DAC6E6A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5.398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7B14A59B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622227FD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5364F857" w14:textId="6EC335CA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6397FCDE" w14:textId="03573E82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63</w:t>
            </w:r>
          </w:p>
        </w:tc>
      </w:tr>
      <w:tr w:rsidR="00241CCC" w:rsidRPr="00DA34AB" w14:paraId="7B58D851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4013FF4E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ng_right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5A3628AE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4.637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6AC370C7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3.399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66CA6CC4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7EBB794F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7929D14B" w14:textId="07F2038E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544F255A" w14:textId="2A5A452A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429</w:t>
            </w:r>
          </w:p>
        </w:tc>
      </w:tr>
      <w:tr w:rsidR="00241CCC" w:rsidRPr="00DA34AB" w14:paraId="3026034D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1A6F877A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ng_right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43AD03F3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7.136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5F7D56B2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4.509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6673C733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02ADD5E2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61F2F739" w14:textId="263DB252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4103216C" w14:textId="0C9EAA55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79</w:t>
            </w:r>
          </w:p>
        </w:tc>
      </w:tr>
      <w:tr w:rsidR="00241CCC" w:rsidRPr="00DA34AB" w14:paraId="2F4267DB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3D597D5C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ng_right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2D2B0AD7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6.141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674B9A78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5A71C88E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5A27DD0E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46584A63" w14:textId="1B5886E1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442A8BCF" w14:textId="309B929B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372</w:t>
            </w:r>
          </w:p>
        </w:tc>
      </w:tr>
      <w:tr w:rsidR="00241CCC" w:rsidRPr="00DA34AB" w14:paraId="0523F03C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2197065D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ng_right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39DBF467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7.016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463BEC5C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4.533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03E75034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5BFC9901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0486AB76" w14:textId="41B9F025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3D6C7727" w14:textId="1D8FD5B8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389</w:t>
            </w:r>
          </w:p>
        </w:tc>
      </w:tr>
      <w:tr w:rsidR="00241CCC" w:rsidRPr="00DA34AB" w14:paraId="34E91BFD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4EC3D1D6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ng_right1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4955E6BE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7.165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7F81E55B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7.132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3548C833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443514D5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436D1415" w14:textId="44C3A129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4AA84843" w14:textId="4AD56884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38</w:t>
            </w:r>
          </w:p>
        </w:tc>
      </w:tr>
      <w:tr w:rsidR="00241CCC" w:rsidRPr="00DA34AB" w14:paraId="27B80E97" w14:textId="77777777" w:rsidTr="00241CCC">
        <w:tc>
          <w:tcPr>
            <w:tcW w:w="2378" w:type="dxa"/>
            <w:shd w:val="clear" w:color="auto" w:fill="D9D9D9" w:themeFill="background1" w:themeFillShade="D9"/>
            <w:vAlign w:val="bottom"/>
          </w:tcPr>
          <w:p w14:paraId="6DE39718" w14:textId="77777777" w:rsidR="00241CCC" w:rsidRPr="00D762CB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_g8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D762CB">
              <w:rPr>
                <w:rFonts w:ascii="Arial" w:hAnsi="Arial" w:cs="Arial"/>
                <w:color w:val="000000"/>
                <w:sz w:val="18"/>
                <w:szCs w:val="18"/>
              </w:rPr>
              <w:t>ng_right1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14:paraId="4F2859EC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5A0E8348" w14:textId="77777777" w:rsidR="00241CCC" w:rsidRPr="00F9469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F94696">
              <w:rPr>
                <w:rFonts w:ascii="Arial" w:hAnsi="Arial" w:cs="Arial"/>
                <w:color w:val="000000"/>
                <w:sz w:val="18"/>
                <w:szCs w:val="18"/>
              </w:rPr>
              <w:t>3.933</w:t>
            </w:r>
          </w:p>
        </w:tc>
        <w:tc>
          <w:tcPr>
            <w:tcW w:w="954" w:type="dxa"/>
            <w:shd w:val="clear" w:color="auto" w:fill="D9D9D9" w:themeFill="background1" w:themeFillShade="D9"/>
            <w:vAlign w:val="bottom"/>
          </w:tcPr>
          <w:p w14:paraId="79CF451B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081" w:type="dxa"/>
            <w:shd w:val="clear" w:color="auto" w:fill="D9D9D9" w:themeFill="background1" w:themeFillShade="D9"/>
            <w:vAlign w:val="bottom"/>
          </w:tcPr>
          <w:p w14:paraId="1F9B28DA" w14:textId="77777777" w:rsidR="00241CCC" w:rsidRPr="000C65C6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0C65C6">
              <w:rPr>
                <w:rFonts w:ascii="Arial" w:hAnsi="Arial"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bottom"/>
          </w:tcPr>
          <w:p w14:paraId="1E7AF968" w14:textId="3481CB15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1192" w:type="dxa"/>
            <w:shd w:val="clear" w:color="auto" w:fill="D9D9D9" w:themeFill="background1" w:themeFillShade="D9"/>
            <w:vAlign w:val="bottom"/>
          </w:tcPr>
          <w:p w14:paraId="6EBEC5D2" w14:textId="52A3C6D9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16</w:t>
            </w:r>
          </w:p>
        </w:tc>
      </w:tr>
      <w:tr w:rsidR="00241CCC" w:rsidRPr="00DA34AB" w14:paraId="0355C3D9" w14:textId="77777777" w:rsidTr="00241CCC">
        <w:tc>
          <w:tcPr>
            <w:tcW w:w="2378" w:type="dxa"/>
            <w:shd w:val="clear" w:color="auto" w:fill="auto"/>
            <w:vAlign w:val="bottom"/>
          </w:tcPr>
          <w:p w14:paraId="5B146FBA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0F073D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4.323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6D9592BD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055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1E2B45DD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7D23E3A8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64E1A2F5" w14:textId="44963978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3F3585AB" w14:textId="519A9A22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382</w:t>
            </w:r>
          </w:p>
        </w:tc>
      </w:tr>
      <w:tr w:rsidR="00241CCC" w:rsidRPr="00DA34AB" w14:paraId="394BBFFF" w14:textId="77777777" w:rsidTr="00241CCC">
        <w:tc>
          <w:tcPr>
            <w:tcW w:w="2378" w:type="dxa"/>
            <w:shd w:val="clear" w:color="auto" w:fill="auto"/>
            <w:vAlign w:val="bottom"/>
          </w:tcPr>
          <w:p w14:paraId="0C46FD54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713A69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072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04DA9F25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656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52180F7A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0016AEA4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01366B9A" w14:textId="390CA148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1FCA91E5" w14:textId="2F4A44C3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68</w:t>
            </w:r>
          </w:p>
        </w:tc>
      </w:tr>
      <w:tr w:rsidR="00241CCC" w:rsidRPr="00DA34AB" w14:paraId="7856987A" w14:textId="77777777" w:rsidTr="00241CCC">
        <w:tc>
          <w:tcPr>
            <w:tcW w:w="2378" w:type="dxa"/>
            <w:shd w:val="clear" w:color="auto" w:fill="auto"/>
            <w:vAlign w:val="bottom"/>
          </w:tcPr>
          <w:p w14:paraId="2A117E14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1E9EBA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4.032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3DBC4121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294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7A1B56B1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05D9BDFD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0D5A45CA" w14:textId="67712BF8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5B3416AC" w14:textId="472A45A9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72</w:t>
            </w:r>
          </w:p>
        </w:tc>
      </w:tr>
      <w:tr w:rsidR="00241CCC" w:rsidRPr="00DA34AB" w14:paraId="5DA77165" w14:textId="77777777" w:rsidTr="00241CCC">
        <w:tc>
          <w:tcPr>
            <w:tcW w:w="2378" w:type="dxa"/>
            <w:shd w:val="clear" w:color="auto" w:fill="auto"/>
            <w:vAlign w:val="bottom"/>
          </w:tcPr>
          <w:p w14:paraId="2D2471EA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32DF91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760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3CB7BB68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291</w:t>
            </w:r>
          </w:p>
        </w:tc>
        <w:tc>
          <w:tcPr>
            <w:tcW w:w="954" w:type="dxa"/>
            <w:shd w:val="clear" w:color="auto" w:fill="auto"/>
            <w:vAlign w:val="bottom"/>
          </w:tcPr>
          <w:p w14:paraId="6F9D56AD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02131925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31B8624E" w14:textId="354CF83E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192" w:type="dxa"/>
            <w:shd w:val="clear" w:color="auto" w:fill="auto"/>
            <w:vAlign w:val="bottom"/>
          </w:tcPr>
          <w:p w14:paraId="09A01738" w14:textId="6E5B2098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08</w:t>
            </w:r>
          </w:p>
        </w:tc>
      </w:tr>
      <w:tr w:rsidR="00241CCC" w:rsidRPr="00DA34AB" w14:paraId="27581C56" w14:textId="77777777" w:rsidTr="00241CCC">
        <w:tc>
          <w:tcPr>
            <w:tcW w:w="2378" w:type="dxa"/>
            <w:vAlign w:val="bottom"/>
          </w:tcPr>
          <w:p w14:paraId="7BB6166A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5</w:t>
            </w:r>
          </w:p>
        </w:tc>
        <w:tc>
          <w:tcPr>
            <w:tcW w:w="1134" w:type="dxa"/>
            <w:vAlign w:val="bottom"/>
          </w:tcPr>
          <w:p w14:paraId="1386E1D6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4.181</w:t>
            </w:r>
          </w:p>
        </w:tc>
        <w:tc>
          <w:tcPr>
            <w:tcW w:w="1211" w:type="dxa"/>
            <w:vAlign w:val="bottom"/>
          </w:tcPr>
          <w:p w14:paraId="389295DA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612</w:t>
            </w:r>
          </w:p>
        </w:tc>
        <w:tc>
          <w:tcPr>
            <w:tcW w:w="954" w:type="dxa"/>
            <w:vAlign w:val="bottom"/>
          </w:tcPr>
          <w:p w14:paraId="6A8B8E21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081" w:type="dxa"/>
            <w:vAlign w:val="bottom"/>
          </w:tcPr>
          <w:p w14:paraId="06D88233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066" w:type="dxa"/>
            <w:vAlign w:val="bottom"/>
          </w:tcPr>
          <w:p w14:paraId="3B079BD2" w14:textId="122BB37C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192" w:type="dxa"/>
            <w:vAlign w:val="bottom"/>
          </w:tcPr>
          <w:p w14:paraId="2DF19118" w14:textId="30F1DED7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06</w:t>
            </w:r>
          </w:p>
        </w:tc>
      </w:tr>
      <w:tr w:rsidR="00241CCC" w:rsidRPr="00DA34AB" w14:paraId="3933AC0D" w14:textId="77777777" w:rsidTr="00241CCC">
        <w:tc>
          <w:tcPr>
            <w:tcW w:w="2378" w:type="dxa"/>
            <w:vAlign w:val="bottom"/>
          </w:tcPr>
          <w:p w14:paraId="7A43E82E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6</w:t>
            </w:r>
          </w:p>
        </w:tc>
        <w:tc>
          <w:tcPr>
            <w:tcW w:w="1134" w:type="dxa"/>
            <w:vAlign w:val="bottom"/>
          </w:tcPr>
          <w:p w14:paraId="1A2F1DDB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293</w:t>
            </w:r>
          </w:p>
        </w:tc>
        <w:tc>
          <w:tcPr>
            <w:tcW w:w="1211" w:type="dxa"/>
            <w:vAlign w:val="bottom"/>
          </w:tcPr>
          <w:p w14:paraId="1C9918AD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739</w:t>
            </w:r>
          </w:p>
        </w:tc>
        <w:tc>
          <w:tcPr>
            <w:tcW w:w="954" w:type="dxa"/>
            <w:vAlign w:val="bottom"/>
          </w:tcPr>
          <w:p w14:paraId="38546E94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081" w:type="dxa"/>
            <w:vAlign w:val="bottom"/>
          </w:tcPr>
          <w:p w14:paraId="1A22F36B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066" w:type="dxa"/>
            <w:vAlign w:val="bottom"/>
          </w:tcPr>
          <w:p w14:paraId="49E10692" w14:textId="4BB2B2C9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1192" w:type="dxa"/>
            <w:vAlign w:val="bottom"/>
          </w:tcPr>
          <w:p w14:paraId="58C5D971" w14:textId="04408FE2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42</w:t>
            </w:r>
          </w:p>
        </w:tc>
      </w:tr>
      <w:tr w:rsidR="00241CCC" w:rsidRPr="00DA34AB" w14:paraId="7193189A" w14:textId="77777777" w:rsidTr="00241CCC">
        <w:tc>
          <w:tcPr>
            <w:tcW w:w="2378" w:type="dxa"/>
            <w:vAlign w:val="bottom"/>
          </w:tcPr>
          <w:p w14:paraId="0E5C4D10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7</w:t>
            </w:r>
          </w:p>
        </w:tc>
        <w:tc>
          <w:tcPr>
            <w:tcW w:w="1134" w:type="dxa"/>
            <w:vAlign w:val="bottom"/>
          </w:tcPr>
          <w:p w14:paraId="0605063B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888</w:t>
            </w:r>
          </w:p>
        </w:tc>
        <w:tc>
          <w:tcPr>
            <w:tcW w:w="1211" w:type="dxa"/>
            <w:vAlign w:val="bottom"/>
          </w:tcPr>
          <w:p w14:paraId="09CCA761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197</w:t>
            </w:r>
          </w:p>
        </w:tc>
        <w:tc>
          <w:tcPr>
            <w:tcW w:w="954" w:type="dxa"/>
            <w:vAlign w:val="bottom"/>
          </w:tcPr>
          <w:p w14:paraId="0B3DF295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081" w:type="dxa"/>
            <w:vAlign w:val="bottom"/>
          </w:tcPr>
          <w:p w14:paraId="628FF666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066" w:type="dxa"/>
            <w:vAlign w:val="bottom"/>
          </w:tcPr>
          <w:p w14:paraId="47EC90B4" w14:textId="16F386A3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1192" w:type="dxa"/>
            <w:vAlign w:val="bottom"/>
          </w:tcPr>
          <w:p w14:paraId="59782793" w14:textId="458E7691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86</w:t>
            </w:r>
          </w:p>
        </w:tc>
      </w:tr>
      <w:tr w:rsidR="00241CCC" w:rsidRPr="00DA34AB" w14:paraId="605CA436" w14:textId="77777777" w:rsidTr="00241CCC">
        <w:tc>
          <w:tcPr>
            <w:tcW w:w="2378" w:type="dxa"/>
            <w:vAlign w:val="bottom"/>
          </w:tcPr>
          <w:p w14:paraId="3323C2DC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8</w:t>
            </w:r>
          </w:p>
        </w:tc>
        <w:tc>
          <w:tcPr>
            <w:tcW w:w="1134" w:type="dxa"/>
            <w:vAlign w:val="bottom"/>
          </w:tcPr>
          <w:p w14:paraId="7DF72F96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1.516</w:t>
            </w:r>
          </w:p>
        </w:tc>
        <w:tc>
          <w:tcPr>
            <w:tcW w:w="1211" w:type="dxa"/>
            <w:vAlign w:val="bottom"/>
          </w:tcPr>
          <w:p w14:paraId="0EE97A24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1.466</w:t>
            </w:r>
          </w:p>
        </w:tc>
        <w:tc>
          <w:tcPr>
            <w:tcW w:w="954" w:type="dxa"/>
            <w:vAlign w:val="bottom"/>
          </w:tcPr>
          <w:p w14:paraId="2DFF7917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081" w:type="dxa"/>
            <w:vAlign w:val="bottom"/>
          </w:tcPr>
          <w:p w14:paraId="3CD5422B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066" w:type="dxa"/>
            <w:vAlign w:val="bottom"/>
          </w:tcPr>
          <w:p w14:paraId="5C584B27" w14:textId="6A0341C1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192" w:type="dxa"/>
            <w:vAlign w:val="bottom"/>
          </w:tcPr>
          <w:p w14:paraId="424807B6" w14:textId="550098EF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89</w:t>
            </w:r>
          </w:p>
        </w:tc>
      </w:tr>
      <w:tr w:rsidR="00241CCC" w:rsidRPr="00DA34AB" w14:paraId="421536B4" w14:textId="77777777" w:rsidTr="00241CCC">
        <w:tc>
          <w:tcPr>
            <w:tcW w:w="2378" w:type="dxa"/>
            <w:vAlign w:val="bottom"/>
          </w:tcPr>
          <w:p w14:paraId="5D149650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9</w:t>
            </w:r>
          </w:p>
        </w:tc>
        <w:tc>
          <w:tcPr>
            <w:tcW w:w="1134" w:type="dxa"/>
            <w:vAlign w:val="bottom"/>
          </w:tcPr>
          <w:p w14:paraId="79D76E13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456</w:t>
            </w:r>
          </w:p>
        </w:tc>
        <w:tc>
          <w:tcPr>
            <w:tcW w:w="1211" w:type="dxa"/>
            <w:vAlign w:val="bottom"/>
          </w:tcPr>
          <w:p w14:paraId="58A6C823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548</w:t>
            </w:r>
          </w:p>
        </w:tc>
        <w:tc>
          <w:tcPr>
            <w:tcW w:w="954" w:type="dxa"/>
            <w:vAlign w:val="bottom"/>
          </w:tcPr>
          <w:p w14:paraId="1158BC83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081" w:type="dxa"/>
            <w:vAlign w:val="bottom"/>
          </w:tcPr>
          <w:p w14:paraId="1444A03F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066" w:type="dxa"/>
            <w:vAlign w:val="bottom"/>
          </w:tcPr>
          <w:p w14:paraId="27C43C46" w14:textId="4ADF0402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1192" w:type="dxa"/>
            <w:vAlign w:val="bottom"/>
          </w:tcPr>
          <w:p w14:paraId="2E49036D" w14:textId="4C7EEB27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61</w:t>
            </w:r>
          </w:p>
        </w:tc>
      </w:tr>
      <w:tr w:rsidR="00241CCC" w:rsidRPr="00DA34AB" w14:paraId="01960F52" w14:textId="77777777" w:rsidTr="00241CCC">
        <w:tc>
          <w:tcPr>
            <w:tcW w:w="2378" w:type="dxa"/>
            <w:vAlign w:val="bottom"/>
          </w:tcPr>
          <w:p w14:paraId="42E06385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10</w:t>
            </w:r>
          </w:p>
        </w:tc>
        <w:tc>
          <w:tcPr>
            <w:tcW w:w="1134" w:type="dxa"/>
            <w:vAlign w:val="bottom"/>
          </w:tcPr>
          <w:p w14:paraId="3556ADC6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466</w:t>
            </w:r>
          </w:p>
        </w:tc>
        <w:tc>
          <w:tcPr>
            <w:tcW w:w="1211" w:type="dxa"/>
            <w:vAlign w:val="bottom"/>
          </w:tcPr>
          <w:p w14:paraId="59555135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284</w:t>
            </w:r>
          </w:p>
        </w:tc>
        <w:tc>
          <w:tcPr>
            <w:tcW w:w="954" w:type="dxa"/>
            <w:vAlign w:val="bottom"/>
          </w:tcPr>
          <w:p w14:paraId="391934A6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081" w:type="dxa"/>
            <w:vAlign w:val="bottom"/>
          </w:tcPr>
          <w:p w14:paraId="17058858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066" w:type="dxa"/>
            <w:vAlign w:val="bottom"/>
          </w:tcPr>
          <w:p w14:paraId="4A4C48BF" w14:textId="4D3E845C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1192" w:type="dxa"/>
            <w:vAlign w:val="bottom"/>
          </w:tcPr>
          <w:p w14:paraId="6B8FAABD" w14:textId="2FE4A982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97</w:t>
            </w:r>
          </w:p>
        </w:tc>
      </w:tr>
      <w:tr w:rsidR="00241CCC" w:rsidRPr="00DA34AB" w14:paraId="6096DAE3" w14:textId="77777777" w:rsidTr="00241CCC">
        <w:tc>
          <w:tcPr>
            <w:tcW w:w="2378" w:type="dxa"/>
            <w:vAlign w:val="bottom"/>
          </w:tcPr>
          <w:p w14:paraId="74D67D99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11</w:t>
            </w:r>
          </w:p>
        </w:tc>
        <w:tc>
          <w:tcPr>
            <w:tcW w:w="1134" w:type="dxa"/>
            <w:vAlign w:val="bottom"/>
          </w:tcPr>
          <w:p w14:paraId="639D5B5B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752</w:t>
            </w:r>
          </w:p>
        </w:tc>
        <w:tc>
          <w:tcPr>
            <w:tcW w:w="1211" w:type="dxa"/>
            <w:vAlign w:val="bottom"/>
          </w:tcPr>
          <w:p w14:paraId="26C69258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723</w:t>
            </w:r>
          </w:p>
        </w:tc>
        <w:tc>
          <w:tcPr>
            <w:tcW w:w="954" w:type="dxa"/>
            <w:vAlign w:val="bottom"/>
          </w:tcPr>
          <w:p w14:paraId="2AE8FD1B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081" w:type="dxa"/>
            <w:vAlign w:val="bottom"/>
          </w:tcPr>
          <w:p w14:paraId="4742C50F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066" w:type="dxa"/>
            <w:vAlign w:val="bottom"/>
          </w:tcPr>
          <w:p w14:paraId="678E9887" w14:textId="40FF9AC9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192" w:type="dxa"/>
            <w:vAlign w:val="bottom"/>
          </w:tcPr>
          <w:p w14:paraId="647E6934" w14:textId="7BFC229C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613</w:t>
            </w:r>
          </w:p>
        </w:tc>
      </w:tr>
      <w:tr w:rsidR="00241CCC" w:rsidRPr="00DA34AB" w14:paraId="37A2F72B" w14:textId="77777777" w:rsidTr="00241CCC">
        <w:tc>
          <w:tcPr>
            <w:tcW w:w="2378" w:type="dxa"/>
            <w:vAlign w:val="bottom"/>
          </w:tcPr>
          <w:p w14:paraId="16581EFE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12</w:t>
            </w:r>
          </w:p>
        </w:tc>
        <w:tc>
          <w:tcPr>
            <w:tcW w:w="1134" w:type="dxa"/>
            <w:vAlign w:val="bottom"/>
          </w:tcPr>
          <w:p w14:paraId="4DA9B8A9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564</w:t>
            </w:r>
          </w:p>
        </w:tc>
        <w:tc>
          <w:tcPr>
            <w:tcW w:w="1211" w:type="dxa"/>
            <w:vAlign w:val="bottom"/>
          </w:tcPr>
          <w:p w14:paraId="031E02B1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076</w:t>
            </w:r>
          </w:p>
        </w:tc>
        <w:tc>
          <w:tcPr>
            <w:tcW w:w="954" w:type="dxa"/>
            <w:vAlign w:val="bottom"/>
          </w:tcPr>
          <w:p w14:paraId="3159E4DE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081" w:type="dxa"/>
            <w:vAlign w:val="bottom"/>
          </w:tcPr>
          <w:p w14:paraId="60ADE4B4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066" w:type="dxa"/>
            <w:vAlign w:val="bottom"/>
          </w:tcPr>
          <w:p w14:paraId="0A2BA5E2" w14:textId="3A56EDE1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1192" w:type="dxa"/>
            <w:vAlign w:val="bottom"/>
          </w:tcPr>
          <w:p w14:paraId="4787966F" w14:textId="33AFD739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86</w:t>
            </w:r>
          </w:p>
        </w:tc>
      </w:tr>
      <w:tr w:rsidR="00241CCC" w:rsidRPr="00DA34AB" w14:paraId="2195E749" w14:textId="77777777" w:rsidTr="00241CCC">
        <w:tc>
          <w:tcPr>
            <w:tcW w:w="2378" w:type="dxa"/>
            <w:vAlign w:val="bottom"/>
          </w:tcPr>
          <w:p w14:paraId="01F0F41B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13</w:t>
            </w:r>
          </w:p>
        </w:tc>
        <w:tc>
          <w:tcPr>
            <w:tcW w:w="1134" w:type="dxa"/>
            <w:vAlign w:val="bottom"/>
          </w:tcPr>
          <w:p w14:paraId="13D16E3A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677</w:t>
            </w:r>
          </w:p>
        </w:tc>
        <w:tc>
          <w:tcPr>
            <w:tcW w:w="1211" w:type="dxa"/>
            <w:vAlign w:val="bottom"/>
          </w:tcPr>
          <w:p w14:paraId="647E664F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287</w:t>
            </w:r>
          </w:p>
        </w:tc>
        <w:tc>
          <w:tcPr>
            <w:tcW w:w="954" w:type="dxa"/>
            <w:vAlign w:val="bottom"/>
          </w:tcPr>
          <w:p w14:paraId="6027E13A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081" w:type="dxa"/>
            <w:vAlign w:val="bottom"/>
          </w:tcPr>
          <w:p w14:paraId="74F869ED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066" w:type="dxa"/>
            <w:vAlign w:val="bottom"/>
          </w:tcPr>
          <w:p w14:paraId="79048C99" w14:textId="6BACF082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192" w:type="dxa"/>
            <w:vAlign w:val="bottom"/>
          </w:tcPr>
          <w:p w14:paraId="3E92D22D" w14:textId="0C981594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68</w:t>
            </w:r>
          </w:p>
        </w:tc>
      </w:tr>
      <w:tr w:rsidR="00241CCC" w:rsidRPr="00DA34AB" w14:paraId="6F838EDD" w14:textId="77777777" w:rsidTr="00241CCC">
        <w:tc>
          <w:tcPr>
            <w:tcW w:w="2378" w:type="dxa"/>
            <w:vAlign w:val="bottom"/>
          </w:tcPr>
          <w:p w14:paraId="0ED69452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14</w:t>
            </w:r>
          </w:p>
        </w:tc>
        <w:tc>
          <w:tcPr>
            <w:tcW w:w="1134" w:type="dxa"/>
            <w:vAlign w:val="bottom"/>
          </w:tcPr>
          <w:p w14:paraId="5904B520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827</w:t>
            </w:r>
          </w:p>
        </w:tc>
        <w:tc>
          <w:tcPr>
            <w:tcW w:w="1211" w:type="dxa"/>
            <w:vAlign w:val="bottom"/>
          </w:tcPr>
          <w:p w14:paraId="24A57454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766</w:t>
            </w:r>
          </w:p>
        </w:tc>
        <w:tc>
          <w:tcPr>
            <w:tcW w:w="954" w:type="dxa"/>
            <w:vAlign w:val="bottom"/>
          </w:tcPr>
          <w:p w14:paraId="7A6C7CF9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081" w:type="dxa"/>
            <w:vAlign w:val="bottom"/>
          </w:tcPr>
          <w:p w14:paraId="2F036115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066" w:type="dxa"/>
            <w:vAlign w:val="bottom"/>
          </w:tcPr>
          <w:p w14:paraId="2FB02970" w14:textId="7ABAEE90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192" w:type="dxa"/>
            <w:vAlign w:val="bottom"/>
          </w:tcPr>
          <w:p w14:paraId="14327A1E" w14:textId="0720B2C7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669</w:t>
            </w:r>
          </w:p>
        </w:tc>
      </w:tr>
      <w:tr w:rsidR="00241CCC" w:rsidRPr="00DA34AB" w14:paraId="7F9FB07E" w14:textId="77777777" w:rsidTr="00241CCC">
        <w:tc>
          <w:tcPr>
            <w:tcW w:w="2378" w:type="dxa"/>
            <w:vAlign w:val="bottom"/>
          </w:tcPr>
          <w:p w14:paraId="250C9671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15</w:t>
            </w:r>
          </w:p>
        </w:tc>
        <w:tc>
          <w:tcPr>
            <w:tcW w:w="1134" w:type="dxa"/>
            <w:vAlign w:val="bottom"/>
          </w:tcPr>
          <w:p w14:paraId="6EF444F0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1.502</w:t>
            </w:r>
          </w:p>
        </w:tc>
        <w:tc>
          <w:tcPr>
            <w:tcW w:w="1211" w:type="dxa"/>
            <w:vAlign w:val="bottom"/>
          </w:tcPr>
          <w:p w14:paraId="2C05ADDD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1.390</w:t>
            </w:r>
          </w:p>
        </w:tc>
        <w:tc>
          <w:tcPr>
            <w:tcW w:w="954" w:type="dxa"/>
            <w:vAlign w:val="bottom"/>
          </w:tcPr>
          <w:p w14:paraId="70EBC8BB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081" w:type="dxa"/>
            <w:vAlign w:val="bottom"/>
          </w:tcPr>
          <w:p w14:paraId="208098C9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66" w:type="dxa"/>
            <w:vAlign w:val="bottom"/>
          </w:tcPr>
          <w:p w14:paraId="00720B40" w14:textId="54B25BC1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192" w:type="dxa"/>
            <w:vAlign w:val="bottom"/>
          </w:tcPr>
          <w:p w14:paraId="32263A84" w14:textId="3E952928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592</w:t>
            </w:r>
          </w:p>
        </w:tc>
      </w:tr>
      <w:tr w:rsidR="00241CCC" w:rsidRPr="00DA34AB" w14:paraId="573A2FC3" w14:textId="77777777" w:rsidTr="00241CCC">
        <w:tc>
          <w:tcPr>
            <w:tcW w:w="2378" w:type="dxa"/>
            <w:vAlign w:val="bottom"/>
          </w:tcPr>
          <w:p w14:paraId="2C42D59C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16</w:t>
            </w:r>
          </w:p>
        </w:tc>
        <w:tc>
          <w:tcPr>
            <w:tcW w:w="1134" w:type="dxa"/>
            <w:vAlign w:val="bottom"/>
          </w:tcPr>
          <w:p w14:paraId="1B099F43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4.106</w:t>
            </w:r>
          </w:p>
        </w:tc>
        <w:tc>
          <w:tcPr>
            <w:tcW w:w="1211" w:type="dxa"/>
            <w:vAlign w:val="bottom"/>
          </w:tcPr>
          <w:p w14:paraId="5B2F7BCB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305</w:t>
            </w:r>
          </w:p>
        </w:tc>
        <w:tc>
          <w:tcPr>
            <w:tcW w:w="954" w:type="dxa"/>
            <w:vAlign w:val="bottom"/>
          </w:tcPr>
          <w:p w14:paraId="47AD0C43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081" w:type="dxa"/>
            <w:vAlign w:val="bottom"/>
          </w:tcPr>
          <w:p w14:paraId="54BC474C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066" w:type="dxa"/>
            <w:vAlign w:val="bottom"/>
          </w:tcPr>
          <w:p w14:paraId="56080A19" w14:textId="186B1FE8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192" w:type="dxa"/>
            <w:vAlign w:val="bottom"/>
          </w:tcPr>
          <w:p w14:paraId="0D78329C" w14:textId="6DD08AF3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78</w:t>
            </w:r>
          </w:p>
        </w:tc>
      </w:tr>
      <w:tr w:rsidR="00241CCC" w:rsidRPr="00DA34AB" w14:paraId="260BD40C" w14:textId="77777777" w:rsidTr="00241CCC">
        <w:tc>
          <w:tcPr>
            <w:tcW w:w="2378" w:type="dxa"/>
            <w:vAlign w:val="bottom"/>
          </w:tcPr>
          <w:p w14:paraId="6E47224E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17</w:t>
            </w:r>
          </w:p>
        </w:tc>
        <w:tc>
          <w:tcPr>
            <w:tcW w:w="1134" w:type="dxa"/>
            <w:vAlign w:val="bottom"/>
          </w:tcPr>
          <w:p w14:paraId="39FBFBB4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350</w:t>
            </w:r>
          </w:p>
        </w:tc>
        <w:tc>
          <w:tcPr>
            <w:tcW w:w="1211" w:type="dxa"/>
            <w:vAlign w:val="bottom"/>
          </w:tcPr>
          <w:p w14:paraId="12F3FB7D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997</w:t>
            </w:r>
          </w:p>
        </w:tc>
        <w:tc>
          <w:tcPr>
            <w:tcW w:w="954" w:type="dxa"/>
            <w:vAlign w:val="bottom"/>
          </w:tcPr>
          <w:p w14:paraId="3503AEBF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081" w:type="dxa"/>
            <w:vAlign w:val="bottom"/>
          </w:tcPr>
          <w:p w14:paraId="6953A209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066" w:type="dxa"/>
            <w:vAlign w:val="bottom"/>
          </w:tcPr>
          <w:p w14:paraId="487C2C81" w14:textId="770E152F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192" w:type="dxa"/>
            <w:vAlign w:val="bottom"/>
          </w:tcPr>
          <w:p w14:paraId="5EC426A8" w14:textId="7676E731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639</w:t>
            </w:r>
          </w:p>
        </w:tc>
      </w:tr>
      <w:tr w:rsidR="00241CCC" w:rsidRPr="00DA34AB" w14:paraId="4DA0ECE5" w14:textId="77777777" w:rsidTr="00241CCC">
        <w:tc>
          <w:tcPr>
            <w:tcW w:w="2378" w:type="dxa"/>
            <w:vAlign w:val="bottom"/>
          </w:tcPr>
          <w:p w14:paraId="2ED2A21C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18</w:t>
            </w:r>
          </w:p>
        </w:tc>
        <w:tc>
          <w:tcPr>
            <w:tcW w:w="1134" w:type="dxa"/>
            <w:vAlign w:val="bottom"/>
          </w:tcPr>
          <w:p w14:paraId="61A1C62A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692</w:t>
            </w:r>
          </w:p>
        </w:tc>
        <w:tc>
          <w:tcPr>
            <w:tcW w:w="1211" w:type="dxa"/>
            <w:vAlign w:val="bottom"/>
          </w:tcPr>
          <w:p w14:paraId="163C29BA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969</w:t>
            </w:r>
          </w:p>
        </w:tc>
        <w:tc>
          <w:tcPr>
            <w:tcW w:w="954" w:type="dxa"/>
            <w:vAlign w:val="bottom"/>
          </w:tcPr>
          <w:p w14:paraId="1D1990B3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081" w:type="dxa"/>
            <w:vAlign w:val="bottom"/>
          </w:tcPr>
          <w:p w14:paraId="78D0EB7B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066" w:type="dxa"/>
            <w:vAlign w:val="bottom"/>
          </w:tcPr>
          <w:p w14:paraId="01E6C054" w14:textId="18FA6B0C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192" w:type="dxa"/>
            <w:vAlign w:val="bottom"/>
          </w:tcPr>
          <w:p w14:paraId="0C6D068C" w14:textId="6B0D10B6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607</w:t>
            </w:r>
          </w:p>
        </w:tc>
      </w:tr>
      <w:tr w:rsidR="00241CCC" w:rsidRPr="00DA34AB" w14:paraId="2278E98D" w14:textId="77777777" w:rsidTr="00241CCC">
        <w:tc>
          <w:tcPr>
            <w:tcW w:w="2378" w:type="dxa"/>
            <w:vAlign w:val="bottom"/>
          </w:tcPr>
          <w:p w14:paraId="31ACFB54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19</w:t>
            </w:r>
          </w:p>
        </w:tc>
        <w:tc>
          <w:tcPr>
            <w:tcW w:w="1134" w:type="dxa"/>
            <w:vAlign w:val="bottom"/>
          </w:tcPr>
          <w:p w14:paraId="54329085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4.307</w:t>
            </w:r>
          </w:p>
        </w:tc>
        <w:tc>
          <w:tcPr>
            <w:tcW w:w="1211" w:type="dxa"/>
            <w:vAlign w:val="bottom"/>
          </w:tcPr>
          <w:p w14:paraId="32DF1157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503</w:t>
            </w:r>
          </w:p>
        </w:tc>
        <w:tc>
          <w:tcPr>
            <w:tcW w:w="954" w:type="dxa"/>
            <w:vAlign w:val="bottom"/>
          </w:tcPr>
          <w:p w14:paraId="32A8F3F9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1081" w:type="dxa"/>
            <w:vAlign w:val="bottom"/>
          </w:tcPr>
          <w:p w14:paraId="16A4683C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066" w:type="dxa"/>
            <w:vAlign w:val="bottom"/>
          </w:tcPr>
          <w:p w14:paraId="3C3F71EE" w14:textId="12251C83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192" w:type="dxa"/>
            <w:vAlign w:val="bottom"/>
          </w:tcPr>
          <w:p w14:paraId="690290C6" w14:textId="4BD0B41F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05</w:t>
            </w:r>
          </w:p>
        </w:tc>
      </w:tr>
      <w:tr w:rsidR="00241CCC" w:rsidRPr="00DA34AB" w14:paraId="5CB447D1" w14:textId="77777777" w:rsidTr="00241CCC">
        <w:tc>
          <w:tcPr>
            <w:tcW w:w="2378" w:type="dxa"/>
            <w:vAlign w:val="bottom"/>
          </w:tcPr>
          <w:p w14:paraId="13A49619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20</w:t>
            </w:r>
          </w:p>
        </w:tc>
        <w:tc>
          <w:tcPr>
            <w:tcW w:w="1134" w:type="dxa"/>
            <w:vAlign w:val="bottom"/>
          </w:tcPr>
          <w:p w14:paraId="2C1F08B0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4.939</w:t>
            </w:r>
          </w:p>
        </w:tc>
        <w:tc>
          <w:tcPr>
            <w:tcW w:w="1211" w:type="dxa"/>
            <w:vAlign w:val="bottom"/>
          </w:tcPr>
          <w:p w14:paraId="3D9D05FB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3.775</w:t>
            </w:r>
          </w:p>
        </w:tc>
        <w:tc>
          <w:tcPr>
            <w:tcW w:w="954" w:type="dxa"/>
            <w:vAlign w:val="bottom"/>
          </w:tcPr>
          <w:p w14:paraId="4BFB30F2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081" w:type="dxa"/>
            <w:vAlign w:val="bottom"/>
          </w:tcPr>
          <w:p w14:paraId="7E9187AE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066" w:type="dxa"/>
            <w:vAlign w:val="bottom"/>
          </w:tcPr>
          <w:p w14:paraId="300F2143" w14:textId="73575379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192" w:type="dxa"/>
            <w:vAlign w:val="bottom"/>
          </w:tcPr>
          <w:p w14:paraId="4F7BD557" w14:textId="087684F5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17</w:t>
            </w:r>
          </w:p>
        </w:tc>
      </w:tr>
      <w:tr w:rsidR="00241CCC" w:rsidRPr="00DA34AB" w14:paraId="2566CEEA" w14:textId="77777777" w:rsidTr="00241CCC">
        <w:tc>
          <w:tcPr>
            <w:tcW w:w="2378" w:type="dxa"/>
            <w:vAlign w:val="bottom"/>
          </w:tcPr>
          <w:p w14:paraId="0B33F545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21</w:t>
            </w:r>
          </w:p>
        </w:tc>
        <w:tc>
          <w:tcPr>
            <w:tcW w:w="1134" w:type="dxa"/>
            <w:vAlign w:val="bottom"/>
          </w:tcPr>
          <w:p w14:paraId="63551176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744</w:t>
            </w:r>
          </w:p>
        </w:tc>
        <w:tc>
          <w:tcPr>
            <w:tcW w:w="1211" w:type="dxa"/>
            <w:vAlign w:val="bottom"/>
          </w:tcPr>
          <w:p w14:paraId="518BBAF3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2.159</w:t>
            </w:r>
          </w:p>
        </w:tc>
        <w:tc>
          <w:tcPr>
            <w:tcW w:w="954" w:type="dxa"/>
            <w:vAlign w:val="bottom"/>
          </w:tcPr>
          <w:p w14:paraId="788FE95F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081" w:type="dxa"/>
            <w:vAlign w:val="bottom"/>
          </w:tcPr>
          <w:p w14:paraId="43F8CD55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066" w:type="dxa"/>
            <w:vAlign w:val="bottom"/>
          </w:tcPr>
          <w:p w14:paraId="3AEA1E68" w14:textId="71C66C8F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192" w:type="dxa"/>
            <w:vAlign w:val="bottom"/>
          </w:tcPr>
          <w:p w14:paraId="429D3E2B" w14:textId="7A442257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944</w:t>
            </w:r>
          </w:p>
        </w:tc>
      </w:tr>
      <w:tr w:rsidR="00241CCC" w:rsidRPr="00DA34AB" w14:paraId="5C85CD6A" w14:textId="77777777" w:rsidTr="00241CCC">
        <w:tc>
          <w:tcPr>
            <w:tcW w:w="2378" w:type="dxa"/>
            <w:vAlign w:val="bottom"/>
          </w:tcPr>
          <w:p w14:paraId="741CB1EF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22</w:t>
            </w:r>
          </w:p>
        </w:tc>
        <w:tc>
          <w:tcPr>
            <w:tcW w:w="1134" w:type="dxa"/>
            <w:vAlign w:val="bottom"/>
          </w:tcPr>
          <w:p w14:paraId="0BE3103E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1.229</w:t>
            </w:r>
          </w:p>
        </w:tc>
        <w:tc>
          <w:tcPr>
            <w:tcW w:w="1211" w:type="dxa"/>
            <w:vAlign w:val="bottom"/>
          </w:tcPr>
          <w:p w14:paraId="20F2DC17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1.306</w:t>
            </w:r>
          </w:p>
        </w:tc>
        <w:tc>
          <w:tcPr>
            <w:tcW w:w="954" w:type="dxa"/>
            <w:vAlign w:val="bottom"/>
          </w:tcPr>
          <w:p w14:paraId="1FF20F5C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081" w:type="dxa"/>
            <w:vAlign w:val="bottom"/>
          </w:tcPr>
          <w:p w14:paraId="24440E52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066" w:type="dxa"/>
            <w:vAlign w:val="bottom"/>
          </w:tcPr>
          <w:p w14:paraId="61E627B8" w14:textId="7CD49F41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1192" w:type="dxa"/>
            <w:vAlign w:val="bottom"/>
          </w:tcPr>
          <w:p w14:paraId="558EA611" w14:textId="6EF34D8E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23</w:t>
            </w:r>
          </w:p>
        </w:tc>
      </w:tr>
      <w:tr w:rsidR="00241CCC" w:rsidRPr="00DA34AB" w14:paraId="426CA867" w14:textId="77777777" w:rsidTr="00241CCC">
        <w:tc>
          <w:tcPr>
            <w:tcW w:w="2378" w:type="dxa"/>
            <w:vAlign w:val="bottom"/>
          </w:tcPr>
          <w:p w14:paraId="14264349" w14:textId="77777777" w:rsidR="00241CCC" w:rsidRPr="003D19A8" w:rsidRDefault="00241CCC" w:rsidP="00241C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ql4</w:t>
            </w: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_g10_right23</w:t>
            </w:r>
          </w:p>
        </w:tc>
        <w:tc>
          <w:tcPr>
            <w:tcW w:w="1134" w:type="dxa"/>
            <w:vAlign w:val="bottom"/>
          </w:tcPr>
          <w:p w14:paraId="1AF010F4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1.376</w:t>
            </w:r>
          </w:p>
        </w:tc>
        <w:tc>
          <w:tcPr>
            <w:tcW w:w="1211" w:type="dxa"/>
            <w:vAlign w:val="bottom"/>
          </w:tcPr>
          <w:p w14:paraId="06C7146B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1.178</w:t>
            </w:r>
          </w:p>
        </w:tc>
        <w:tc>
          <w:tcPr>
            <w:tcW w:w="954" w:type="dxa"/>
            <w:vAlign w:val="bottom"/>
          </w:tcPr>
          <w:p w14:paraId="1E67140E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081" w:type="dxa"/>
            <w:vAlign w:val="bottom"/>
          </w:tcPr>
          <w:p w14:paraId="737925FD" w14:textId="77777777" w:rsidR="00241CCC" w:rsidRPr="003D19A8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19A8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066" w:type="dxa"/>
            <w:vAlign w:val="bottom"/>
          </w:tcPr>
          <w:p w14:paraId="09B35100" w14:textId="38C7E812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1192" w:type="dxa"/>
            <w:vAlign w:val="bottom"/>
          </w:tcPr>
          <w:p w14:paraId="3F372AAB" w14:textId="000E92B4" w:rsidR="00241CCC" w:rsidRPr="00241CCC" w:rsidRDefault="00241CCC" w:rsidP="00241CC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CCC">
              <w:rPr>
                <w:rFonts w:ascii="Arial" w:hAnsi="Arial" w:cs="Arial"/>
                <w:color w:val="000000"/>
                <w:sz w:val="18"/>
                <w:szCs w:val="18"/>
              </w:rPr>
              <w:t>0.769</w:t>
            </w:r>
          </w:p>
        </w:tc>
      </w:tr>
    </w:tbl>
    <w:p w14:paraId="5D855FCB" w14:textId="77777777" w:rsidR="00844B70" w:rsidRDefault="00844B70" w:rsidP="00844B70">
      <w:pPr>
        <w:rPr>
          <w:rFonts w:ascii="Arial" w:hAnsi="Arial" w:cs="Arial"/>
          <w:sz w:val="18"/>
          <w:szCs w:val="18"/>
        </w:rPr>
      </w:pPr>
    </w:p>
    <w:p w14:paraId="3461786C" w14:textId="77777777" w:rsidR="0032404D" w:rsidRDefault="0032404D">
      <w:pPr>
        <w:rPr>
          <w:rFonts w:ascii="Arial" w:hAnsi="Arial" w:cs="Arial"/>
          <w:sz w:val="18"/>
          <w:szCs w:val="18"/>
        </w:rPr>
      </w:pPr>
    </w:p>
    <w:p w14:paraId="11F90213" w14:textId="77777777" w:rsidR="0032404D" w:rsidRDefault="0032404D">
      <w:pPr>
        <w:rPr>
          <w:rFonts w:ascii="Arial" w:hAnsi="Arial" w:cs="Arial"/>
          <w:sz w:val="18"/>
          <w:szCs w:val="18"/>
        </w:rPr>
      </w:pPr>
    </w:p>
    <w:p w14:paraId="6C8D41CF" w14:textId="77777777" w:rsidR="0035273A" w:rsidRDefault="0035273A">
      <w:pPr>
        <w:rPr>
          <w:rFonts w:ascii="Arial" w:hAnsi="Arial" w:cs="Arial"/>
          <w:sz w:val="18"/>
          <w:szCs w:val="18"/>
        </w:rPr>
      </w:pPr>
    </w:p>
    <w:p w14:paraId="6D28D0C7" w14:textId="77777777" w:rsidR="00A8346A" w:rsidRDefault="00A8346A">
      <w:pPr>
        <w:rPr>
          <w:rFonts w:ascii="Arial" w:hAnsi="Arial" w:cs="Arial"/>
          <w:sz w:val="18"/>
          <w:szCs w:val="18"/>
        </w:rPr>
      </w:pPr>
    </w:p>
    <w:p w14:paraId="4E3F54A2" w14:textId="6DADB35F" w:rsidR="00C4348B" w:rsidRPr="00A8346A" w:rsidRDefault="0035273A">
      <w:pPr>
        <w:rPr>
          <w:rFonts w:ascii="Arial" w:hAnsi="Arial" w:cs="Arial"/>
          <w:b/>
          <w:bCs/>
          <w:sz w:val="20"/>
          <w:szCs w:val="20"/>
        </w:rPr>
      </w:pPr>
      <w:r w:rsidRPr="00A8346A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20405D">
        <w:rPr>
          <w:rFonts w:ascii="Arial" w:hAnsi="Arial" w:cs="Arial"/>
          <w:b/>
          <w:bCs/>
          <w:sz w:val="20"/>
          <w:szCs w:val="20"/>
        </w:rPr>
        <w:t>3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: </w:t>
      </w:r>
      <w:r w:rsidR="002A1C5A" w:rsidRPr="00A8346A">
        <w:rPr>
          <w:rFonts w:ascii="Arial" w:hAnsi="Arial" w:cs="Arial"/>
          <w:b/>
          <w:bCs/>
          <w:sz w:val="20"/>
          <w:szCs w:val="20"/>
        </w:rPr>
        <w:t>CRISPant</w:t>
      </w:r>
      <w:r w:rsidR="00C4348B" w:rsidRPr="00A8346A">
        <w:rPr>
          <w:rFonts w:ascii="Arial" w:hAnsi="Arial" w:cs="Arial"/>
          <w:b/>
          <w:bCs/>
          <w:sz w:val="20"/>
          <w:szCs w:val="20"/>
        </w:rPr>
        <w:t xml:space="preserve"> head</w:t>
      </w:r>
      <w:r w:rsidR="00C057F5" w:rsidRPr="00A8346A">
        <w:rPr>
          <w:rFonts w:ascii="Arial" w:hAnsi="Arial" w:cs="Arial"/>
          <w:b/>
          <w:bCs/>
          <w:sz w:val="20"/>
          <w:szCs w:val="20"/>
        </w:rPr>
        <w:t xml:space="preserve"> area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 </w:t>
      </w:r>
      <w:r w:rsidR="0020405D">
        <w:rPr>
          <w:rFonts w:ascii="Arial" w:hAnsi="Arial" w:cs="Arial"/>
          <w:b/>
          <w:bCs/>
          <w:sz w:val="20"/>
          <w:szCs w:val="20"/>
        </w:rPr>
        <w:t xml:space="preserve">proportions </w:t>
      </w:r>
      <w:r w:rsidR="00C057F5" w:rsidRPr="00A8346A">
        <w:rPr>
          <w:rFonts w:ascii="Arial" w:hAnsi="Arial" w:cs="Arial"/>
          <w:b/>
          <w:bCs/>
          <w:sz w:val="20"/>
          <w:szCs w:val="20"/>
        </w:rPr>
        <w:t>descriptive statistics</w:t>
      </w:r>
      <w:r w:rsidR="0020405D">
        <w:rPr>
          <w:rFonts w:ascii="Arial" w:hAnsi="Arial" w:cs="Arial"/>
          <w:b/>
          <w:bCs/>
          <w:sz w:val="20"/>
          <w:szCs w:val="20"/>
        </w:rPr>
        <w:t xml:space="preserve"> (injected/</w:t>
      </w:r>
      <w:proofErr w:type="spellStart"/>
      <w:r w:rsidR="0020405D">
        <w:rPr>
          <w:rFonts w:ascii="Arial" w:hAnsi="Arial" w:cs="Arial"/>
          <w:b/>
          <w:bCs/>
          <w:sz w:val="20"/>
          <w:szCs w:val="20"/>
        </w:rPr>
        <w:t>uninjected</w:t>
      </w:r>
      <w:proofErr w:type="spellEnd"/>
      <w:r w:rsidR="0020405D">
        <w:rPr>
          <w:rFonts w:ascii="Arial" w:hAnsi="Arial" w:cs="Arial"/>
          <w:b/>
          <w:bCs/>
          <w:sz w:val="20"/>
          <w:szCs w:val="20"/>
        </w:rPr>
        <w:t xml:space="preserve"> side)</w:t>
      </w:r>
    </w:p>
    <w:tbl>
      <w:tblPr>
        <w:tblW w:w="663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1"/>
        <w:gridCol w:w="1160"/>
        <w:gridCol w:w="1160"/>
        <w:gridCol w:w="1160"/>
        <w:gridCol w:w="1160"/>
      </w:tblGrid>
      <w:tr w:rsidR="002A1C5A" w:rsidRPr="00C057F5" w14:paraId="0E810431" w14:textId="77777777" w:rsidTr="006842A9"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4C84D" w14:textId="77777777" w:rsidR="002A1C5A" w:rsidRPr="0035273A" w:rsidRDefault="002A1C5A" w:rsidP="00C057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4F70E" w14:textId="765E8E3D" w:rsidR="002A1C5A" w:rsidRPr="0035273A" w:rsidRDefault="002A1C5A" w:rsidP="002A1C5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  <w:r w:rsidRPr="0035273A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10E5D" w14:textId="37597FF2" w:rsidR="002A1C5A" w:rsidRPr="0035273A" w:rsidRDefault="00875657" w:rsidP="002A1C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cql4</w:t>
            </w:r>
            <w:r w:rsidR="002A1C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RISPR /Cas9</w:t>
            </w:r>
          </w:p>
        </w:tc>
      </w:tr>
      <w:tr w:rsidR="002A1C5A" w:rsidRPr="00C057F5" w14:paraId="4AB3A6DF" w14:textId="77777777" w:rsidTr="006842A9"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1B3D5" w14:textId="77777777" w:rsidR="002A1C5A" w:rsidRPr="0035273A" w:rsidRDefault="002A1C5A" w:rsidP="00C057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ECA75A" w14:textId="0EDA54E1" w:rsidR="002A1C5A" w:rsidRPr="0035273A" w:rsidRDefault="002A1C5A" w:rsidP="00C057F5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D11A5" w14:textId="299F1B97" w:rsidR="002A1C5A" w:rsidRPr="0035273A" w:rsidRDefault="002A1C5A" w:rsidP="002A1C5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273A">
              <w:rPr>
                <w:rFonts w:ascii="Arial" w:hAnsi="Arial" w:cs="Arial"/>
                <w:b/>
                <w:bCs/>
                <w:sz w:val="18"/>
                <w:szCs w:val="18"/>
              </w:rPr>
              <w:t>2 ng g8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ABAA2" w14:textId="57F23889" w:rsidR="002A1C5A" w:rsidRPr="0035273A" w:rsidRDefault="002A1C5A" w:rsidP="002A1C5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273A">
              <w:rPr>
                <w:rFonts w:ascii="Arial" w:hAnsi="Arial" w:cs="Arial"/>
                <w:b/>
                <w:bCs/>
                <w:sz w:val="18"/>
                <w:szCs w:val="18"/>
              </w:rPr>
              <w:t>3 ng g8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6D4F0" w14:textId="026FC0F5" w:rsidR="002A1C5A" w:rsidRPr="0035273A" w:rsidRDefault="002A1C5A" w:rsidP="002A1C5A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273A">
              <w:rPr>
                <w:rFonts w:ascii="Arial" w:hAnsi="Arial" w:cs="Arial"/>
                <w:b/>
                <w:bCs/>
                <w:sz w:val="18"/>
                <w:szCs w:val="18"/>
              </w:rPr>
              <w:t>2 ng g10</w:t>
            </w:r>
          </w:p>
        </w:tc>
      </w:tr>
      <w:tr w:rsidR="00C057F5" w:rsidRPr="00C057F5" w14:paraId="1B614B77" w14:textId="77777777" w:rsidTr="0035273A"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AA8B2" w14:textId="7C393BB0" w:rsidR="00C057F5" w:rsidRPr="0035273A" w:rsidRDefault="00C057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273A">
              <w:rPr>
                <w:rFonts w:ascii="Arial" w:hAnsi="Arial" w:cs="Arial"/>
                <w:b/>
                <w:bCs/>
                <w:sz w:val="18"/>
                <w:szCs w:val="18"/>
              </w:rPr>
              <w:t>Sample size N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6843E" w14:textId="5B80748D" w:rsidR="00C057F5" w:rsidRPr="00C057F5" w:rsidRDefault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BEE40" w14:textId="3FAE3F2F" w:rsidR="00C057F5" w:rsidRPr="00C057F5" w:rsidRDefault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00224" w14:textId="3E444A3B" w:rsidR="00C057F5" w:rsidRPr="00C057F5" w:rsidRDefault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EE057" w14:textId="7BAE0EE7" w:rsidR="00C057F5" w:rsidRPr="00C057F5" w:rsidRDefault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20405D" w:rsidRPr="0020405D" w14:paraId="6A6B85AD" w14:textId="77777777" w:rsidTr="0035273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82A87" w14:textId="77777777" w:rsidR="0020405D" w:rsidRPr="0035273A" w:rsidRDefault="0020405D" w:rsidP="002040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273A">
              <w:rPr>
                <w:rFonts w:ascii="Arial" w:hAnsi="Arial" w:cs="Arial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46B7D" w14:textId="33DEE582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87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C6A36" w14:textId="66065147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37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35E40" w14:textId="25DDF96B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63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3A5C7" w14:textId="1E5E94AD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6060</w:t>
            </w:r>
          </w:p>
        </w:tc>
      </w:tr>
      <w:tr w:rsidR="0020405D" w:rsidRPr="0020405D" w14:paraId="3E4C1039" w14:textId="77777777" w:rsidTr="0035273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43B81" w14:textId="77777777" w:rsidR="0020405D" w:rsidRPr="0035273A" w:rsidRDefault="0020405D" w:rsidP="002040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273A">
              <w:rPr>
                <w:rFonts w:ascii="Arial" w:hAnsi="Arial" w:cs="Arial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B8ECA" w14:textId="4C2B0D08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1.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1CDCD" w14:textId="4CA05702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91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F2F6" w14:textId="57EB8F7B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1.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597C4" w14:textId="3E99F3FC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1.063</w:t>
            </w:r>
          </w:p>
        </w:tc>
      </w:tr>
      <w:tr w:rsidR="0020405D" w:rsidRPr="0020405D" w14:paraId="3A1EA571" w14:textId="77777777" w:rsidTr="0035273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72244" w14:textId="77777777" w:rsidR="0020405D" w:rsidRPr="0035273A" w:rsidRDefault="0020405D" w:rsidP="002040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273A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A5017" w14:textId="1DA60089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36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F3D79" w14:textId="3E59E25B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5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630DC" w14:textId="4F5DF5D7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46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D42F5" w14:textId="2577772F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4570</w:t>
            </w:r>
          </w:p>
        </w:tc>
      </w:tr>
      <w:tr w:rsidR="0020405D" w:rsidRPr="0020405D" w14:paraId="3E531CFA" w14:textId="77777777" w:rsidTr="0035273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704D4" w14:textId="77777777" w:rsidR="0020405D" w:rsidRPr="0035273A" w:rsidRDefault="0020405D" w:rsidP="002040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273A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1007F" w14:textId="0F8F0223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1.0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CECEB" w14:textId="670AC5A8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7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9B2AF" w14:textId="7603F26F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76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8D013" w14:textId="7BFEA56D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8179</w:t>
            </w:r>
          </w:p>
        </w:tc>
      </w:tr>
      <w:tr w:rsidR="0020405D" w:rsidRPr="0020405D" w14:paraId="2C0A9EF5" w14:textId="77777777" w:rsidTr="0035273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B85E1" w14:textId="77777777" w:rsidR="0020405D" w:rsidRPr="0035273A" w:rsidRDefault="0020405D" w:rsidP="002040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273A">
              <w:rPr>
                <w:rFonts w:ascii="Arial" w:hAnsi="Arial" w:cs="Arial"/>
                <w:b/>
                <w:bCs/>
                <w:sz w:val="18"/>
                <w:szCs w:val="18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BC129" w14:textId="419D0166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1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E131F" w14:textId="4FF1B4CB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1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03BD6" w14:textId="67A9FDD6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12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48E0F" w14:textId="4F8E07A8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1037</w:t>
            </w:r>
          </w:p>
        </w:tc>
      </w:tr>
      <w:tr w:rsidR="0020405D" w:rsidRPr="0020405D" w14:paraId="6110A4CC" w14:textId="77777777" w:rsidTr="0035273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0D7C0" w14:textId="77777777" w:rsidR="0020405D" w:rsidRPr="0035273A" w:rsidRDefault="0020405D" w:rsidP="002040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273A">
              <w:rPr>
                <w:rFonts w:ascii="Arial" w:hAnsi="Arial" w:cs="Arial"/>
                <w:b/>
                <w:bCs/>
                <w:sz w:val="18"/>
                <w:szCs w:val="18"/>
              </w:rPr>
              <w:t>Std. Error of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1A3D0" w14:textId="2B2E800B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020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62BD8" w14:textId="4ED82E3F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025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CC9AC" w14:textId="155CEC55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02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19AE9" w14:textId="2D9F76F1" w:rsidR="0020405D" w:rsidRPr="0020405D" w:rsidRDefault="0020405D" w:rsidP="0020405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0405D">
              <w:rPr>
                <w:rFonts w:ascii="Arial" w:hAnsi="Arial" w:cs="Arial"/>
                <w:sz w:val="18"/>
                <w:szCs w:val="18"/>
              </w:rPr>
              <w:t>0.01660</w:t>
            </w:r>
          </w:p>
        </w:tc>
      </w:tr>
    </w:tbl>
    <w:p w14:paraId="298D1F55" w14:textId="77777777" w:rsidR="00C057F5" w:rsidRDefault="00C057F5" w:rsidP="00C057F5">
      <w:pPr>
        <w:rPr>
          <w:rFonts w:ascii="Arial" w:hAnsi="Arial" w:cs="Arial"/>
          <w:b/>
          <w:bCs/>
          <w:sz w:val="18"/>
          <w:szCs w:val="18"/>
        </w:rPr>
      </w:pPr>
    </w:p>
    <w:p w14:paraId="5E8DB9F1" w14:textId="77777777" w:rsidR="00A8346A" w:rsidRDefault="00A8346A" w:rsidP="00C057F5">
      <w:pPr>
        <w:rPr>
          <w:rFonts w:ascii="Arial" w:hAnsi="Arial" w:cs="Arial"/>
          <w:b/>
          <w:bCs/>
          <w:sz w:val="18"/>
          <w:szCs w:val="18"/>
        </w:rPr>
      </w:pPr>
    </w:p>
    <w:p w14:paraId="13434081" w14:textId="61CC0B49" w:rsidR="00C057F5" w:rsidRPr="00A8346A" w:rsidRDefault="002A1C5A" w:rsidP="00C057F5">
      <w:pPr>
        <w:rPr>
          <w:rFonts w:ascii="Arial" w:hAnsi="Arial" w:cs="Arial"/>
          <w:b/>
          <w:bCs/>
          <w:sz w:val="20"/>
          <w:szCs w:val="20"/>
        </w:rPr>
      </w:pPr>
      <w:r w:rsidRPr="00A8346A">
        <w:rPr>
          <w:rFonts w:ascii="Arial" w:hAnsi="Arial" w:cs="Arial"/>
          <w:b/>
          <w:bCs/>
          <w:sz w:val="20"/>
          <w:szCs w:val="20"/>
        </w:rPr>
        <w:t>Table S</w:t>
      </w:r>
      <w:r w:rsidR="0020405D">
        <w:rPr>
          <w:rFonts w:ascii="Arial" w:hAnsi="Arial" w:cs="Arial"/>
          <w:b/>
          <w:bCs/>
          <w:sz w:val="20"/>
          <w:szCs w:val="20"/>
        </w:rPr>
        <w:t>4</w:t>
      </w:r>
      <w:r w:rsidR="00BF1D80" w:rsidRPr="00A8346A">
        <w:rPr>
          <w:rFonts w:ascii="Arial" w:hAnsi="Arial" w:cs="Arial"/>
          <w:b/>
          <w:bCs/>
          <w:sz w:val="20"/>
          <w:szCs w:val="20"/>
        </w:rPr>
        <w:t>: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 </w:t>
      </w:r>
      <w:r w:rsidR="00C057F5" w:rsidRPr="00A8346A">
        <w:rPr>
          <w:rFonts w:ascii="Arial" w:hAnsi="Arial" w:cs="Arial"/>
          <w:b/>
          <w:bCs/>
          <w:sz w:val="20"/>
          <w:szCs w:val="20"/>
        </w:rPr>
        <w:t>Kruskal</w:t>
      </w:r>
      <w:r w:rsidR="0020405D">
        <w:rPr>
          <w:rFonts w:ascii="Arial" w:hAnsi="Arial" w:cs="Arial"/>
          <w:b/>
          <w:bCs/>
          <w:sz w:val="20"/>
          <w:szCs w:val="20"/>
        </w:rPr>
        <w:t>-</w:t>
      </w:r>
      <w:r w:rsidR="00C057F5" w:rsidRPr="00A8346A">
        <w:rPr>
          <w:rFonts w:ascii="Arial" w:hAnsi="Arial" w:cs="Arial"/>
          <w:b/>
          <w:bCs/>
          <w:sz w:val="20"/>
          <w:szCs w:val="20"/>
        </w:rPr>
        <w:t xml:space="preserve">Wallis 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comparison of mean </w:t>
      </w:r>
      <w:r w:rsidR="00C057F5" w:rsidRPr="00A8346A">
        <w:rPr>
          <w:rFonts w:ascii="Arial" w:hAnsi="Arial" w:cs="Arial"/>
          <w:b/>
          <w:bCs/>
          <w:sz w:val="20"/>
          <w:szCs w:val="20"/>
        </w:rPr>
        <w:t>head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 area </w:t>
      </w:r>
      <w:r w:rsidR="0020405D">
        <w:rPr>
          <w:rFonts w:ascii="Arial" w:hAnsi="Arial" w:cs="Arial"/>
          <w:b/>
          <w:bCs/>
          <w:sz w:val="20"/>
          <w:szCs w:val="20"/>
        </w:rPr>
        <w:t>proportions (injected/</w:t>
      </w:r>
      <w:proofErr w:type="spellStart"/>
      <w:r w:rsidR="0020405D">
        <w:rPr>
          <w:rFonts w:ascii="Arial" w:hAnsi="Arial" w:cs="Arial"/>
          <w:b/>
          <w:bCs/>
          <w:sz w:val="20"/>
          <w:szCs w:val="20"/>
        </w:rPr>
        <w:t>uninjected</w:t>
      </w:r>
      <w:proofErr w:type="spellEnd"/>
      <w:r w:rsidR="0020405D">
        <w:rPr>
          <w:rFonts w:ascii="Arial" w:hAnsi="Arial" w:cs="Arial"/>
          <w:b/>
          <w:bCs/>
          <w:sz w:val="20"/>
          <w:szCs w:val="20"/>
        </w:rPr>
        <w:t xml:space="preserve"> side)</w:t>
      </w:r>
    </w:p>
    <w:tbl>
      <w:tblPr>
        <w:tblW w:w="83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1423"/>
        <w:gridCol w:w="1203"/>
        <w:gridCol w:w="1163"/>
        <w:gridCol w:w="1604"/>
      </w:tblGrid>
      <w:tr w:rsidR="00C057F5" w:rsidRPr="00C4348B" w14:paraId="10E2C813" w14:textId="77777777" w:rsidTr="00BF1D80">
        <w:trPr>
          <w:trHeight w:val="40"/>
        </w:trPr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E5D8C" w14:textId="77777777" w:rsidR="00C057F5" w:rsidRPr="00BF1D80" w:rsidRDefault="00C057F5" w:rsidP="00773F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Dunn's multiple comparisons test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77EAE" w14:textId="77777777" w:rsidR="00C057F5" w:rsidRPr="00BF1D80" w:rsidRDefault="00C057F5" w:rsidP="00773FD9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Mean rank diff.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3A33D" w14:textId="77777777" w:rsidR="00C057F5" w:rsidRPr="00BF1D80" w:rsidRDefault="00C057F5" w:rsidP="00773FD9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Significant?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A46AF" w14:textId="77777777" w:rsidR="00C057F5" w:rsidRPr="00BF1D80" w:rsidRDefault="00C057F5" w:rsidP="00773FD9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Summary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67427" w14:textId="77777777" w:rsidR="00C057F5" w:rsidRPr="00BF1D80" w:rsidRDefault="00C057F5" w:rsidP="00773FD9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Adjusted P Value</w:t>
            </w:r>
          </w:p>
        </w:tc>
      </w:tr>
      <w:tr w:rsidR="00B70B82" w:rsidRPr="00C4348B" w14:paraId="79D4D194" w14:textId="77777777" w:rsidTr="00BF1D8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23473" w14:textId="77777777" w:rsidR="00B70B82" w:rsidRPr="00BF1D80" w:rsidRDefault="00B70B82" w:rsidP="00B70B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  Control  vs. 2 ng g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31EC8" w14:textId="5FE72168" w:rsidR="00B70B82" w:rsidRPr="00B70B82" w:rsidRDefault="00B70B82" w:rsidP="00B70B8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0B82">
              <w:rPr>
                <w:rFonts w:ascii="Arial" w:hAnsi="Arial" w:cs="Arial"/>
                <w:sz w:val="18"/>
                <w:szCs w:val="18"/>
              </w:rPr>
              <w:t>64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0B3EC" w14:textId="3B78650E" w:rsidR="00B70B82" w:rsidRPr="00B70B82" w:rsidRDefault="00B70B82" w:rsidP="00B70B8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0B8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359B2" w14:textId="169CCD08" w:rsidR="00B70B82" w:rsidRPr="00B70B82" w:rsidRDefault="00B70B82" w:rsidP="00B70B8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0B82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4F055" w14:textId="77ECF6D2" w:rsidR="00B70B82" w:rsidRPr="00B70B82" w:rsidRDefault="00B70B82" w:rsidP="00B70B8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0B82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70B82" w:rsidRPr="00C4348B" w14:paraId="1155EE2F" w14:textId="77777777" w:rsidTr="00BF1D8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91FC3" w14:textId="77777777" w:rsidR="00B70B82" w:rsidRPr="00BF1D80" w:rsidRDefault="00B70B82" w:rsidP="00B70B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  Control  vs. 3 ng g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46590" w14:textId="37B43DAD" w:rsidR="00B70B82" w:rsidRPr="00B70B82" w:rsidRDefault="00B70B82" w:rsidP="00B70B8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0B82">
              <w:rPr>
                <w:rFonts w:ascii="Arial" w:hAnsi="Arial" w:cs="Arial"/>
                <w:sz w:val="18"/>
                <w:szCs w:val="18"/>
              </w:rPr>
              <w:t>55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92A8B" w14:textId="0BB7D2E5" w:rsidR="00B70B82" w:rsidRPr="00B70B82" w:rsidRDefault="00B70B82" w:rsidP="00B70B8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0B8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1D92E" w14:textId="0EC055D2" w:rsidR="00B70B82" w:rsidRPr="00B70B82" w:rsidRDefault="00B70B82" w:rsidP="00B70B8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0B82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5ACE1" w14:textId="07AEE921" w:rsidR="00B70B82" w:rsidRPr="00B70B82" w:rsidRDefault="00B70B82" w:rsidP="00B70B8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0B82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70B82" w:rsidRPr="00C4348B" w14:paraId="56A29347" w14:textId="77777777" w:rsidTr="00BF1D8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F4EA0" w14:textId="77777777" w:rsidR="00B70B82" w:rsidRPr="00BF1D80" w:rsidRDefault="00B70B82" w:rsidP="00B70B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  Control  vs. 2 ng g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829E5" w14:textId="0FA4B150" w:rsidR="00B70B82" w:rsidRPr="00B70B82" w:rsidRDefault="00B70B82" w:rsidP="00B70B8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0B82">
              <w:rPr>
                <w:rFonts w:ascii="Arial" w:hAnsi="Arial" w:cs="Arial"/>
                <w:sz w:val="18"/>
                <w:szCs w:val="18"/>
              </w:rPr>
              <w:t>41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BDA89" w14:textId="0B0A4AC0" w:rsidR="00B70B82" w:rsidRPr="00B70B82" w:rsidRDefault="00B70B82" w:rsidP="00B70B8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0B8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B70EB" w14:textId="18854C42" w:rsidR="00B70B82" w:rsidRPr="00B70B82" w:rsidRDefault="00B70B82" w:rsidP="00B70B8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0B82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7CC39" w14:textId="2A901A2B" w:rsidR="00B70B82" w:rsidRPr="00B70B82" w:rsidRDefault="00B70B82" w:rsidP="00B70B8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70B82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</w:tbl>
    <w:p w14:paraId="0E6EDA6E" w14:textId="77777777" w:rsidR="00C057F5" w:rsidRDefault="00C057F5" w:rsidP="00C057F5">
      <w:pPr>
        <w:rPr>
          <w:rFonts w:ascii="Arial" w:hAnsi="Arial" w:cs="Arial"/>
          <w:sz w:val="18"/>
          <w:szCs w:val="18"/>
        </w:rPr>
      </w:pPr>
    </w:p>
    <w:p w14:paraId="273CA090" w14:textId="77777777" w:rsidR="00A8346A" w:rsidRDefault="00A8346A" w:rsidP="00C057F5">
      <w:pPr>
        <w:rPr>
          <w:rFonts w:ascii="Arial" w:hAnsi="Arial" w:cs="Arial"/>
          <w:sz w:val="18"/>
          <w:szCs w:val="18"/>
        </w:rPr>
      </w:pPr>
    </w:p>
    <w:p w14:paraId="713918E1" w14:textId="4FC8BA0D" w:rsidR="00C057F5" w:rsidRPr="00A8346A" w:rsidRDefault="00BF1D80">
      <w:pPr>
        <w:rPr>
          <w:rFonts w:ascii="Arial" w:hAnsi="Arial" w:cs="Arial"/>
          <w:sz w:val="20"/>
          <w:szCs w:val="20"/>
        </w:rPr>
      </w:pPr>
      <w:r w:rsidRPr="00A8346A">
        <w:rPr>
          <w:rFonts w:ascii="Arial" w:hAnsi="Arial" w:cs="Arial"/>
          <w:b/>
          <w:bCs/>
          <w:sz w:val="20"/>
          <w:szCs w:val="20"/>
        </w:rPr>
        <w:t>Table S</w:t>
      </w:r>
      <w:r w:rsidR="0020405D">
        <w:rPr>
          <w:rFonts w:ascii="Arial" w:hAnsi="Arial" w:cs="Arial"/>
          <w:b/>
          <w:bCs/>
          <w:sz w:val="20"/>
          <w:szCs w:val="20"/>
        </w:rPr>
        <w:t>5</w:t>
      </w:r>
      <w:r w:rsidRPr="00A8346A">
        <w:rPr>
          <w:rFonts w:ascii="Arial" w:hAnsi="Arial" w:cs="Arial"/>
          <w:b/>
          <w:bCs/>
          <w:sz w:val="20"/>
          <w:szCs w:val="20"/>
        </w:rPr>
        <w:t>:</w:t>
      </w:r>
      <w:r w:rsidRPr="00A8346A">
        <w:rPr>
          <w:rFonts w:ascii="Arial" w:hAnsi="Arial" w:cs="Arial"/>
          <w:sz w:val="20"/>
          <w:szCs w:val="20"/>
        </w:rPr>
        <w:t xml:space="preserve"> 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CRISPant eye area </w:t>
      </w:r>
      <w:r w:rsidR="00844B70">
        <w:rPr>
          <w:rFonts w:ascii="Arial" w:hAnsi="Arial" w:cs="Arial"/>
          <w:b/>
          <w:bCs/>
          <w:sz w:val="20"/>
          <w:szCs w:val="20"/>
        </w:rPr>
        <w:t xml:space="preserve">proportions </w:t>
      </w:r>
      <w:r w:rsidRPr="00A8346A">
        <w:rPr>
          <w:rFonts w:ascii="Arial" w:hAnsi="Arial" w:cs="Arial"/>
          <w:b/>
          <w:bCs/>
          <w:sz w:val="20"/>
          <w:szCs w:val="20"/>
        </w:rPr>
        <w:t>descriptive statistics</w:t>
      </w:r>
      <w:r w:rsidR="00844B70">
        <w:rPr>
          <w:rFonts w:ascii="Arial" w:hAnsi="Arial" w:cs="Arial"/>
          <w:b/>
          <w:bCs/>
          <w:sz w:val="20"/>
          <w:szCs w:val="20"/>
        </w:rPr>
        <w:t xml:space="preserve"> (injected/</w:t>
      </w:r>
      <w:proofErr w:type="spellStart"/>
      <w:r w:rsidR="00844B70">
        <w:rPr>
          <w:rFonts w:ascii="Arial" w:hAnsi="Arial" w:cs="Arial"/>
          <w:b/>
          <w:bCs/>
          <w:sz w:val="20"/>
          <w:szCs w:val="20"/>
        </w:rPr>
        <w:t>uninjected</w:t>
      </w:r>
      <w:proofErr w:type="spellEnd"/>
      <w:r w:rsidR="00844B70">
        <w:rPr>
          <w:rFonts w:ascii="Arial" w:hAnsi="Arial" w:cs="Arial"/>
          <w:b/>
          <w:bCs/>
          <w:sz w:val="20"/>
          <w:szCs w:val="20"/>
        </w:rPr>
        <w:t xml:space="preserve"> side)</w:t>
      </w:r>
    </w:p>
    <w:tbl>
      <w:tblPr>
        <w:tblW w:w="663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1"/>
        <w:gridCol w:w="1160"/>
        <w:gridCol w:w="1160"/>
        <w:gridCol w:w="1160"/>
        <w:gridCol w:w="1160"/>
      </w:tblGrid>
      <w:tr w:rsidR="00BF1D80" w14:paraId="260EED42" w14:textId="77777777" w:rsidTr="00BF1D80">
        <w:tc>
          <w:tcPr>
            <w:tcW w:w="19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A142C" w14:textId="77777777" w:rsidR="00BF1D80" w:rsidRPr="00BF1D80" w:rsidRDefault="00BF1D80" w:rsidP="00C057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94A5A3" w14:textId="7CF81E39" w:rsidR="00BF1D80" w:rsidRPr="00BF1D80" w:rsidRDefault="00BF1D80" w:rsidP="00C057F5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Control 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A6F4ED" w14:textId="0C042412" w:rsidR="00BF1D80" w:rsidRPr="00BF1D80" w:rsidRDefault="00875657" w:rsidP="00BF1D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cql4</w:t>
            </w:r>
            <w:r w:rsidR="00BF1D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RISPR /Cas9</w:t>
            </w:r>
          </w:p>
        </w:tc>
      </w:tr>
      <w:tr w:rsidR="00BF1D80" w14:paraId="6C071455" w14:textId="77777777" w:rsidTr="00BF1D80">
        <w:tc>
          <w:tcPr>
            <w:tcW w:w="1991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F0B0B" w14:textId="77777777" w:rsidR="00BF1D80" w:rsidRPr="00BF1D80" w:rsidRDefault="00BF1D80" w:rsidP="00C057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76090" w14:textId="31509F32" w:rsidR="00BF1D80" w:rsidRPr="00BF1D80" w:rsidRDefault="00BF1D80" w:rsidP="00C057F5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305DA9" w14:textId="5501A8E8" w:rsidR="00BF1D80" w:rsidRPr="00BF1D80" w:rsidRDefault="00BF1D80" w:rsidP="00C057F5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2 ng g8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60512" w14:textId="3BB9ABE4" w:rsidR="00BF1D80" w:rsidRPr="00BF1D80" w:rsidRDefault="00BF1D80" w:rsidP="00C057F5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3 ng g8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7D53DD" w14:textId="5D041AF9" w:rsidR="00BF1D80" w:rsidRPr="00BF1D80" w:rsidRDefault="00BF1D80" w:rsidP="00C057F5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2 ng g10</w:t>
            </w:r>
          </w:p>
        </w:tc>
      </w:tr>
      <w:tr w:rsidR="00844B70" w14:paraId="345B2617" w14:textId="77777777" w:rsidTr="00BF1D80"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88EC7" w14:textId="69BB19F4" w:rsidR="00844B70" w:rsidRPr="00BF1D80" w:rsidRDefault="00844B70" w:rsidP="00844B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Sample size N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A2DC0" w14:textId="3C55BD44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A0734" w14:textId="099DB24A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3114F" w14:textId="40EA6B1F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BDF1D" w14:textId="6733558A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39</w:t>
            </w:r>
          </w:p>
        </w:tc>
      </w:tr>
      <w:tr w:rsidR="00844B70" w14:paraId="6F431B08" w14:textId="77777777" w:rsidTr="00BF1D8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CCBDB" w14:textId="77777777" w:rsidR="00844B70" w:rsidRPr="00BF1D80" w:rsidRDefault="00844B70" w:rsidP="00844B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5873F" w14:textId="25126D6D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90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24AF1" w14:textId="4F102B7C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26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1A4DD" w14:textId="3939054F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37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E9DA7" w14:textId="5DACA871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3410</w:t>
            </w:r>
          </w:p>
        </w:tc>
      </w:tr>
      <w:tr w:rsidR="00844B70" w14:paraId="2620C39C" w14:textId="77777777" w:rsidTr="00BF1D8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0FC69" w14:textId="77777777" w:rsidR="00844B70" w:rsidRPr="00BF1D80" w:rsidRDefault="00844B70" w:rsidP="00844B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047C0" w14:textId="410E610C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1.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D511D" w14:textId="2C56B42F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1.0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DA080" w14:textId="030298A7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1.2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3159C" w14:textId="3E48A246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1.061</w:t>
            </w:r>
          </w:p>
        </w:tc>
      </w:tr>
      <w:tr w:rsidR="00844B70" w14:paraId="15DCE0A9" w14:textId="77777777" w:rsidTr="00BF1D8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D0B84" w14:textId="77777777" w:rsidR="00844B70" w:rsidRPr="00BF1D80" w:rsidRDefault="00844B70" w:rsidP="00844B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FAA9B" w14:textId="4EF48C0A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25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0EC7A" w14:textId="0D849929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78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CDB03" w14:textId="64A1D7DD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85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AE200" w14:textId="3A3E2C4D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7200</w:t>
            </w:r>
          </w:p>
        </w:tc>
      </w:tr>
      <w:tr w:rsidR="00844B70" w14:paraId="7E95C037" w14:textId="77777777" w:rsidTr="00BF1D8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29ABB" w14:textId="77777777" w:rsidR="00844B70" w:rsidRPr="00BF1D80" w:rsidRDefault="00844B70" w:rsidP="00844B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6BA66" w14:textId="7CDDE2C6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1.0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992F3" w14:textId="44C3B3C6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74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76172" w14:textId="501208C3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77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24535" w14:textId="5FD243DF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7129</w:t>
            </w:r>
          </w:p>
        </w:tc>
      </w:tr>
      <w:tr w:rsidR="00844B70" w14:paraId="6999CD21" w14:textId="77777777" w:rsidTr="00BF1D8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C0680" w14:textId="77777777" w:rsidR="00844B70" w:rsidRPr="00BF1D80" w:rsidRDefault="00844B70" w:rsidP="00844B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23464" w14:textId="4EC41ECE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065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0BCA4" w14:textId="7C463B56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2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1B106" w14:textId="393EBB60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22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11E08" w14:textId="46EE7586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2003</w:t>
            </w:r>
          </w:p>
        </w:tc>
      </w:tr>
      <w:tr w:rsidR="00844B70" w14:paraId="0958EB94" w14:textId="77777777" w:rsidTr="00BF1D8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F5BFB" w14:textId="77777777" w:rsidR="00844B70" w:rsidRPr="00BF1D80" w:rsidRDefault="00844B70" w:rsidP="00844B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1D80">
              <w:rPr>
                <w:rFonts w:ascii="Arial" w:hAnsi="Arial" w:cs="Arial"/>
                <w:b/>
                <w:bCs/>
                <w:sz w:val="18"/>
                <w:szCs w:val="18"/>
              </w:rPr>
              <w:t>Std. Error of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882BB" w14:textId="60038A23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01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BEB8B" w14:textId="172D3CE8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058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80265" w14:textId="63412DE2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045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0CC43" w14:textId="0AE97185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0.03208</w:t>
            </w:r>
          </w:p>
        </w:tc>
      </w:tr>
    </w:tbl>
    <w:p w14:paraId="30963773" w14:textId="77777777" w:rsidR="00C057F5" w:rsidRDefault="00C057F5">
      <w:pPr>
        <w:rPr>
          <w:rFonts w:ascii="Arial" w:hAnsi="Arial" w:cs="Arial"/>
          <w:sz w:val="18"/>
          <w:szCs w:val="18"/>
        </w:rPr>
      </w:pPr>
    </w:p>
    <w:p w14:paraId="192A24AA" w14:textId="77777777" w:rsidR="0015213D" w:rsidRDefault="0015213D" w:rsidP="00BF1D80">
      <w:pPr>
        <w:rPr>
          <w:rFonts w:ascii="Arial" w:hAnsi="Arial" w:cs="Arial"/>
          <w:b/>
          <w:bCs/>
          <w:sz w:val="20"/>
          <w:szCs w:val="20"/>
        </w:rPr>
      </w:pPr>
    </w:p>
    <w:p w14:paraId="6EA54EF9" w14:textId="4EF7D78D" w:rsidR="00BF1D80" w:rsidRPr="00A8346A" w:rsidRDefault="00BF1D80" w:rsidP="00BF1D80">
      <w:pPr>
        <w:rPr>
          <w:rFonts w:ascii="Arial" w:hAnsi="Arial" w:cs="Arial"/>
          <w:b/>
          <w:bCs/>
          <w:sz w:val="20"/>
          <w:szCs w:val="20"/>
        </w:rPr>
      </w:pPr>
      <w:r w:rsidRPr="00A8346A">
        <w:rPr>
          <w:rFonts w:ascii="Arial" w:hAnsi="Arial" w:cs="Arial"/>
          <w:b/>
          <w:bCs/>
          <w:sz w:val="20"/>
          <w:szCs w:val="20"/>
        </w:rPr>
        <w:t>Table S</w:t>
      </w:r>
      <w:r w:rsidR="00844B70">
        <w:rPr>
          <w:rFonts w:ascii="Arial" w:hAnsi="Arial" w:cs="Arial"/>
          <w:b/>
          <w:bCs/>
          <w:sz w:val="20"/>
          <w:szCs w:val="20"/>
        </w:rPr>
        <w:t>6</w:t>
      </w:r>
      <w:r w:rsidRPr="00A8346A">
        <w:rPr>
          <w:rFonts w:ascii="Arial" w:hAnsi="Arial" w:cs="Arial"/>
          <w:b/>
          <w:bCs/>
          <w:sz w:val="20"/>
          <w:szCs w:val="20"/>
        </w:rPr>
        <w:t>: Kruskal</w:t>
      </w:r>
      <w:r w:rsidR="00A7479F">
        <w:rPr>
          <w:rFonts w:ascii="Arial" w:hAnsi="Arial" w:cs="Arial"/>
          <w:b/>
          <w:bCs/>
          <w:sz w:val="20"/>
          <w:szCs w:val="20"/>
        </w:rPr>
        <w:t>-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Wallis comparison of mean eye area </w:t>
      </w:r>
      <w:r w:rsidR="00844B70">
        <w:rPr>
          <w:rFonts w:ascii="Arial" w:hAnsi="Arial" w:cs="Arial"/>
          <w:b/>
          <w:bCs/>
          <w:sz w:val="20"/>
          <w:szCs w:val="20"/>
        </w:rPr>
        <w:t>proportions (injected/</w:t>
      </w:r>
      <w:proofErr w:type="spellStart"/>
      <w:r w:rsidR="00844B70">
        <w:rPr>
          <w:rFonts w:ascii="Arial" w:hAnsi="Arial" w:cs="Arial"/>
          <w:b/>
          <w:bCs/>
          <w:sz w:val="20"/>
          <w:szCs w:val="20"/>
        </w:rPr>
        <w:t>uninjected</w:t>
      </w:r>
      <w:proofErr w:type="spellEnd"/>
      <w:r w:rsidR="00844B70">
        <w:rPr>
          <w:rFonts w:ascii="Arial" w:hAnsi="Arial" w:cs="Arial"/>
          <w:b/>
          <w:bCs/>
          <w:sz w:val="20"/>
          <w:szCs w:val="20"/>
        </w:rPr>
        <w:t xml:space="preserve"> side)</w:t>
      </w:r>
    </w:p>
    <w:tbl>
      <w:tblPr>
        <w:tblW w:w="83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1423"/>
        <w:gridCol w:w="1203"/>
        <w:gridCol w:w="1163"/>
        <w:gridCol w:w="1604"/>
      </w:tblGrid>
      <w:tr w:rsidR="00691574" w:rsidRPr="00DA34AB" w14:paraId="66D523AF" w14:textId="77777777" w:rsidTr="00844B70"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116A7" w14:textId="77777777" w:rsidR="00691574" w:rsidRPr="00E51CE8" w:rsidRDefault="006915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1CE8">
              <w:rPr>
                <w:rFonts w:ascii="Arial" w:hAnsi="Arial" w:cs="Arial"/>
                <w:b/>
                <w:bCs/>
                <w:sz w:val="18"/>
                <w:szCs w:val="18"/>
              </w:rPr>
              <w:t>Dunn's multiple comparisons test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ED24B" w14:textId="77777777" w:rsidR="00691574" w:rsidRPr="00E51CE8" w:rsidRDefault="00691574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1CE8">
              <w:rPr>
                <w:rFonts w:ascii="Arial" w:hAnsi="Arial" w:cs="Arial"/>
                <w:b/>
                <w:bCs/>
                <w:sz w:val="18"/>
                <w:szCs w:val="18"/>
              </w:rPr>
              <w:t>Mean rank diff.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667FB" w14:textId="77777777" w:rsidR="00691574" w:rsidRPr="00E51CE8" w:rsidRDefault="00691574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1CE8">
              <w:rPr>
                <w:rFonts w:ascii="Arial" w:hAnsi="Arial" w:cs="Arial"/>
                <w:b/>
                <w:bCs/>
                <w:sz w:val="18"/>
                <w:szCs w:val="18"/>
              </w:rPr>
              <w:t>Significant?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FCEC4" w14:textId="77777777" w:rsidR="00691574" w:rsidRPr="00E51CE8" w:rsidRDefault="00691574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1CE8">
              <w:rPr>
                <w:rFonts w:ascii="Arial" w:hAnsi="Arial" w:cs="Arial"/>
                <w:b/>
                <w:bCs/>
                <w:sz w:val="18"/>
                <w:szCs w:val="18"/>
              </w:rPr>
              <w:t>Summary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C1318" w14:textId="77777777" w:rsidR="00691574" w:rsidRPr="00E51CE8" w:rsidRDefault="00691574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1CE8">
              <w:rPr>
                <w:rFonts w:ascii="Arial" w:hAnsi="Arial" w:cs="Arial"/>
                <w:b/>
                <w:bCs/>
                <w:sz w:val="18"/>
                <w:szCs w:val="18"/>
              </w:rPr>
              <w:t>Adjusted P Value</w:t>
            </w:r>
          </w:p>
        </w:tc>
      </w:tr>
      <w:tr w:rsidR="00844B70" w:rsidRPr="00DA34AB" w14:paraId="49B6B20C" w14:textId="77777777" w:rsidTr="00BF1D8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6D19C" w14:textId="77777777" w:rsidR="00844B70" w:rsidRPr="00E51CE8" w:rsidRDefault="00844B70" w:rsidP="00844B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1CE8">
              <w:rPr>
                <w:rFonts w:ascii="Arial" w:hAnsi="Arial" w:cs="Arial"/>
                <w:b/>
                <w:bCs/>
                <w:sz w:val="18"/>
                <w:szCs w:val="18"/>
              </w:rPr>
              <w:t>  Control  vs. 2 ng g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409C3" w14:textId="0FE1C6E6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44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7719B" w14:textId="5B7B4B4B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E1336" w14:textId="59750CFA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3D889" w14:textId="1043333B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844B70" w:rsidRPr="00DA34AB" w14:paraId="11F3C536" w14:textId="77777777" w:rsidTr="00BF1D8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94BA2" w14:textId="77777777" w:rsidR="00844B70" w:rsidRPr="00E51CE8" w:rsidRDefault="00844B70" w:rsidP="00844B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1CE8">
              <w:rPr>
                <w:rFonts w:ascii="Arial" w:hAnsi="Arial" w:cs="Arial"/>
                <w:b/>
                <w:bCs/>
                <w:sz w:val="18"/>
                <w:szCs w:val="18"/>
              </w:rPr>
              <w:t>  Control  vs. 3 ng g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72E17" w14:textId="15C30878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45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FF096" w14:textId="124330A8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D93BA" w14:textId="5A2507F2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937F1" w14:textId="1FEB1EFD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844B70" w:rsidRPr="00DA34AB" w14:paraId="55AA56DF" w14:textId="77777777" w:rsidTr="00BF1D8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165FC" w14:textId="77777777" w:rsidR="00844B70" w:rsidRPr="00E51CE8" w:rsidRDefault="00844B70" w:rsidP="00844B7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1CE8">
              <w:rPr>
                <w:rFonts w:ascii="Arial" w:hAnsi="Arial" w:cs="Arial"/>
                <w:b/>
                <w:bCs/>
                <w:sz w:val="18"/>
                <w:szCs w:val="18"/>
              </w:rPr>
              <w:t>  Control  vs. 2 ng g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24553" w14:textId="0AEE4C34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52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A2D48" w14:textId="3400539D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822D6" w14:textId="5B36392B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D3300" w14:textId="7C37F189" w:rsidR="00844B70" w:rsidRPr="00844B70" w:rsidRDefault="00844B70" w:rsidP="00844B70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44B7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</w:tbl>
    <w:p w14:paraId="022E70FE" w14:textId="77777777" w:rsidR="00C4348B" w:rsidRPr="00DA34AB" w:rsidRDefault="00C4348B">
      <w:pPr>
        <w:rPr>
          <w:rFonts w:ascii="Arial" w:hAnsi="Arial" w:cs="Arial"/>
          <w:sz w:val="18"/>
          <w:szCs w:val="18"/>
        </w:rPr>
      </w:pPr>
    </w:p>
    <w:p w14:paraId="004B6739" w14:textId="00CD4D27" w:rsidR="0015213D" w:rsidRDefault="0015213D">
      <w:pPr>
        <w:spacing w:after="160" w:line="278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5F1577E8" w14:textId="79DE4928" w:rsidR="00A46D22" w:rsidRPr="0015213D" w:rsidRDefault="0015213D" w:rsidP="0015213D">
      <w:pPr>
        <w:spacing w:line="278" w:lineRule="auto"/>
        <w:rPr>
          <w:rFonts w:ascii="Arial" w:hAnsi="Arial" w:cs="Arial"/>
          <w:sz w:val="20"/>
          <w:szCs w:val="20"/>
        </w:rPr>
      </w:pPr>
      <w:r w:rsidRPr="00A8346A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CE69F0">
        <w:rPr>
          <w:rFonts w:ascii="Arial" w:hAnsi="Arial" w:cs="Arial"/>
          <w:b/>
          <w:bCs/>
          <w:sz w:val="20"/>
          <w:szCs w:val="20"/>
        </w:rPr>
        <w:t>7</w:t>
      </w:r>
      <w:r w:rsidRPr="00A8346A">
        <w:rPr>
          <w:rFonts w:ascii="Arial" w:hAnsi="Arial" w:cs="Arial"/>
          <w:b/>
          <w:bCs/>
          <w:sz w:val="20"/>
          <w:szCs w:val="20"/>
        </w:rPr>
        <w:t>: Limb phenotype scores from skeletal preparations (Figure 3C)</w:t>
      </w:r>
    </w:p>
    <w:tbl>
      <w:tblPr>
        <w:tblStyle w:val="TableGrid"/>
        <w:tblpPr w:leftFromText="180" w:rightFromText="180" w:horzAnchor="margin" w:tblpY="518"/>
        <w:tblW w:w="9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"/>
        <w:gridCol w:w="425"/>
        <w:gridCol w:w="475"/>
        <w:gridCol w:w="502"/>
        <w:gridCol w:w="493"/>
        <w:gridCol w:w="600"/>
        <w:gridCol w:w="544"/>
        <w:gridCol w:w="500"/>
        <w:gridCol w:w="517"/>
        <w:gridCol w:w="554"/>
        <w:gridCol w:w="475"/>
        <w:gridCol w:w="516"/>
        <w:gridCol w:w="492"/>
        <w:gridCol w:w="517"/>
        <w:gridCol w:w="475"/>
        <w:gridCol w:w="500"/>
        <w:gridCol w:w="515"/>
        <w:gridCol w:w="517"/>
        <w:gridCol w:w="18"/>
      </w:tblGrid>
      <w:tr w:rsidR="003F39A6" w14:paraId="24121385" w14:textId="77777777" w:rsidTr="0094237C">
        <w:tc>
          <w:tcPr>
            <w:tcW w:w="878" w:type="dxa"/>
            <w:vMerge w:val="restart"/>
          </w:tcPr>
          <w:p w14:paraId="0449FB0A" w14:textId="77777777" w:rsidR="003F39A6" w:rsidRDefault="003F39A6" w:rsidP="003F39A6">
            <w:pPr>
              <w:spacing w:after="160"/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  <w:p w14:paraId="4AB57C2E" w14:textId="5ED74A4B" w:rsidR="003F39A6" w:rsidRPr="003F39A6" w:rsidRDefault="003F39A6" w:rsidP="003F39A6">
            <w:pPr>
              <w:spacing w:after="160"/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F39A6">
              <w:rPr>
                <w:rFonts w:ascii="Arial" w:hAnsi="Arial" w:cs="Arial"/>
                <w:b/>
                <w:bCs/>
                <w:sz w:val="15"/>
                <w:szCs w:val="15"/>
              </w:rPr>
              <w:t>Group</w:t>
            </w:r>
          </w:p>
        </w:tc>
        <w:tc>
          <w:tcPr>
            <w:tcW w:w="425" w:type="dxa"/>
            <w:vMerge w:val="restart"/>
          </w:tcPr>
          <w:p w14:paraId="611A6E4D" w14:textId="77777777" w:rsidR="003F39A6" w:rsidRDefault="003F39A6" w:rsidP="003F39A6">
            <w:pPr>
              <w:spacing w:after="160"/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  <w:p w14:paraId="74669D5E" w14:textId="4E066341" w:rsidR="003F39A6" w:rsidRPr="003F39A6" w:rsidRDefault="003F39A6" w:rsidP="003F39A6">
            <w:pPr>
              <w:spacing w:after="160"/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2070" w:type="dxa"/>
            <w:gridSpan w:val="4"/>
            <w:tcBorders>
              <w:bottom w:val="single" w:sz="4" w:space="0" w:color="auto"/>
            </w:tcBorders>
          </w:tcPr>
          <w:p w14:paraId="59B8171D" w14:textId="723C857F" w:rsidR="003F39A6" w:rsidRPr="003F39A6" w:rsidRDefault="003F39A6" w:rsidP="003F39A6">
            <w:pPr>
              <w:spacing w:after="160"/>
              <w:contextualSpacing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F39A6">
              <w:rPr>
                <w:rFonts w:ascii="Arial" w:hAnsi="Arial" w:cs="Arial"/>
                <w:b/>
                <w:bCs/>
                <w:sz w:val="15"/>
                <w:szCs w:val="15"/>
              </w:rPr>
              <w:t>Normal</w:t>
            </w:r>
          </w:p>
        </w:tc>
        <w:tc>
          <w:tcPr>
            <w:tcW w:w="2115" w:type="dxa"/>
            <w:gridSpan w:val="4"/>
            <w:tcBorders>
              <w:bottom w:val="single" w:sz="4" w:space="0" w:color="auto"/>
            </w:tcBorders>
          </w:tcPr>
          <w:p w14:paraId="689C7C18" w14:textId="2AD08719" w:rsidR="003F39A6" w:rsidRPr="003F39A6" w:rsidRDefault="003F39A6" w:rsidP="003F39A6">
            <w:pPr>
              <w:spacing w:after="160"/>
              <w:contextualSpacing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F39A6">
              <w:rPr>
                <w:rFonts w:ascii="Arial" w:hAnsi="Arial" w:cs="Arial"/>
                <w:b/>
                <w:bCs/>
                <w:sz w:val="15"/>
                <w:szCs w:val="15"/>
              </w:rPr>
              <w:t>Reduced</w:t>
            </w:r>
          </w:p>
        </w:tc>
        <w:tc>
          <w:tcPr>
            <w:tcW w:w="2000" w:type="dxa"/>
            <w:gridSpan w:val="4"/>
            <w:tcBorders>
              <w:bottom w:val="single" w:sz="4" w:space="0" w:color="auto"/>
            </w:tcBorders>
          </w:tcPr>
          <w:p w14:paraId="28DA61FB" w14:textId="7CDA6A8F" w:rsidR="003F39A6" w:rsidRPr="003F39A6" w:rsidRDefault="003F39A6" w:rsidP="003F39A6">
            <w:pPr>
              <w:spacing w:after="160"/>
              <w:contextualSpacing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F39A6">
              <w:rPr>
                <w:rFonts w:ascii="Arial" w:hAnsi="Arial" w:cs="Arial"/>
                <w:b/>
                <w:bCs/>
                <w:sz w:val="15"/>
                <w:szCs w:val="15"/>
              </w:rPr>
              <w:t>Missing</w:t>
            </w:r>
          </w:p>
        </w:tc>
        <w:tc>
          <w:tcPr>
            <w:tcW w:w="2025" w:type="dxa"/>
            <w:gridSpan w:val="5"/>
            <w:tcBorders>
              <w:bottom w:val="single" w:sz="4" w:space="0" w:color="auto"/>
            </w:tcBorders>
          </w:tcPr>
          <w:p w14:paraId="5CEDA64F" w14:textId="73B570AB" w:rsidR="003F39A6" w:rsidRPr="003F39A6" w:rsidRDefault="003F39A6" w:rsidP="003F39A6">
            <w:pPr>
              <w:spacing w:after="160"/>
              <w:contextualSpacing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F39A6">
              <w:rPr>
                <w:rFonts w:ascii="Arial" w:hAnsi="Arial" w:cs="Arial"/>
                <w:b/>
                <w:bCs/>
                <w:sz w:val="15"/>
                <w:szCs w:val="15"/>
              </w:rPr>
              <w:t>Ectopic</w:t>
            </w:r>
          </w:p>
        </w:tc>
      </w:tr>
      <w:tr w:rsidR="003F39A6" w14:paraId="6DE476D3" w14:textId="77777777" w:rsidTr="003F39A6">
        <w:trPr>
          <w:gridAfter w:val="1"/>
          <w:wAfter w:w="18" w:type="dxa"/>
        </w:trPr>
        <w:tc>
          <w:tcPr>
            <w:tcW w:w="878" w:type="dxa"/>
            <w:vMerge/>
            <w:tcBorders>
              <w:bottom w:val="single" w:sz="4" w:space="0" w:color="auto"/>
            </w:tcBorders>
          </w:tcPr>
          <w:p w14:paraId="0BBF900A" w14:textId="057AB454" w:rsidR="003F39A6" w:rsidRPr="003F39A6" w:rsidRDefault="003F39A6" w:rsidP="003F39A6">
            <w:pPr>
              <w:spacing w:after="160"/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6483A197" w14:textId="709D611D" w:rsidR="003F39A6" w:rsidRPr="00CA798D" w:rsidRDefault="003F39A6" w:rsidP="003F39A6">
            <w:pPr>
              <w:spacing w:after="160"/>
              <w:contextualSpacing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bottom"/>
          </w:tcPr>
          <w:p w14:paraId="28DB1A9D" w14:textId="0268D47D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LFL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bottom"/>
          </w:tcPr>
          <w:p w14:paraId="7898BD11" w14:textId="0AAC6F25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RFL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vAlign w:val="bottom"/>
          </w:tcPr>
          <w:p w14:paraId="169A32AF" w14:textId="1430869C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LHL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bottom"/>
          </w:tcPr>
          <w:p w14:paraId="349720A4" w14:textId="24A8C091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RHL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4CC0ED8" w14:textId="5346D48C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LFL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vAlign w:val="bottom"/>
          </w:tcPr>
          <w:p w14:paraId="43623116" w14:textId="5F54CF1B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RFL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bottom"/>
          </w:tcPr>
          <w:p w14:paraId="2901F0CF" w14:textId="539A2D41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LHL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bottom"/>
          </w:tcPr>
          <w:p w14:paraId="4A800A8B" w14:textId="5CC6E669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RHL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bottom"/>
          </w:tcPr>
          <w:p w14:paraId="2D214C11" w14:textId="1705CC00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LFL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bottom"/>
          </w:tcPr>
          <w:p w14:paraId="716FEC48" w14:textId="546FD83E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RFL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vAlign w:val="bottom"/>
          </w:tcPr>
          <w:p w14:paraId="6DC88AA1" w14:textId="61C79DDC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LHL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bottom"/>
          </w:tcPr>
          <w:p w14:paraId="417B21B9" w14:textId="41FFEADF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RHL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bottom"/>
          </w:tcPr>
          <w:p w14:paraId="284AD116" w14:textId="5A1D882B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LFL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vAlign w:val="bottom"/>
          </w:tcPr>
          <w:p w14:paraId="2D32BA39" w14:textId="39FDBA81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RFL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vAlign w:val="bottom"/>
          </w:tcPr>
          <w:p w14:paraId="6DC23C6F" w14:textId="55E8BB62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LHL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bottom"/>
          </w:tcPr>
          <w:p w14:paraId="2BC98AF4" w14:textId="5C69743E" w:rsidR="003F39A6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color w:val="000000"/>
                <w:sz w:val="15"/>
                <w:szCs w:val="15"/>
              </w:rPr>
              <w:t>RHL</w:t>
            </w:r>
          </w:p>
        </w:tc>
      </w:tr>
      <w:tr w:rsidR="003F39A6" w14:paraId="49927419" w14:textId="77777777" w:rsidTr="003F39A6">
        <w:trPr>
          <w:gridAfter w:val="1"/>
          <w:wAfter w:w="18" w:type="dxa"/>
        </w:trPr>
        <w:tc>
          <w:tcPr>
            <w:tcW w:w="878" w:type="dxa"/>
            <w:tcBorders>
              <w:top w:val="single" w:sz="4" w:space="0" w:color="auto"/>
            </w:tcBorders>
          </w:tcPr>
          <w:p w14:paraId="23A8A225" w14:textId="7E864779" w:rsidR="00CA798D" w:rsidRPr="003F39A6" w:rsidRDefault="00CA798D" w:rsidP="003F39A6">
            <w:pPr>
              <w:spacing w:after="160"/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F39A6">
              <w:rPr>
                <w:rFonts w:ascii="Arial" w:hAnsi="Arial" w:cs="Arial"/>
                <w:b/>
                <w:bCs/>
                <w:sz w:val="15"/>
                <w:szCs w:val="15"/>
              </w:rPr>
              <w:t>GFP-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0AF61BA" w14:textId="72FCDA9E" w:rsidR="00CA798D" w:rsidRPr="00CA798D" w:rsidRDefault="00CA798D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14:paraId="13451E20" w14:textId="42E63966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502" w:type="dxa"/>
            <w:tcBorders>
              <w:top w:val="single" w:sz="4" w:space="0" w:color="auto"/>
            </w:tcBorders>
          </w:tcPr>
          <w:p w14:paraId="5DA16759" w14:textId="245CFF9F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493" w:type="dxa"/>
            <w:tcBorders>
              <w:top w:val="single" w:sz="4" w:space="0" w:color="auto"/>
            </w:tcBorders>
          </w:tcPr>
          <w:p w14:paraId="1406A43E" w14:textId="59D19626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5DD78902" w14:textId="6037C96D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30AFEB31" w14:textId="4701E815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67DE8BFE" w14:textId="2F313BEE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5FAD7D44" w14:textId="0ED4EC2F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1DAB8C6C" w14:textId="19758EEF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14:paraId="5936C23B" w14:textId="4DF921B8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24C637B6" w14:textId="698F60D7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92" w:type="dxa"/>
            <w:tcBorders>
              <w:top w:val="single" w:sz="4" w:space="0" w:color="auto"/>
            </w:tcBorders>
          </w:tcPr>
          <w:p w14:paraId="635418A2" w14:textId="3C82FF82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2C41DEB0" w14:textId="0890EB2E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14:paraId="230C2D22" w14:textId="3A9B0C18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530DBFBD" w14:textId="692BBA06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5" w:type="dxa"/>
            <w:tcBorders>
              <w:top w:val="single" w:sz="4" w:space="0" w:color="auto"/>
            </w:tcBorders>
          </w:tcPr>
          <w:p w14:paraId="32AFA35D" w14:textId="4D8C790E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7608C5A0" w14:textId="066CF758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</w:tr>
      <w:tr w:rsidR="003F39A6" w14:paraId="386B25CC" w14:textId="77777777" w:rsidTr="003F39A6">
        <w:trPr>
          <w:gridAfter w:val="1"/>
          <w:wAfter w:w="18" w:type="dxa"/>
        </w:trPr>
        <w:tc>
          <w:tcPr>
            <w:tcW w:w="878" w:type="dxa"/>
          </w:tcPr>
          <w:p w14:paraId="05BA81E1" w14:textId="17C94BC3" w:rsidR="00CA798D" w:rsidRPr="003F39A6" w:rsidRDefault="00CA798D" w:rsidP="003F39A6">
            <w:pPr>
              <w:spacing w:after="160"/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F39A6">
              <w:rPr>
                <w:rFonts w:ascii="Arial" w:hAnsi="Arial" w:cs="Arial"/>
                <w:b/>
                <w:bCs/>
                <w:sz w:val="15"/>
                <w:szCs w:val="15"/>
              </w:rPr>
              <w:t>GFP-R</w:t>
            </w:r>
          </w:p>
        </w:tc>
        <w:tc>
          <w:tcPr>
            <w:tcW w:w="425" w:type="dxa"/>
          </w:tcPr>
          <w:p w14:paraId="127CCF5B" w14:textId="039E1422" w:rsidR="00CA798D" w:rsidRPr="00CA798D" w:rsidRDefault="00CA798D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475" w:type="dxa"/>
          </w:tcPr>
          <w:p w14:paraId="592B9B97" w14:textId="7E6A4142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502" w:type="dxa"/>
          </w:tcPr>
          <w:p w14:paraId="78FCDF45" w14:textId="099B3F6A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493" w:type="dxa"/>
          </w:tcPr>
          <w:p w14:paraId="180E5E18" w14:textId="5BFA8EA4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600" w:type="dxa"/>
          </w:tcPr>
          <w:p w14:paraId="7A3C7424" w14:textId="2B6D064B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544" w:type="dxa"/>
          </w:tcPr>
          <w:p w14:paraId="7C407678" w14:textId="1D599707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00" w:type="dxa"/>
          </w:tcPr>
          <w:p w14:paraId="500DE14A" w14:textId="1103B9E4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</w:tcPr>
          <w:p w14:paraId="3F88ABED" w14:textId="56FF2B34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54" w:type="dxa"/>
          </w:tcPr>
          <w:p w14:paraId="793866FB" w14:textId="16295FC1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75" w:type="dxa"/>
          </w:tcPr>
          <w:p w14:paraId="03D39AC1" w14:textId="4C4B3E3D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6" w:type="dxa"/>
          </w:tcPr>
          <w:p w14:paraId="67E4A36B" w14:textId="7D9F7CCD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92" w:type="dxa"/>
          </w:tcPr>
          <w:p w14:paraId="495E40BF" w14:textId="6A83D216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</w:tcPr>
          <w:p w14:paraId="3FE6C969" w14:textId="5E1F7B5E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75" w:type="dxa"/>
          </w:tcPr>
          <w:p w14:paraId="29C4483B" w14:textId="78CCBC22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00" w:type="dxa"/>
          </w:tcPr>
          <w:p w14:paraId="75E60B14" w14:textId="615A4F46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5" w:type="dxa"/>
          </w:tcPr>
          <w:p w14:paraId="7F394B38" w14:textId="60A0120F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</w:tcPr>
          <w:p w14:paraId="13C99BD0" w14:textId="77E1BD49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</w:tr>
      <w:tr w:rsidR="003F39A6" w14:paraId="6603281E" w14:textId="77777777" w:rsidTr="003F39A6">
        <w:trPr>
          <w:gridAfter w:val="1"/>
          <w:wAfter w:w="18" w:type="dxa"/>
        </w:trPr>
        <w:tc>
          <w:tcPr>
            <w:tcW w:w="878" w:type="dxa"/>
          </w:tcPr>
          <w:p w14:paraId="4F12D10E" w14:textId="21E64EB3" w:rsidR="00CA798D" w:rsidRPr="003F39A6" w:rsidRDefault="00CA798D" w:rsidP="003F39A6">
            <w:pPr>
              <w:spacing w:after="160"/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F39A6">
              <w:rPr>
                <w:rFonts w:ascii="Arial" w:hAnsi="Arial" w:cs="Arial"/>
                <w:b/>
                <w:bCs/>
                <w:sz w:val="15"/>
                <w:szCs w:val="15"/>
              </w:rPr>
              <w:t>G8 2ng L</w:t>
            </w:r>
          </w:p>
        </w:tc>
        <w:tc>
          <w:tcPr>
            <w:tcW w:w="425" w:type="dxa"/>
          </w:tcPr>
          <w:p w14:paraId="0195D589" w14:textId="6D206B93" w:rsidR="00CA798D" w:rsidRPr="003F39A6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475" w:type="dxa"/>
          </w:tcPr>
          <w:p w14:paraId="6C2D94C0" w14:textId="17AECFDC" w:rsidR="00CA798D" w:rsidRPr="003F39A6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02" w:type="dxa"/>
          </w:tcPr>
          <w:p w14:paraId="2BB07B7E" w14:textId="5956EA2B" w:rsidR="00CA798D" w:rsidRPr="003F39A6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493" w:type="dxa"/>
          </w:tcPr>
          <w:p w14:paraId="2C7E6BD0" w14:textId="334864CB" w:rsidR="00CA798D" w:rsidRPr="003F39A6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600" w:type="dxa"/>
          </w:tcPr>
          <w:p w14:paraId="08FAD8A4" w14:textId="7B1D3ED2" w:rsidR="00CA798D" w:rsidRPr="003F39A6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544" w:type="dxa"/>
          </w:tcPr>
          <w:p w14:paraId="1A55C966" w14:textId="2552F56B" w:rsidR="00CA798D" w:rsidRPr="003F39A6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00" w:type="dxa"/>
          </w:tcPr>
          <w:p w14:paraId="681BFBE9" w14:textId="7A9DE2BC" w:rsidR="00CA798D" w:rsidRPr="003F39A6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</w:tcPr>
          <w:p w14:paraId="149BF9C8" w14:textId="43B58242" w:rsidR="00CA798D" w:rsidRPr="003F39A6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54" w:type="dxa"/>
          </w:tcPr>
          <w:p w14:paraId="3ECA22DB" w14:textId="16103079" w:rsidR="00CA798D" w:rsidRPr="003F39A6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75" w:type="dxa"/>
          </w:tcPr>
          <w:p w14:paraId="6BA8040C" w14:textId="11925C8A" w:rsidR="00CA798D" w:rsidRPr="003F39A6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516" w:type="dxa"/>
          </w:tcPr>
          <w:p w14:paraId="27B02E0E" w14:textId="671F1B40" w:rsidR="00CA798D" w:rsidRPr="003F39A6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92" w:type="dxa"/>
          </w:tcPr>
          <w:p w14:paraId="2CE3A5EE" w14:textId="5B8096B5" w:rsidR="00CA798D" w:rsidRPr="003F39A6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517" w:type="dxa"/>
          </w:tcPr>
          <w:p w14:paraId="346162F2" w14:textId="17E2B8F0" w:rsidR="00CA798D" w:rsidRPr="003F39A6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75" w:type="dxa"/>
          </w:tcPr>
          <w:p w14:paraId="16358799" w14:textId="0A633A62" w:rsidR="00CA798D" w:rsidRPr="003F39A6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00" w:type="dxa"/>
          </w:tcPr>
          <w:p w14:paraId="6ABA2808" w14:textId="1BC3803F" w:rsidR="00CA798D" w:rsidRPr="003F39A6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5" w:type="dxa"/>
          </w:tcPr>
          <w:p w14:paraId="44A11D74" w14:textId="361B9EAB" w:rsidR="00CA798D" w:rsidRPr="003F39A6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</w:tcPr>
          <w:p w14:paraId="171D9C55" w14:textId="5CA2DF49" w:rsidR="00CA798D" w:rsidRPr="003F39A6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3F39A6">
              <w:rPr>
                <w:rFonts w:ascii="Arial" w:hAnsi="Arial" w:cs="Arial"/>
                <w:sz w:val="15"/>
                <w:szCs w:val="15"/>
              </w:rPr>
              <w:t>0</w:t>
            </w:r>
          </w:p>
        </w:tc>
      </w:tr>
      <w:tr w:rsidR="003F39A6" w14:paraId="3EF8D769" w14:textId="77777777" w:rsidTr="003F39A6">
        <w:trPr>
          <w:gridAfter w:val="1"/>
          <w:wAfter w:w="18" w:type="dxa"/>
        </w:trPr>
        <w:tc>
          <w:tcPr>
            <w:tcW w:w="878" w:type="dxa"/>
          </w:tcPr>
          <w:p w14:paraId="138B9705" w14:textId="3576AC06" w:rsidR="00CA798D" w:rsidRPr="003F39A6" w:rsidRDefault="00CA798D" w:rsidP="003F39A6">
            <w:pPr>
              <w:spacing w:after="160"/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F39A6">
              <w:rPr>
                <w:rFonts w:ascii="Arial" w:hAnsi="Arial" w:cs="Arial"/>
                <w:b/>
                <w:bCs/>
                <w:sz w:val="15"/>
                <w:szCs w:val="15"/>
              </w:rPr>
              <w:t>G8 2ng R</w:t>
            </w:r>
          </w:p>
        </w:tc>
        <w:tc>
          <w:tcPr>
            <w:tcW w:w="425" w:type="dxa"/>
          </w:tcPr>
          <w:p w14:paraId="2226EC6E" w14:textId="041F550E" w:rsidR="00CA798D" w:rsidRPr="00CA798D" w:rsidRDefault="00CA798D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75" w:type="dxa"/>
          </w:tcPr>
          <w:p w14:paraId="4A48F028" w14:textId="39F78F84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502" w:type="dxa"/>
          </w:tcPr>
          <w:p w14:paraId="6B321136" w14:textId="694987AD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93" w:type="dxa"/>
          </w:tcPr>
          <w:p w14:paraId="7ACB26EB" w14:textId="44E6F80D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600" w:type="dxa"/>
          </w:tcPr>
          <w:p w14:paraId="5EA1118F" w14:textId="6BC6DC64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44" w:type="dxa"/>
          </w:tcPr>
          <w:p w14:paraId="642B9575" w14:textId="214DAB64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00" w:type="dxa"/>
          </w:tcPr>
          <w:p w14:paraId="771182AA" w14:textId="3BB4EA61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</w:tcPr>
          <w:p w14:paraId="75CEB9CD" w14:textId="02573B8E" w:rsidR="00CA798D" w:rsidRPr="00CA798D" w:rsidRDefault="001700C9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54" w:type="dxa"/>
          </w:tcPr>
          <w:p w14:paraId="16BAEC08" w14:textId="269056EB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75" w:type="dxa"/>
          </w:tcPr>
          <w:p w14:paraId="1BFD9A71" w14:textId="09659B23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6" w:type="dxa"/>
          </w:tcPr>
          <w:p w14:paraId="6B1AA8FB" w14:textId="19FD3E7F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92" w:type="dxa"/>
          </w:tcPr>
          <w:p w14:paraId="78D18D68" w14:textId="23534B21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</w:tcPr>
          <w:p w14:paraId="1A2AC219" w14:textId="4D760548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75" w:type="dxa"/>
          </w:tcPr>
          <w:p w14:paraId="6DF4B47D" w14:textId="17818E37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00" w:type="dxa"/>
          </w:tcPr>
          <w:p w14:paraId="1ACB3D65" w14:textId="6666F994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5" w:type="dxa"/>
          </w:tcPr>
          <w:p w14:paraId="697F86DD" w14:textId="571F4A01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</w:tcPr>
          <w:p w14:paraId="75650189" w14:textId="6F5CD333" w:rsidR="00CA798D" w:rsidRPr="00CA798D" w:rsidRDefault="00DE5C18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</w:tr>
      <w:tr w:rsidR="003F39A6" w14:paraId="43460B58" w14:textId="77777777" w:rsidTr="003F39A6">
        <w:trPr>
          <w:gridAfter w:val="1"/>
          <w:wAfter w:w="18" w:type="dxa"/>
        </w:trPr>
        <w:tc>
          <w:tcPr>
            <w:tcW w:w="878" w:type="dxa"/>
          </w:tcPr>
          <w:p w14:paraId="7DD98826" w14:textId="290FDB38" w:rsidR="00CA798D" w:rsidRPr="003F39A6" w:rsidRDefault="00CA798D" w:rsidP="003F39A6">
            <w:pPr>
              <w:spacing w:after="160"/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3F39A6">
              <w:rPr>
                <w:rFonts w:ascii="Arial" w:hAnsi="Arial" w:cs="Arial"/>
                <w:b/>
                <w:bCs/>
                <w:sz w:val="15"/>
                <w:szCs w:val="15"/>
              </w:rPr>
              <w:t>G8 3ng L</w:t>
            </w:r>
          </w:p>
        </w:tc>
        <w:tc>
          <w:tcPr>
            <w:tcW w:w="425" w:type="dxa"/>
          </w:tcPr>
          <w:p w14:paraId="6B6CAD89" w14:textId="69761262" w:rsidR="00CA798D" w:rsidRPr="00CA798D" w:rsidRDefault="00CA798D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 w:rsidRPr="00CA798D"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475" w:type="dxa"/>
          </w:tcPr>
          <w:p w14:paraId="434A4B2B" w14:textId="5B438A6C" w:rsidR="00CA798D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502" w:type="dxa"/>
          </w:tcPr>
          <w:p w14:paraId="143287C4" w14:textId="3EA1CC29" w:rsidR="00CA798D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493" w:type="dxa"/>
          </w:tcPr>
          <w:p w14:paraId="718F2731" w14:textId="1831A6EB" w:rsidR="00CA798D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600" w:type="dxa"/>
          </w:tcPr>
          <w:p w14:paraId="1BDF7D76" w14:textId="1B8C8F78" w:rsidR="00CA798D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544" w:type="dxa"/>
          </w:tcPr>
          <w:p w14:paraId="67DCD8AE" w14:textId="7C4479A2" w:rsidR="00CA798D" w:rsidRPr="00CA798D" w:rsidRDefault="001E4D4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00" w:type="dxa"/>
          </w:tcPr>
          <w:p w14:paraId="1E71699F" w14:textId="69FB36CF" w:rsidR="00CA798D" w:rsidRPr="00CA798D" w:rsidRDefault="001E4D4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</w:tcPr>
          <w:p w14:paraId="7FEDCD81" w14:textId="00DEBEA5" w:rsidR="00CA798D" w:rsidRPr="00CA798D" w:rsidRDefault="001E4D4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554" w:type="dxa"/>
          </w:tcPr>
          <w:p w14:paraId="60F1B869" w14:textId="65728B46" w:rsidR="00CA798D" w:rsidRPr="00CA798D" w:rsidRDefault="001E4D4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75" w:type="dxa"/>
          </w:tcPr>
          <w:p w14:paraId="343C7939" w14:textId="4391FA10" w:rsidR="00CA798D" w:rsidRPr="00CA798D" w:rsidRDefault="001E4D4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516" w:type="dxa"/>
          </w:tcPr>
          <w:p w14:paraId="0F035AD3" w14:textId="52330B48" w:rsidR="00CA798D" w:rsidRPr="00CA798D" w:rsidRDefault="001E4D4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92" w:type="dxa"/>
          </w:tcPr>
          <w:p w14:paraId="0EBFFF56" w14:textId="0B44B056" w:rsidR="00CA798D" w:rsidRPr="00CA798D" w:rsidRDefault="001E4D4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</w:tcPr>
          <w:p w14:paraId="76B33FEF" w14:textId="652D8B49" w:rsidR="00CA798D" w:rsidRPr="00CA798D" w:rsidRDefault="001E4D4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75" w:type="dxa"/>
          </w:tcPr>
          <w:p w14:paraId="76167455" w14:textId="47413789" w:rsidR="00CA798D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500" w:type="dxa"/>
          </w:tcPr>
          <w:p w14:paraId="3075C771" w14:textId="2BFC6EE5" w:rsidR="00CA798D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5" w:type="dxa"/>
          </w:tcPr>
          <w:p w14:paraId="447A5616" w14:textId="0E36FECB" w:rsidR="00CA798D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</w:tcPr>
          <w:p w14:paraId="55A8AEC8" w14:textId="6ED95CAD" w:rsidR="00CA798D" w:rsidRPr="00CA798D" w:rsidRDefault="003F39A6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</w:tr>
      <w:tr w:rsidR="00CE69F0" w14:paraId="311A3266" w14:textId="77777777" w:rsidTr="003F39A6">
        <w:trPr>
          <w:gridAfter w:val="1"/>
          <w:wAfter w:w="18" w:type="dxa"/>
        </w:trPr>
        <w:tc>
          <w:tcPr>
            <w:tcW w:w="878" w:type="dxa"/>
          </w:tcPr>
          <w:p w14:paraId="0E5EF1BD" w14:textId="5E713FB8" w:rsidR="00CE69F0" w:rsidRPr="003F39A6" w:rsidRDefault="00CE69F0" w:rsidP="003F39A6">
            <w:pPr>
              <w:spacing w:after="160"/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G8 3ng R</w:t>
            </w:r>
          </w:p>
        </w:tc>
        <w:tc>
          <w:tcPr>
            <w:tcW w:w="425" w:type="dxa"/>
          </w:tcPr>
          <w:p w14:paraId="6B6CA052" w14:textId="4108C7AC" w:rsidR="00CE69F0" w:rsidRPr="00CA798D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475" w:type="dxa"/>
          </w:tcPr>
          <w:p w14:paraId="414F60A0" w14:textId="10D8582B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24 </w:t>
            </w:r>
          </w:p>
        </w:tc>
        <w:tc>
          <w:tcPr>
            <w:tcW w:w="502" w:type="dxa"/>
          </w:tcPr>
          <w:p w14:paraId="1D3AB71D" w14:textId="6709DAB5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493" w:type="dxa"/>
          </w:tcPr>
          <w:p w14:paraId="708F96F8" w14:textId="3A7855F4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600" w:type="dxa"/>
          </w:tcPr>
          <w:p w14:paraId="4F9F9437" w14:textId="136F4017" w:rsidR="00CE69F0" w:rsidRDefault="001700C9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544" w:type="dxa"/>
          </w:tcPr>
          <w:p w14:paraId="3805E004" w14:textId="7875963F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00" w:type="dxa"/>
          </w:tcPr>
          <w:p w14:paraId="546FD1B8" w14:textId="5211D4CA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17" w:type="dxa"/>
          </w:tcPr>
          <w:p w14:paraId="60CD58A2" w14:textId="111D246D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54" w:type="dxa"/>
          </w:tcPr>
          <w:p w14:paraId="40CE220F" w14:textId="260B1150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75" w:type="dxa"/>
          </w:tcPr>
          <w:p w14:paraId="3EFD5FCF" w14:textId="11A3E7E2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6" w:type="dxa"/>
          </w:tcPr>
          <w:p w14:paraId="1951512F" w14:textId="580376F5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92" w:type="dxa"/>
          </w:tcPr>
          <w:p w14:paraId="5FA42867" w14:textId="17F77524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</w:tcPr>
          <w:p w14:paraId="37AED754" w14:textId="0B559B48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475" w:type="dxa"/>
          </w:tcPr>
          <w:p w14:paraId="4987782C" w14:textId="6E32CB48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00" w:type="dxa"/>
          </w:tcPr>
          <w:p w14:paraId="6D1A14D6" w14:textId="2DAD76DA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515" w:type="dxa"/>
          </w:tcPr>
          <w:p w14:paraId="1C9E4251" w14:textId="72B56009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517" w:type="dxa"/>
          </w:tcPr>
          <w:p w14:paraId="7E62D88A" w14:textId="3332271E" w:rsidR="00CE69F0" w:rsidRDefault="00CE69F0" w:rsidP="003F39A6">
            <w:pPr>
              <w:spacing w:after="160"/>
              <w:contextualSpacing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</w:tr>
    </w:tbl>
    <w:p w14:paraId="75DC383F" w14:textId="77777777" w:rsidR="00891A58" w:rsidRDefault="00891A58" w:rsidP="00891A58">
      <w:pPr>
        <w:rPr>
          <w:rFonts w:ascii="Arial" w:hAnsi="Arial" w:cs="Arial"/>
          <w:sz w:val="18"/>
          <w:szCs w:val="18"/>
        </w:rPr>
      </w:pPr>
    </w:p>
    <w:p w14:paraId="5C6CF609" w14:textId="77777777" w:rsidR="00A8346A" w:rsidRDefault="00A8346A" w:rsidP="00891A58">
      <w:pPr>
        <w:rPr>
          <w:rFonts w:ascii="Arial" w:hAnsi="Arial" w:cs="Arial"/>
          <w:b/>
          <w:bCs/>
          <w:sz w:val="20"/>
          <w:szCs w:val="20"/>
        </w:rPr>
      </w:pPr>
    </w:p>
    <w:p w14:paraId="0A87A2C9" w14:textId="77777777" w:rsidR="0015213D" w:rsidRDefault="0015213D" w:rsidP="00891A58">
      <w:pPr>
        <w:rPr>
          <w:rFonts w:ascii="Arial" w:hAnsi="Arial" w:cs="Arial"/>
          <w:b/>
          <w:bCs/>
          <w:sz w:val="20"/>
          <w:szCs w:val="20"/>
        </w:rPr>
      </w:pPr>
    </w:p>
    <w:p w14:paraId="2BE07207" w14:textId="638D7E78" w:rsidR="007F50C5" w:rsidRPr="00A8346A" w:rsidRDefault="007F50C5" w:rsidP="00891A58">
      <w:pPr>
        <w:rPr>
          <w:rFonts w:ascii="Arial" w:hAnsi="Arial" w:cs="Arial"/>
          <w:b/>
          <w:bCs/>
          <w:sz w:val="20"/>
          <w:szCs w:val="20"/>
        </w:rPr>
      </w:pPr>
      <w:r w:rsidRPr="00A8346A">
        <w:rPr>
          <w:rFonts w:ascii="Arial" w:hAnsi="Arial" w:cs="Arial"/>
          <w:b/>
          <w:bCs/>
          <w:sz w:val="20"/>
          <w:szCs w:val="20"/>
        </w:rPr>
        <w:t>Table S</w:t>
      </w:r>
      <w:r w:rsidR="00A35B51">
        <w:rPr>
          <w:rFonts w:ascii="Arial" w:hAnsi="Arial" w:cs="Arial"/>
          <w:b/>
          <w:bCs/>
          <w:sz w:val="20"/>
          <w:szCs w:val="20"/>
        </w:rPr>
        <w:t>8</w:t>
      </w:r>
      <w:r w:rsidRPr="00A8346A">
        <w:rPr>
          <w:rFonts w:ascii="Arial" w:hAnsi="Arial" w:cs="Arial"/>
          <w:b/>
          <w:bCs/>
          <w:sz w:val="20"/>
          <w:szCs w:val="20"/>
        </w:rPr>
        <w:t>: Fore and hindlimb</w:t>
      </w:r>
      <w:r w:rsidR="00C447DE" w:rsidRPr="00A8346A">
        <w:rPr>
          <w:rFonts w:ascii="Arial" w:hAnsi="Arial" w:cs="Arial"/>
          <w:b/>
          <w:bCs/>
          <w:sz w:val="20"/>
          <w:szCs w:val="20"/>
        </w:rPr>
        <w:t xml:space="preserve"> counts of </w:t>
      </w:r>
      <w:r w:rsidR="005D015B" w:rsidRPr="00A8346A">
        <w:rPr>
          <w:rFonts w:ascii="Arial" w:hAnsi="Arial" w:cs="Arial"/>
          <w:b/>
          <w:bCs/>
          <w:i/>
          <w:iCs/>
          <w:sz w:val="20"/>
          <w:szCs w:val="20"/>
        </w:rPr>
        <w:t>r</w:t>
      </w:r>
      <w:r w:rsidR="00875657" w:rsidRPr="00A8346A">
        <w:rPr>
          <w:rFonts w:ascii="Arial" w:hAnsi="Arial" w:cs="Arial"/>
          <w:b/>
          <w:bCs/>
          <w:i/>
          <w:iCs/>
          <w:sz w:val="20"/>
          <w:szCs w:val="20"/>
        </w:rPr>
        <w:t>ecql4</w:t>
      </w:r>
      <w:r w:rsidR="00C447DE" w:rsidRPr="00A8346A">
        <w:rPr>
          <w:rFonts w:ascii="Arial" w:hAnsi="Arial" w:cs="Arial"/>
          <w:b/>
          <w:bCs/>
          <w:sz w:val="20"/>
          <w:szCs w:val="20"/>
        </w:rPr>
        <w:t xml:space="preserve"> sgRNA8 left-sided CRISPants 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 </w:t>
      </w:r>
      <w:r w:rsidR="00A8346A">
        <w:rPr>
          <w:rFonts w:ascii="Arial" w:hAnsi="Arial" w:cs="Arial"/>
          <w:b/>
          <w:bCs/>
          <w:sz w:val="20"/>
          <w:szCs w:val="20"/>
        </w:rPr>
        <w:t>(Figure 6A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93"/>
        <w:gridCol w:w="708"/>
        <w:gridCol w:w="709"/>
        <w:gridCol w:w="709"/>
        <w:gridCol w:w="709"/>
      </w:tblGrid>
      <w:tr w:rsidR="00C447DE" w14:paraId="0AEB4E5A" w14:textId="77777777" w:rsidTr="00C447D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004987" w14:textId="5155F40F" w:rsidR="00C447DE" w:rsidRPr="00C447DE" w:rsidRDefault="00875657" w:rsidP="00C447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ecql4</w:t>
            </w:r>
            <w:r w:rsidR="00C447DE" w:rsidRPr="00C447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gRNA</w:t>
            </w:r>
            <w:r w:rsidR="00C447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118520" w14:textId="3325977F" w:rsidR="00C447DE" w:rsidRPr="00C447DE" w:rsidRDefault="00C447DE" w:rsidP="00C447D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47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F st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2D0899" w14:textId="0BF2F05F" w:rsidR="00C447DE" w:rsidRPr="00C447DE" w:rsidRDefault="00C447DE" w:rsidP="00C447D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47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F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FA5AE" w14:textId="01FC2563" w:rsidR="00C447DE" w:rsidRPr="00C447DE" w:rsidRDefault="00C447DE" w:rsidP="00C447D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47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F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3E4B8" w14:textId="4132F545" w:rsidR="00C447DE" w:rsidRPr="00C447DE" w:rsidRDefault="00C447DE" w:rsidP="00C447D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47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H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1A3EE2" w14:textId="5AF83BA6" w:rsidR="00C447DE" w:rsidRPr="00C447DE" w:rsidRDefault="00C447DE" w:rsidP="00C447D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47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HL</w:t>
            </w:r>
          </w:p>
        </w:tc>
      </w:tr>
      <w:tr w:rsidR="00C447DE" w14:paraId="1A37F274" w14:textId="77777777" w:rsidTr="00C447DE"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14:paraId="00299BE8" w14:textId="00152926" w:rsidR="00C447DE" w:rsidRPr="00C447DE" w:rsidRDefault="00C447DE" w:rsidP="00C447DE">
            <w:pPr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Left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74EB227" w14:textId="3103098F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11555B8" w14:textId="716D2BEC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A8623A6" w14:textId="043AFEF7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7126CCC" w14:textId="6653F15E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8E4BD1E" w14:textId="3D5F805C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447DE" w14:paraId="22B4AFF8" w14:textId="77777777" w:rsidTr="00C447DE">
        <w:tc>
          <w:tcPr>
            <w:tcW w:w="1696" w:type="dxa"/>
            <w:vAlign w:val="bottom"/>
          </w:tcPr>
          <w:p w14:paraId="6F5D1BB6" w14:textId="13CC21C4" w:rsidR="00C447DE" w:rsidRPr="00C447DE" w:rsidRDefault="00C447DE" w:rsidP="00C447DE">
            <w:pPr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Left2</w:t>
            </w:r>
          </w:p>
        </w:tc>
        <w:tc>
          <w:tcPr>
            <w:tcW w:w="993" w:type="dxa"/>
            <w:vAlign w:val="bottom"/>
          </w:tcPr>
          <w:p w14:paraId="61FD1192" w14:textId="1938159A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vAlign w:val="bottom"/>
          </w:tcPr>
          <w:p w14:paraId="44980301" w14:textId="17A16DAB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16B80599" w14:textId="26F8FFDB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2CBB75F5" w14:textId="397C3A05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2EA8F466" w14:textId="6DCA93E7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447DE" w14:paraId="512EE09C" w14:textId="77777777" w:rsidTr="00C447DE">
        <w:tc>
          <w:tcPr>
            <w:tcW w:w="1696" w:type="dxa"/>
            <w:vAlign w:val="bottom"/>
          </w:tcPr>
          <w:p w14:paraId="08CF7871" w14:textId="0F98E6B4" w:rsidR="00C447DE" w:rsidRPr="00C447DE" w:rsidRDefault="00C447DE" w:rsidP="00C447DE">
            <w:pPr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Left3</w:t>
            </w:r>
          </w:p>
        </w:tc>
        <w:tc>
          <w:tcPr>
            <w:tcW w:w="993" w:type="dxa"/>
            <w:vAlign w:val="bottom"/>
          </w:tcPr>
          <w:p w14:paraId="1A4C3522" w14:textId="77D73C83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8" w:type="dxa"/>
            <w:vAlign w:val="bottom"/>
          </w:tcPr>
          <w:p w14:paraId="789F2806" w14:textId="1739657A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0CCF63BF" w14:textId="0FF6C4C7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0B3249B7" w14:textId="08E7B667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2342B538" w14:textId="3C4D320F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447DE" w14:paraId="010F04A4" w14:textId="77777777" w:rsidTr="00C447DE">
        <w:tc>
          <w:tcPr>
            <w:tcW w:w="1696" w:type="dxa"/>
            <w:vAlign w:val="bottom"/>
          </w:tcPr>
          <w:p w14:paraId="0E6BB484" w14:textId="78863C77" w:rsidR="00C447DE" w:rsidRPr="00C447DE" w:rsidRDefault="00C447DE" w:rsidP="00C447DE">
            <w:pPr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Left4</w:t>
            </w:r>
          </w:p>
        </w:tc>
        <w:tc>
          <w:tcPr>
            <w:tcW w:w="993" w:type="dxa"/>
            <w:vAlign w:val="bottom"/>
          </w:tcPr>
          <w:p w14:paraId="54F8D862" w14:textId="50CAAB53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vAlign w:val="bottom"/>
          </w:tcPr>
          <w:p w14:paraId="69921CCA" w14:textId="0A1B6001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25674E85" w14:textId="573EB977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073C15B1" w14:textId="1C5DDF6D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2718E4D2" w14:textId="5851203A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447DE" w14:paraId="5C3443F1" w14:textId="77777777" w:rsidTr="00C447DE">
        <w:tc>
          <w:tcPr>
            <w:tcW w:w="1696" w:type="dxa"/>
            <w:vAlign w:val="bottom"/>
          </w:tcPr>
          <w:p w14:paraId="3831AB78" w14:textId="3B4E43C9" w:rsidR="00C447DE" w:rsidRPr="00C447DE" w:rsidRDefault="00C447DE" w:rsidP="00C447DE">
            <w:pPr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Left5</w:t>
            </w:r>
          </w:p>
        </w:tc>
        <w:tc>
          <w:tcPr>
            <w:tcW w:w="993" w:type="dxa"/>
            <w:vAlign w:val="bottom"/>
          </w:tcPr>
          <w:p w14:paraId="648BF4A8" w14:textId="448B5361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8" w:type="dxa"/>
            <w:vAlign w:val="bottom"/>
          </w:tcPr>
          <w:p w14:paraId="6835C312" w14:textId="300A9684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718974E9" w14:textId="213D1D79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4156F3A6" w14:textId="40A0646D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3FCDFB73" w14:textId="64398FA6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447DE" w14:paraId="04D97C10" w14:textId="77777777" w:rsidTr="00C447DE"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5C1F543C" w14:textId="0F48BC48" w:rsidR="00C447DE" w:rsidRPr="00C447DE" w:rsidRDefault="00C447DE" w:rsidP="00C447DE">
            <w:pPr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Left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8EF59EA" w14:textId="746BDBFD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15930DC" w14:textId="68E35DD6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5B4535E" w14:textId="7593CE5B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1EF291F" w14:textId="42605D50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F095A49" w14:textId="05E8A141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447DE" w14:paraId="1AE91143" w14:textId="77777777" w:rsidTr="00C447D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9279D" w14:textId="2E18164E" w:rsidR="00C447DE" w:rsidRPr="00C447DE" w:rsidRDefault="00C447DE" w:rsidP="00C447D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F1758C" w14:textId="48D41647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74897" w14:textId="0B6776C4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87C55" w14:textId="1B43EFEF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F69A8D" w14:textId="1858562E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93EC9C" w14:textId="0FEED896" w:rsidR="00C447DE" w:rsidRPr="00C447DE" w:rsidRDefault="00C447DE" w:rsidP="00C447D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447D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</w:tbl>
    <w:p w14:paraId="73214B09" w14:textId="77777777" w:rsidR="007F50C5" w:rsidRDefault="007F50C5" w:rsidP="00891A58">
      <w:pPr>
        <w:rPr>
          <w:rFonts w:ascii="Arial" w:hAnsi="Arial" w:cs="Arial"/>
          <w:sz w:val="18"/>
          <w:szCs w:val="18"/>
        </w:rPr>
      </w:pPr>
    </w:p>
    <w:p w14:paraId="4427B5D3" w14:textId="2F511D51" w:rsidR="006848A3" w:rsidRPr="00A8346A" w:rsidRDefault="006848A3" w:rsidP="006848A3">
      <w:pPr>
        <w:rPr>
          <w:rFonts w:ascii="Arial" w:hAnsi="Arial" w:cs="Arial"/>
          <w:b/>
          <w:bCs/>
          <w:sz w:val="20"/>
          <w:szCs w:val="20"/>
        </w:rPr>
      </w:pPr>
      <w:r w:rsidRPr="00A8346A">
        <w:rPr>
          <w:rFonts w:ascii="Arial" w:hAnsi="Arial" w:cs="Arial"/>
          <w:b/>
          <w:bCs/>
          <w:sz w:val="20"/>
          <w:szCs w:val="20"/>
        </w:rPr>
        <w:t>Table S</w:t>
      </w:r>
      <w:r w:rsidR="00A35B51">
        <w:rPr>
          <w:rFonts w:ascii="Arial" w:hAnsi="Arial" w:cs="Arial"/>
          <w:b/>
          <w:bCs/>
          <w:sz w:val="20"/>
          <w:szCs w:val="20"/>
        </w:rPr>
        <w:t>9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: Fore and hindlimb counts of </w:t>
      </w:r>
      <w:r w:rsidR="005D015B" w:rsidRPr="00A8346A">
        <w:rPr>
          <w:rFonts w:ascii="Arial" w:hAnsi="Arial" w:cs="Arial"/>
          <w:b/>
          <w:bCs/>
          <w:i/>
          <w:iCs/>
          <w:sz w:val="20"/>
          <w:szCs w:val="20"/>
        </w:rPr>
        <w:t>r</w:t>
      </w:r>
      <w:r w:rsidR="00875657" w:rsidRPr="00A8346A">
        <w:rPr>
          <w:rFonts w:ascii="Arial" w:hAnsi="Arial" w:cs="Arial"/>
          <w:b/>
          <w:bCs/>
          <w:i/>
          <w:iCs/>
          <w:sz w:val="20"/>
          <w:szCs w:val="20"/>
        </w:rPr>
        <w:t>ecql4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 sgRNA10 left-sided CRISPants </w:t>
      </w:r>
      <w:r w:rsidR="00A8346A">
        <w:rPr>
          <w:rFonts w:ascii="Arial" w:hAnsi="Arial" w:cs="Arial"/>
          <w:b/>
          <w:bCs/>
          <w:sz w:val="20"/>
          <w:szCs w:val="20"/>
        </w:rPr>
        <w:t>(Figure 6A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93"/>
        <w:gridCol w:w="708"/>
        <w:gridCol w:w="709"/>
        <w:gridCol w:w="709"/>
        <w:gridCol w:w="709"/>
      </w:tblGrid>
      <w:tr w:rsidR="002D436D" w14:paraId="2489383F" w14:textId="77777777" w:rsidTr="00D470C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773DC3" w14:textId="1DEFF10D" w:rsidR="002D436D" w:rsidRPr="002D436D" w:rsidRDefault="00875657" w:rsidP="002D43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ecql4</w:t>
            </w:r>
            <w:r w:rsidR="002D436D"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gRNA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894112" w14:textId="3FE1C107" w:rsidR="002D436D" w:rsidRPr="002D436D" w:rsidRDefault="002D436D" w:rsidP="002D436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F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24A92" w14:textId="02A62179" w:rsidR="002D436D" w:rsidRPr="002D436D" w:rsidRDefault="002D436D" w:rsidP="002D436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F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3A69E" w14:textId="6522E252" w:rsidR="002D436D" w:rsidRPr="002D436D" w:rsidRDefault="002D436D" w:rsidP="002D436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F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BE4AD" w14:textId="79289374" w:rsidR="002D436D" w:rsidRPr="002D436D" w:rsidRDefault="002D436D" w:rsidP="002D436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H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07C31" w14:textId="3A2065FF" w:rsidR="002D436D" w:rsidRPr="002D436D" w:rsidRDefault="002D436D" w:rsidP="002D436D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HL</w:t>
            </w:r>
          </w:p>
        </w:tc>
      </w:tr>
      <w:tr w:rsidR="002D436D" w14:paraId="2CCF3566" w14:textId="77777777" w:rsidTr="00D470C8"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14:paraId="3F3F9790" w14:textId="76E47B54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Left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5A63E84" w14:textId="0DEB4A02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5B90134" w14:textId="38A23A3E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5700B06" w14:textId="3A98E306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663A492" w14:textId="3578CBA8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7AD4224" w14:textId="3AE3B5D5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4A227E2B" w14:textId="77777777" w:rsidTr="00D470C8">
        <w:tc>
          <w:tcPr>
            <w:tcW w:w="1696" w:type="dxa"/>
            <w:vAlign w:val="bottom"/>
          </w:tcPr>
          <w:p w14:paraId="24404720" w14:textId="029C740E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Left2</w:t>
            </w:r>
          </w:p>
        </w:tc>
        <w:tc>
          <w:tcPr>
            <w:tcW w:w="993" w:type="dxa"/>
            <w:vAlign w:val="bottom"/>
          </w:tcPr>
          <w:p w14:paraId="50F54B86" w14:textId="3E0BC18E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vAlign w:val="bottom"/>
          </w:tcPr>
          <w:p w14:paraId="6D5F36A8" w14:textId="68EA66BF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78C0C935" w14:textId="2951E3C9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16F3F1F7" w14:textId="1BDB4F59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27964003" w14:textId="0DB9DD80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6D7F6D47" w14:textId="77777777" w:rsidTr="00D470C8">
        <w:tc>
          <w:tcPr>
            <w:tcW w:w="1696" w:type="dxa"/>
            <w:vAlign w:val="bottom"/>
          </w:tcPr>
          <w:p w14:paraId="284F119D" w14:textId="12F12E3F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Left3</w:t>
            </w:r>
          </w:p>
        </w:tc>
        <w:tc>
          <w:tcPr>
            <w:tcW w:w="993" w:type="dxa"/>
            <w:vAlign w:val="bottom"/>
          </w:tcPr>
          <w:p w14:paraId="7C636D47" w14:textId="7C694C99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8" w:type="dxa"/>
            <w:vAlign w:val="bottom"/>
          </w:tcPr>
          <w:p w14:paraId="0D64344F" w14:textId="6DE0C229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58376362" w14:textId="39E22317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5FEC98A4" w14:textId="5DC9510D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12A8B6F4" w14:textId="57629B8F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7A306450" w14:textId="77777777" w:rsidTr="00D470C8">
        <w:tc>
          <w:tcPr>
            <w:tcW w:w="1696" w:type="dxa"/>
            <w:vAlign w:val="bottom"/>
          </w:tcPr>
          <w:p w14:paraId="4C90374D" w14:textId="1A59FCB0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Left4</w:t>
            </w:r>
          </w:p>
        </w:tc>
        <w:tc>
          <w:tcPr>
            <w:tcW w:w="993" w:type="dxa"/>
            <w:vAlign w:val="bottom"/>
          </w:tcPr>
          <w:p w14:paraId="53A65E36" w14:textId="6AB66173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8" w:type="dxa"/>
            <w:vAlign w:val="bottom"/>
          </w:tcPr>
          <w:p w14:paraId="30792445" w14:textId="3F68CABC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32713F10" w14:textId="6D7C4A6B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3D8D140A" w14:textId="2FA37242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6846AB8E" w14:textId="7268B531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2A01EA6C" w14:textId="77777777" w:rsidTr="002D436D">
        <w:tc>
          <w:tcPr>
            <w:tcW w:w="1696" w:type="dxa"/>
            <w:tcBorders>
              <w:bottom w:val="nil"/>
            </w:tcBorders>
            <w:vAlign w:val="bottom"/>
          </w:tcPr>
          <w:p w14:paraId="2D854953" w14:textId="20475058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Left5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6D5ABD28" w14:textId="7B13F943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bottom w:val="nil"/>
            </w:tcBorders>
            <w:vAlign w:val="bottom"/>
          </w:tcPr>
          <w:p w14:paraId="4D1796B9" w14:textId="04BF5D6C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1CFE2654" w14:textId="22B0DB94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D11264D" w14:textId="577C2EA7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75F7443E" w14:textId="47C6C8D4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1B1D6A81" w14:textId="77777777" w:rsidTr="002D436D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68AFA4B" w14:textId="701EBF61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Left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CB0C68B" w14:textId="478CF1EF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64BD9E48" w14:textId="407DDCBB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96E1D8D" w14:textId="3BF6A121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0708B8D" w14:textId="5BD3EF5E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8A69E8E" w14:textId="5A2EBD74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060C77C4" w14:textId="77777777" w:rsidTr="002D436D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6D741DFE" w14:textId="4E26F311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Left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AAF8CD1" w14:textId="4747AA8B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5BB9E4D9" w14:textId="23666865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58D3825" w14:textId="2ABFB2A0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5AF98B8" w14:textId="173465FD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C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C8283F1" w14:textId="503967C9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50B122B9" w14:textId="77777777" w:rsidTr="002D436D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75B4B0F" w14:textId="454F71CC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Left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45B4268" w14:textId="13CD688B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6C0F8651" w14:textId="4A305045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AA0B8E7" w14:textId="3A84549D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2E249E9" w14:textId="01AED3F2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C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E3A613C" w14:textId="2B059447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6C2ADF0C" w14:textId="77777777" w:rsidTr="002D436D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83939AE" w14:textId="10162577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Left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6668D39" w14:textId="3CA7FD27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744825A" w14:textId="13A7A07B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A49647A" w14:textId="20C443F6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CA0757D" w14:textId="246FED77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2C7F5BB" w14:textId="74F5B170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17CF7153" w14:textId="77777777" w:rsidTr="002D436D">
        <w:tc>
          <w:tcPr>
            <w:tcW w:w="1696" w:type="dxa"/>
            <w:tcBorders>
              <w:top w:val="nil"/>
              <w:bottom w:val="single" w:sz="4" w:space="0" w:color="auto"/>
            </w:tcBorders>
            <w:vAlign w:val="bottom"/>
          </w:tcPr>
          <w:p w14:paraId="43BBC093" w14:textId="10A51345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Left1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14D7B2ED" w14:textId="27E10207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31F7FAAD" w14:textId="7E1796B6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11588AC1" w14:textId="69FDD1F4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CCFC1AB" w14:textId="496C7800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19456F67" w14:textId="6144633A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2E044709" w14:textId="77777777" w:rsidTr="002D436D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BA430" w14:textId="22D30533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26B0A9" w14:textId="54DEB345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541A76" w14:textId="7FE5781E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87FD42" w14:textId="681FBA23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0B7F08" w14:textId="1496AEB7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151645" w14:textId="2B67E40B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</w:tr>
    </w:tbl>
    <w:p w14:paraId="7AB4AFA2" w14:textId="6BE46231" w:rsidR="00C447DE" w:rsidRDefault="002D436D" w:rsidP="00891A5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ed text indicates developmental delay of 2 limb bud stages.</w:t>
      </w:r>
    </w:p>
    <w:p w14:paraId="24168408" w14:textId="77777777" w:rsidR="002D436D" w:rsidRDefault="002D436D" w:rsidP="00891A58">
      <w:pPr>
        <w:rPr>
          <w:rFonts w:ascii="Arial" w:hAnsi="Arial" w:cs="Arial"/>
          <w:sz w:val="18"/>
          <w:szCs w:val="18"/>
        </w:rPr>
      </w:pPr>
    </w:p>
    <w:p w14:paraId="426D6100" w14:textId="7FA17C8F" w:rsidR="002D436D" w:rsidRPr="00A8346A" w:rsidRDefault="002D436D" w:rsidP="002D436D">
      <w:pPr>
        <w:rPr>
          <w:rFonts w:ascii="Arial" w:hAnsi="Arial" w:cs="Arial"/>
          <w:b/>
          <w:bCs/>
          <w:sz w:val="20"/>
          <w:szCs w:val="20"/>
        </w:rPr>
      </w:pPr>
      <w:r w:rsidRPr="00A8346A">
        <w:rPr>
          <w:rFonts w:ascii="Arial" w:hAnsi="Arial" w:cs="Arial"/>
          <w:b/>
          <w:bCs/>
          <w:sz w:val="20"/>
          <w:szCs w:val="20"/>
        </w:rPr>
        <w:t>Table S</w:t>
      </w:r>
      <w:r w:rsidR="00A35B51">
        <w:rPr>
          <w:rFonts w:ascii="Arial" w:hAnsi="Arial" w:cs="Arial"/>
          <w:b/>
          <w:bCs/>
          <w:sz w:val="20"/>
          <w:szCs w:val="20"/>
        </w:rPr>
        <w:t>10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: Fore and hindlimb counts of </w:t>
      </w:r>
      <w:r w:rsidR="005D015B" w:rsidRPr="00A8346A">
        <w:rPr>
          <w:rFonts w:ascii="Arial" w:hAnsi="Arial" w:cs="Arial"/>
          <w:b/>
          <w:bCs/>
          <w:i/>
          <w:iCs/>
          <w:sz w:val="20"/>
          <w:szCs w:val="20"/>
        </w:rPr>
        <w:t>r</w:t>
      </w:r>
      <w:r w:rsidR="00875657" w:rsidRPr="00A8346A">
        <w:rPr>
          <w:rFonts w:ascii="Arial" w:hAnsi="Arial" w:cs="Arial"/>
          <w:b/>
          <w:bCs/>
          <w:i/>
          <w:iCs/>
          <w:sz w:val="20"/>
          <w:szCs w:val="20"/>
        </w:rPr>
        <w:t>ecql4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 sgRNA8 right-sided CRISPants </w:t>
      </w:r>
      <w:r w:rsidR="00A8346A" w:rsidRPr="00A8346A">
        <w:rPr>
          <w:rFonts w:ascii="Arial" w:hAnsi="Arial" w:cs="Arial"/>
          <w:b/>
          <w:bCs/>
          <w:sz w:val="20"/>
          <w:szCs w:val="20"/>
        </w:rPr>
        <w:t>(Figure 6</w:t>
      </w:r>
      <w:r w:rsidR="00A8346A">
        <w:rPr>
          <w:rFonts w:ascii="Arial" w:hAnsi="Arial" w:cs="Arial"/>
          <w:b/>
          <w:bCs/>
          <w:sz w:val="20"/>
          <w:szCs w:val="20"/>
        </w:rPr>
        <w:t>A</w:t>
      </w:r>
      <w:r w:rsidR="00A8346A" w:rsidRPr="00A8346A">
        <w:rPr>
          <w:rFonts w:ascii="Arial" w:hAnsi="Arial" w:cs="Arial"/>
          <w:b/>
          <w:bCs/>
          <w:sz w:val="20"/>
          <w:szCs w:val="20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93"/>
        <w:gridCol w:w="708"/>
        <w:gridCol w:w="709"/>
        <w:gridCol w:w="709"/>
        <w:gridCol w:w="709"/>
      </w:tblGrid>
      <w:tr w:rsidR="002D436D" w14:paraId="287B6527" w14:textId="77777777" w:rsidTr="00D470C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2F1437" w14:textId="4D27F279" w:rsidR="002D436D" w:rsidRPr="002D436D" w:rsidRDefault="00875657" w:rsidP="00D470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ecql4</w:t>
            </w:r>
            <w:r w:rsidR="002D436D"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gRNA</w:t>
            </w:r>
            <w:r w:rsid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276C4E" w14:textId="5BFACEF0" w:rsidR="002D436D" w:rsidRPr="002D436D" w:rsidRDefault="002D436D" w:rsidP="00D470C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F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2BC95" w14:textId="77777777" w:rsidR="002D436D" w:rsidRPr="002D436D" w:rsidRDefault="002D436D" w:rsidP="00D470C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F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98E92" w14:textId="77777777" w:rsidR="002D436D" w:rsidRPr="002D436D" w:rsidRDefault="002D436D" w:rsidP="00D470C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F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9F6D33" w14:textId="77777777" w:rsidR="002D436D" w:rsidRPr="002D436D" w:rsidRDefault="002D436D" w:rsidP="00D470C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H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2D2899" w14:textId="77777777" w:rsidR="002D436D" w:rsidRPr="002D436D" w:rsidRDefault="002D436D" w:rsidP="00D470C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HL</w:t>
            </w:r>
          </w:p>
        </w:tc>
      </w:tr>
      <w:tr w:rsidR="002D436D" w14:paraId="4351E8F7" w14:textId="77777777" w:rsidTr="00D470C8"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14:paraId="20E44E67" w14:textId="19B05947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1A098F6" w14:textId="30A90215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9190383" w14:textId="445A774A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FA892E2" w14:textId="3E8B27CF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11796DB" w14:textId="6EB1A175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1033697" w14:textId="24F579DB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D436D" w14:paraId="4A49D9FE" w14:textId="77777777" w:rsidTr="00D470C8">
        <w:tc>
          <w:tcPr>
            <w:tcW w:w="1696" w:type="dxa"/>
            <w:vAlign w:val="bottom"/>
          </w:tcPr>
          <w:p w14:paraId="386328B8" w14:textId="433E133E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2</w:t>
            </w:r>
          </w:p>
        </w:tc>
        <w:tc>
          <w:tcPr>
            <w:tcW w:w="993" w:type="dxa"/>
            <w:vAlign w:val="bottom"/>
          </w:tcPr>
          <w:p w14:paraId="4F1DDE47" w14:textId="07E004DC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8" w:type="dxa"/>
            <w:vAlign w:val="bottom"/>
          </w:tcPr>
          <w:p w14:paraId="47E535EA" w14:textId="4DDB7586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3F522FF8" w14:textId="49B0E348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4F070E64" w14:textId="4876D7A6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5CBFEF3D" w14:textId="1D91F0ED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D436D" w14:paraId="68D6612D" w14:textId="77777777" w:rsidTr="00D470C8">
        <w:tc>
          <w:tcPr>
            <w:tcW w:w="1696" w:type="dxa"/>
            <w:vAlign w:val="bottom"/>
          </w:tcPr>
          <w:p w14:paraId="0E3CAF28" w14:textId="29C44202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3</w:t>
            </w:r>
          </w:p>
        </w:tc>
        <w:tc>
          <w:tcPr>
            <w:tcW w:w="993" w:type="dxa"/>
            <w:vAlign w:val="bottom"/>
          </w:tcPr>
          <w:p w14:paraId="491848C1" w14:textId="4C2C33B8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vAlign w:val="bottom"/>
          </w:tcPr>
          <w:p w14:paraId="43ABE8EF" w14:textId="75CEF707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3513E3FA" w14:textId="19B01E85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571DCEC7" w14:textId="6184667A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2D9283C8" w14:textId="00DB2D9C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28CBEB4F" w14:textId="77777777" w:rsidTr="00D470C8">
        <w:tc>
          <w:tcPr>
            <w:tcW w:w="1696" w:type="dxa"/>
            <w:vAlign w:val="bottom"/>
          </w:tcPr>
          <w:p w14:paraId="035AED2B" w14:textId="62EDAB89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4</w:t>
            </w:r>
          </w:p>
        </w:tc>
        <w:tc>
          <w:tcPr>
            <w:tcW w:w="993" w:type="dxa"/>
            <w:vAlign w:val="bottom"/>
          </w:tcPr>
          <w:p w14:paraId="52493AB9" w14:textId="24C0E41F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8" w:type="dxa"/>
            <w:vAlign w:val="bottom"/>
          </w:tcPr>
          <w:p w14:paraId="5E5EBC92" w14:textId="644A14F3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7375266C" w14:textId="2A105523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704FE0F6" w14:textId="1E492BBF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43763494" w14:textId="7F519D24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7CB5EBB2" w14:textId="77777777" w:rsidTr="00D470C8">
        <w:tc>
          <w:tcPr>
            <w:tcW w:w="1696" w:type="dxa"/>
            <w:tcBorders>
              <w:bottom w:val="nil"/>
            </w:tcBorders>
            <w:vAlign w:val="bottom"/>
          </w:tcPr>
          <w:p w14:paraId="320EEB80" w14:textId="043DAEE0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5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016D5104" w14:textId="0A50BF5A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bottom w:val="nil"/>
            </w:tcBorders>
            <w:vAlign w:val="bottom"/>
          </w:tcPr>
          <w:p w14:paraId="59C9ACD1" w14:textId="0EAF8A31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8F7A7C5" w14:textId="0543259A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FEBE757" w14:textId="15EE9610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816C5FA" w14:textId="77F39A2B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D436D" w14:paraId="68A2F364" w14:textId="77777777" w:rsidTr="00D470C8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6A2010BC" w14:textId="3EBF4102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B2EECE9" w14:textId="557B6877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0243A713" w14:textId="53D06B3D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86D441D" w14:textId="38445BF7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2DAFFEE" w14:textId="6D446A92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6990D5F" w14:textId="048BF105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D436D" w14:paraId="5986C2E8" w14:textId="77777777" w:rsidTr="00D470C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A06F25" w14:textId="2F517155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D485A2" w14:textId="420F687E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174B42" w14:textId="032B1A3E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AEC751" w14:textId="6BAD7753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214BF0" w14:textId="1EFCF41F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B040A" w14:textId="26119BA4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</w:tbl>
    <w:p w14:paraId="1E604B0D" w14:textId="77777777" w:rsidR="002D436D" w:rsidRDefault="002D436D" w:rsidP="00891A58">
      <w:pPr>
        <w:rPr>
          <w:rFonts w:ascii="Arial" w:hAnsi="Arial" w:cs="Arial"/>
          <w:sz w:val="18"/>
          <w:szCs w:val="18"/>
        </w:rPr>
      </w:pPr>
    </w:p>
    <w:p w14:paraId="008446A2" w14:textId="5CCF94DE" w:rsidR="002D436D" w:rsidRPr="00A8346A" w:rsidRDefault="002D436D" w:rsidP="002D436D">
      <w:pPr>
        <w:rPr>
          <w:rFonts w:ascii="Arial" w:hAnsi="Arial" w:cs="Arial"/>
          <w:b/>
          <w:bCs/>
          <w:sz w:val="20"/>
          <w:szCs w:val="20"/>
        </w:rPr>
      </w:pPr>
      <w:r w:rsidRPr="00A8346A">
        <w:rPr>
          <w:rFonts w:ascii="Arial" w:hAnsi="Arial" w:cs="Arial"/>
          <w:b/>
          <w:bCs/>
          <w:sz w:val="20"/>
          <w:szCs w:val="20"/>
        </w:rPr>
        <w:t>Table S</w:t>
      </w:r>
      <w:r w:rsidR="00A35B51">
        <w:rPr>
          <w:rFonts w:ascii="Arial" w:hAnsi="Arial" w:cs="Arial"/>
          <w:b/>
          <w:bCs/>
          <w:sz w:val="20"/>
          <w:szCs w:val="20"/>
        </w:rPr>
        <w:t>11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: Fore and hindlimb counts of </w:t>
      </w:r>
      <w:r w:rsidR="005D015B" w:rsidRPr="00A8346A">
        <w:rPr>
          <w:rFonts w:ascii="Arial" w:hAnsi="Arial" w:cs="Arial"/>
          <w:b/>
          <w:bCs/>
          <w:i/>
          <w:iCs/>
          <w:sz w:val="20"/>
          <w:szCs w:val="20"/>
        </w:rPr>
        <w:t>r</w:t>
      </w:r>
      <w:r w:rsidR="00875657" w:rsidRPr="00A8346A">
        <w:rPr>
          <w:rFonts w:ascii="Arial" w:hAnsi="Arial" w:cs="Arial"/>
          <w:b/>
          <w:bCs/>
          <w:i/>
          <w:iCs/>
          <w:sz w:val="20"/>
          <w:szCs w:val="20"/>
        </w:rPr>
        <w:t>ecql4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 sgRNA10 right-sided CRISPants </w:t>
      </w:r>
      <w:r w:rsidR="00A8346A">
        <w:rPr>
          <w:rFonts w:ascii="Arial" w:hAnsi="Arial" w:cs="Arial"/>
          <w:b/>
          <w:bCs/>
          <w:sz w:val="20"/>
          <w:szCs w:val="20"/>
        </w:rPr>
        <w:t>(Figure 6A)</w:t>
      </w:r>
      <w:r w:rsidRPr="00A8346A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93"/>
        <w:gridCol w:w="708"/>
        <w:gridCol w:w="709"/>
        <w:gridCol w:w="709"/>
        <w:gridCol w:w="709"/>
      </w:tblGrid>
      <w:tr w:rsidR="002D436D" w14:paraId="6F9B6146" w14:textId="77777777" w:rsidTr="00D470C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96657A" w14:textId="7AFDE0AC" w:rsidR="002D436D" w:rsidRPr="002D436D" w:rsidRDefault="00875657" w:rsidP="00D470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ecql4</w:t>
            </w:r>
            <w:r w:rsidR="002D436D"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sgRNA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BFF51A" w14:textId="77777777" w:rsidR="002D436D" w:rsidRPr="002D436D" w:rsidRDefault="002D436D" w:rsidP="00D470C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F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ACE86" w14:textId="77777777" w:rsidR="002D436D" w:rsidRPr="002D436D" w:rsidRDefault="002D436D" w:rsidP="00D470C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F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1A99E" w14:textId="77777777" w:rsidR="002D436D" w:rsidRPr="002D436D" w:rsidRDefault="002D436D" w:rsidP="00D470C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F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15026B" w14:textId="77777777" w:rsidR="002D436D" w:rsidRPr="002D436D" w:rsidRDefault="002D436D" w:rsidP="00D470C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H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0A8BA0" w14:textId="77777777" w:rsidR="002D436D" w:rsidRPr="002D436D" w:rsidRDefault="002D436D" w:rsidP="00D470C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HL</w:t>
            </w:r>
          </w:p>
        </w:tc>
      </w:tr>
      <w:tr w:rsidR="002D436D" w14:paraId="43E07BE3" w14:textId="77777777" w:rsidTr="00D470C8"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14:paraId="36EFA6B4" w14:textId="7443E398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2DB0D00" w14:textId="0BFAA1DE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88E8906" w14:textId="5C14EB7D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F2B84B9" w14:textId="3848908B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38F6301" w14:textId="296D3B2D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ED6073E" w14:textId="057FC2E1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65EE14BB" w14:textId="77777777" w:rsidTr="00D470C8">
        <w:tc>
          <w:tcPr>
            <w:tcW w:w="1696" w:type="dxa"/>
            <w:vAlign w:val="bottom"/>
          </w:tcPr>
          <w:p w14:paraId="15FD8D4F" w14:textId="3F4F0CCF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2</w:t>
            </w:r>
          </w:p>
        </w:tc>
        <w:tc>
          <w:tcPr>
            <w:tcW w:w="993" w:type="dxa"/>
            <w:vAlign w:val="bottom"/>
          </w:tcPr>
          <w:p w14:paraId="3B22BB02" w14:textId="02833A9E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vAlign w:val="bottom"/>
          </w:tcPr>
          <w:p w14:paraId="3E6D151E" w14:textId="0000FBB9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79CFEE1F" w14:textId="790C0D92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38EF0D61" w14:textId="463179F7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45E10E4A" w14:textId="4BDF2C5C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7C800225" w14:textId="77777777" w:rsidTr="00D470C8">
        <w:tc>
          <w:tcPr>
            <w:tcW w:w="1696" w:type="dxa"/>
            <w:vAlign w:val="bottom"/>
          </w:tcPr>
          <w:p w14:paraId="799E40B1" w14:textId="119A5FCA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3</w:t>
            </w:r>
          </w:p>
        </w:tc>
        <w:tc>
          <w:tcPr>
            <w:tcW w:w="993" w:type="dxa"/>
            <w:vAlign w:val="bottom"/>
          </w:tcPr>
          <w:p w14:paraId="4724C2AE" w14:textId="0994CEB2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8" w:type="dxa"/>
            <w:vAlign w:val="bottom"/>
          </w:tcPr>
          <w:p w14:paraId="684D7B21" w14:textId="659A0897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7F798CBB" w14:textId="361DDD5D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7518E9C7" w14:textId="5A571589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57CD5D45" w14:textId="52FD3921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6B4A930D" w14:textId="77777777" w:rsidTr="00D470C8">
        <w:tc>
          <w:tcPr>
            <w:tcW w:w="1696" w:type="dxa"/>
            <w:vAlign w:val="bottom"/>
          </w:tcPr>
          <w:p w14:paraId="55DF3CBA" w14:textId="3A4138F1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4</w:t>
            </w:r>
          </w:p>
        </w:tc>
        <w:tc>
          <w:tcPr>
            <w:tcW w:w="993" w:type="dxa"/>
            <w:vAlign w:val="bottom"/>
          </w:tcPr>
          <w:p w14:paraId="70298C00" w14:textId="6DBA6E60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8" w:type="dxa"/>
            <w:vAlign w:val="bottom"/>
          </w:tcPr>
          <w:p w14:paraId="04ECD371" w14:textId="5E8805D3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0C7837B2" w14:textId="7700F0FF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bottom"/>
          </w:tcPr>
          <w:p w14:paraId="7AFD707E" w14:textId="4902A8E8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bottom"/>
          </w:tcPr>
          <w:p w14:paraId="67D180E4" w14:textId="2BD91CFD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1885EF90" w14:textId="77777777" w:rsidTr="00D470C8">
        <w:tc>
          <w:tcPr>
            <w:tcW w:w="1696" w:type="dxa"/>
            <w:tcBorders>
              <w:bottom w:val="nil"/>
            </w:tcBorders>
            <w:vAlign w:val="bottom"/>
          </w:tcPr>
          <w:p w14:paraId="26F84CF7" w14:textId="20816C7E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5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1EAD6125" w14:textId="5017E71B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bottom w:val="nil"/>
            </w:tcBorders>
            <w:vAlign w:val="bottom"/>
          </w:tcPr>
          <w:p w14:paraId="7C7491DE" w14:textId="542BBB40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1F0CF227" w14:textId="2DB24963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4EB2896D" w14:textId="07459DD3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24EEA79" w14:textId="4A50A506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510E982F" w14:textId="77777777" w:rsidTr="00D470C8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6544255A" w14:textId="79134E73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259D6D3" w14:textId="72C571EA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B930A0F" w14:textId="4B4234DE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2F5BE23" w14:textId="188D91BF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88C29A6" w14:textId="1714A180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4266C1F" w14:textId="2D082E4B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3E30376E" w14:textId="77777777" w:rsidTr="00D470C8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1AE07DBB" w14:textId="2DE4AFF0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1442E40" w14:textId="393E68F9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FAF1363" w14:textId="2A4DE9AE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A87710B" w14:textId="0A0A8E28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9086FB0" w14:textId="51FC551E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3B191B9" w14:textId="585A4FC4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D436D" w14:paraId="11A1542F" w14:textId="77777777" w:rsidTr="00D470C8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5ACB4CE7" w14:textId="1BB2F350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45220DF" w14:textId="3B2D0720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DC3D485" w14:textId="49771FE8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CBCAD0F" w14:textId="7A0FD37B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D4801DF" w14:textId="4C310B78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E7CB7BA" w14:textId="1091E91E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D436D" w14:paraId="612D58C5" w14:textId="77777777" w:rsidTr="00D470C8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75273B0E" w14:textId="48A8D44D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D1179D3" w14:textId="0FE574DA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227B8984" w14:textId="70C091BB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8575C26" w14:textId="26A3982A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A771DC8" w14:textId="6D114604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6BE64C9" w14:textId="4AB80196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161EA61A" w14:textId="77777777" w:rsidTr="00D470C8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3B37108" w14:textId="1021B42F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6041639" w14:textId="780A16A2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55D56C23" w14:textId="36134175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7A255F9" w14:textId="1BC3020B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9C93ACD" w14:textId="23321FFD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7E1A25E" w14:textId="5501E508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3BF743FE" w14:textId="77777777" w:rsidTr="00D470C8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30D6DE88" w14:textId="44BC3F9E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E23CBE4" w14:textId="04E176D4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7E51C46A" w14:textId="5898621B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1E90780" w14:textId="68F87D66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3D1900C" w14:textId="1FEF98DC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98FC7F8" w14:textId="45C7EB7D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0624C93E" w14:textId="77777777" w:rsidTr="00D470C8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17F84B61" w14:textId="21A203C3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B70957E" w14:textId="5F771226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1923C0AB" w14:textId="7600327D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BA314F3" w14:textId="009DDAD4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A6763EE" w14:textId="42E09C68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B715709" w14:textId="3DDD0DC3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2059C660" w14:textId="77777777" w:rsidTr="00D470C8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37F12262" w14:textId="2D49E628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8C0E53D" w14:textId="71B52043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5B27349E" w14:textId="3D960AE2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A1A7AFA" w14:textId="01EA9410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4EC79AD" w14:textId="47356EA8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F04A5CE" w14:textId="08A758B9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049B3126" w14:textId="77777777" w:rsidTr="00D470C8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2F1C11FD" w14:textId="7A008ACF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2EAEAD4" w14:textId="293D6B22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693FB1A3" w14:textId="24C67B21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B8EA643" w14:textId="4087FE6A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A8D2F55" w14:textId="4BF29FAD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555DA54C" w14:textId="1BD372FE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50B4CB12" w14:textId="77777777" w:rsidTr="00D470C8">
        <w:tc>
          <w:tcPr>
            <w:tcW w:w="1696" w:type="dxa"/>
            <w:tcBorders>
              <w:top w:val="nil"/>
              <w:bottom w:val="nil"/>
            </w:tcBorders>
            <w:vAlign w:val="bottom"/>
          </w:tcPr>
          <w:p w14:paraId="50B93ECB" w14:textId="079E31B8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DAAD03A" w14:textId="47DBFE53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14:paraId="4D034325" w14:textId="09E3B2B2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1133C8DF" w14:textId="7B106CEC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AADD21B" w14:textId="7BBBAEBE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49620709" w14:textId="29B46CD2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D436D" w14:paraId="03064567" w14:textId="77777777" w:rsidTr="00D470C8">
        <w:tc>
          <w:tcPr>
            <w:tcW w:w="1696" w:type="dxa"/>
            <w:tcBorders>
              <w:top w:val="nil"/>
              <w:bottom w:val="single" w:sz="4" w:space="0" w:color="auto"/>
            </w:tcBorders>
            <w:vAlign w:val="bottom"/>
          </w:tcPr>
          <w:p w14:paraId="42DF5378" w14:textId="124C95BA" w:rsidR="002D436D" w:rsidRPr="002D436D" w:rsidRDefault="002D436D" w:rsidP="002D436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Right1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0C920BF2" w14:textId="1377CE3F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14:paraId="59E10539" w14:textId="2CD20EDC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28925265" w14:textId="7CBC50AB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106FBBBE" w14:textId="58314FE7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298233B4" w14:textId="1EA34013" w:rsidR="002D436D" w:rsidRPr="002D436D" w:rsidRDefault="002D436D" w:rsidP="002D436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D436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D436D" w14:paraId="0FAA46E8" w14:textId="77777777" w:rsidTr="00D470C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A13F0F" w14:textId="6A32F64E" w:rsidR="002D436D" w:rsidRPr="002D436D" w:rsidRDefault="002D436D" w:rsidP="002D436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FCF699" w14:textId="122F9B6A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8D1562" w14:textId="46BB8F9D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A4D94" w14:textId="0EDD9CAC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F2612" w14:textId="5CEDC1C6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44B51" w14:textId="4B6978DA" w:rsidR="002D436D" w:rsidRPr="002D436D" w:rsidRDefault="002D436D" w:rsidP="002D43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D43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</w:tr>
    </w:tbl>
    <w:p w14:paraId="0802DD48" w14:textId="08329F32" w:rsidR="00891A58" w:rsidRPr="00891A58" w:rsidRDefault="00891A58" w:rsidP="00C05419">
      <w:pPr>
        <w:spacing w:after="160" w:line="278" w:lineRule="auto"/>
        <w:rPr>
          <w:rFonts w:ascii="Arial" w:hAnsi="Arial" w:cs="Arial"/>
          <w:sz w:val="18"/>
          <w:szCs w:val="18"/>
        </w:rPr>
      </w:pPr>
    </w:p>
    <w:sectPr w:rsidR="00891A58" w:rsidRPr="00891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6FB925" w14:textId="77777777" w:rsidR="00B84EDB" w:rsidRDefault="00B84EDB" w:rsidP="007B7549">
      <w:r>
        <w:separator/>
      </w:r>
    </w:p>
  </w:endnote>
  <w:endnote w:type="continuationSeparator" w:id="0">
    <w:p w14:paraId="7C889918" w14:textId="77777777" w:rsidR="00B84EDB" w:rsidRDefault="00B84EDB" w:rsidP="007B7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6D1E6" w14:textId="77777777" w:rsidR="00B84EDB" w:rsidRDefault="00B84EDB" w:rsidP="007B7549">
      <w:r>
        <w:separator/>
      </w:r>
    </w:p>
  </w:footnote>
  <w:footnote w:type="continuationSeparator" w:id="0">
    <w:p w14:paraId="111C9467" w14:textId="77777777" w:rsidR="00B84EDB" w:rsidRDefault="00B84EDB" w:rsidP="007B75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3A1"/>
    <w:rsid w:val="000421C3"/>
    <w:rsid w:val="00063E72"/>
    <w:rsid w:val="00077C46"/>
    <w:rsid w:val="000C65C6"/>
    <w:rsid w:val="000D1916"/>
    <w:rsid w:val="000E4357"/>
    <w:rsid w:val="00127DF9"/>
    <w:rsid w:val="0014160A"/>
    <w:rsid w:val="0015213D"/>
    <w:rsid w:val="00167BDC"/>
    <w:rsid w:val="001700C9"/>
    <w:rsid w:val="00174DB4"/>
    <w:rsid w:val="001768E6"/>
    <w:rsid w:val="001C087A"/>
    <w:rsid w:val="001E4D40"/>
    <w:rsid w:val="001E56AB"/>
    <w:rsid w:val="0020405D"/>
    <w:rsid w:val="002235AF"/>
    <w:rsid w:val="00241CCC"/>
    <w:rsid w:val="00244E52"/>
    <w:rsid w:val="00296129"/>
    <w:rsid w:val="002A1C5A"/>
    <w:rsid w:val="002B0EBE"/>
    <w:rsid w:val="002C3E7C"/>
    <w:rsid w:val="002D436D"/>
    <w:rsid w:val="0032404D"/>
    <w:rsid w:val="00334FC8"/>
    <w:rsid w:val="0035273A"/>
    <w:rsid w:val="00355311"/>
    <w:rsid w:val="003A497A"/>
    <w:rsid w:val="003B09E0"/>
    <w:rsid w:val="003D19A8"/>
    <w:rsid w:val="003F39A6"/>
    <w:rsid w:val="003F4F96"/>
    <w:rsid w:val="00415E1D"/>
    <w:rsid w:val="0042183A"/>
    <w:rsid w:val="00425308"/>
    <w:rsid w:val="004B4A89"/>
    <w:rsid w:val="004B5F67"/>
    <w:rsid w:val="004D7140"/>
    <w:rsid w:val="00501AF4"/>
    <w:rsid w:val="00525097"/>
    <w:rsid w:val="00547BEF"/>
    <w:rsid w:val="005503A1"/>
    <w:rsid w:val="00564627"/>
    <w:rsid w:val="00565C7D"/>
    <w:rsid w:val="00570DB5"/>
    <w:rsid w:val="005D015B"/>
    <w:rsid w:val="0065030D"/>
    <w:rsid w:val="006848A3"/>
    <w:rsid w:val="0068514D"/>
    <w:rsid w:val="00691574"/>
    <w:rsid w:val="0069412D"/>
    <w:rsid w:val="006A1DA0"/>
    <w:rsid w:val="006A6A9E"/>
    <w:rsid w:val="006B43F4"/>
    <w:rsid w:val="00724DF0"/>
    <w:rsid w:val="007831A5"/>
    <w:rsid w:val="00787FAB"/>
    <w:rsid w:val="007B7549"/>
    <w:rsid w:val="007F50C5"/>
    <w:rsid w:val="00844823"/>
    <w:rsid w:val="00844B70"/>
    <w:rsid w:val="00854B60"/>
    <w:rsid w:val="008605E5"/>
    <w:rsid w:val="00875657"/>
    <w:rsid w:val="00891A58"/>
    <w:rsid w:val="008B050F"/>
    <w:rsid w:val="008B0FA6"/>
    <w:rsid w:val="008B774F"/>
    <w:rsid w:val="008C0D2E"/>
    <w:rsid w:val="008F033F"/>
    <w:rsid w:val="009106DC"/>
    <w:rsid w:val="00952A97"/>
    <w:rsid w:val="00977F25"/>
    <w:rsid w:val="009A3868"/>
    <w:rsid w:val="009A495A"/>
    <w:rsid w:val="009B42FA"/>
    <w:rsid w:val="009C0F20"/>
    <w:rsid w:val="009D0D43"/>
    <w:rsid w:val="009F0A7B"/>
    <w:rsid w:val="009F76ED"/>
    <w:rsid w:val="00A02E45"/>
    <w:rsid w:val="00A06D7F"/>
    <w:rsid w:val="00A35B51"/>
    <w:rsid w:val="00A46D22"/>
    <w:rsid w:val="00A70D65"/>
    <w:rsid w:val="00A7479F"/>
    <w:rsid w:val="00A8346A"/>
    <w:rsid w:val="00AB5935"/>
    <w:rsid w:val="00AC7273"/>
    <w:rsid w:val="00AE7C46"/>
    <w:rsid w:val="00AF0606"/>
    <w:rsid w:val="00AF6CEB"/>
    <w:rsid w:val="00B70B82"/>
    <w:rsid w:val="00B70F1C"/>
    <w:rsid w:val="00B7593F"/>
    <w:rsid w:val="00B81976"/>
    <w:rsid w:val="00B84EDB"/>
    <w:rsid w:val="00BB2F2A"/>
    <w:rsid w:val="00BE6CBE"/>
    <w:rsid w:val="00BF1D80"/>
    <w:rsid w:val="00C05419"/>
    <w:rsid w:val="00C057F5"/>
    <w:rsid w:val="00C42BEE"/>
    <w:rsid w:val="00C4348B"/>
    <w:rsid w:val="00C447DE"/>
    <w:rsid w:val="00C87930"/>
    <w:rsid w:val="00CA798D"/>
    <w:rsid w:val="00CE69F0"/>
    <w:rsid w:val="00D11ABC"/>
    <w:rsid w:val="00D762CB"/>
    <w:rsid w:val="00DA1D4B"/>
    <w:rsid w:val="00DA34AB"/>
    <w:rsid w:val="00DA3A7B"/>
    <w:rsid w:val="00DD0537"/>
    <w:rsid w:val="00DE5C18"/>
    <w:rsid w:val="00DF6739"/>
    <w:rsid w:val="00E05ED4"/>
    <w:rsid w:val="00E27503"/>
    <w:rsid w:val="00E51CE8"/>
    <w:rsid w:val="00E847B6"/>
    <w:rsid w:val="00E926E3"/>
    <w:rsid w:val="00EE78F1"/>
    <w:rsid w:val="00F13C0E"/>
    <w:rsid w:val="00F2055E"/>
    <w:rsid w:val="00F40E66"/>
    <w:rsid w:val="00F62474"/>
    <w:rsid w:val="00F94696"/>
    <w:rsid w:val="00F950F7"/>
    <w:rsid w:val="00FB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81E1"/>
  <w15:chartTrackingRefBased/>
  <w15:docId w15:val="{BB834978-7CD3-0440-8915-A729A7C2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A5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3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3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3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3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3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3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3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3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3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3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3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3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3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3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3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3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3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3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3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3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3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3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3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3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0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75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754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75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549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70</Words>
  <Characters>838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eck</dc:creator>
  <cp:keywords/>
  <dc:description/>
  <cp:lastModifiedBy>Caroline Beck</cp:lastModifiedBy>
  <cp:revision>2</cp:revision>
  <cp:lastPrinted>2025-04-11T09:59:00Z</cp:lastPrinted>
  <dcterms:created xsi:type="dcterms:W3CDTF">2025-07-23T18:32:00Z</dcterms:created>
  <dcterms:modified xsi:type="dcterms:W3CDTF">2025-07-23T18:32:00Z</dcterms:modified>
</cp:coreProperties>
</file>